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8"/>
        <w:tblpPr w:leftFromText="180" w:rightFromText="180" w:horzAnchor="margin" w:tblpY="54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27"/>
        <w:gridCol w:w="1106"/>
        <w:gridCol w:w="1624"/>
        <w:gridCol w:w="264"/>
        <w:gridCol w:w="1626"/>
        <w:gridCol w:w="266"/>
        <w:gridCol w:w="1009"/>
      </w:tblGrid>
      <w:tr w:rsidR="00CC4EC7" w:rsidRPr="00CC4EC7" w14:paraId="24E5B3A9" w14:textId="77777777" w:rsidTr="00B47617">
        <w:tc>
          <w:tcPr>
            <w:tcW w:w="1541" w:type="pct"/>
            <w:tcBorders>
              <w:top w:val="single" w:sz="4" w:space="0" w:color="auto"/>
              <w:bottom w:val="single" w:sz="4" w:space="0" w:color="auto"/>
            </w:tcBorders>
          </w:tcPr>
          <w:p w14:paraId="6B9643A1" w14:textId="77777777" w:rsidR="001008A7" w:rsidRPr="00CC4EC7" w:rsidRDefault="001008A7" w:rsidP="00B47617"/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7EAD761D" w14:textId="77777777" w:rsidR="001008A7" w:rsidRPr="00CC4EC7" w:rsidRDefault="001008A7" w:rsidP="00B47617"/>
        </w:tc>
        <w:tc>
          <w:tcPr>
            <w:tcW w:w="953" w:type="pct"/>
            <w:tcBorders>
              <w:top w:val="single" w:sz="4" w:space="0" w:color="auto"/>
              <w:bottom w:val="single" w:sz="4" w:space="0" w:color="auto"/>
            </w:tcBorders>
          </w:tcPr>
          <w:p w14:paraId="5F9935B0" w14:textId="77777777" w:rsidR="001008A7" w:rsidRPr="00CC4EC7" w:rsidRDefault="001008A7" w:rsidP="00B47617">
            <w:proofErr w:type="spellStart"/>
            <w:r w:rsidRPr="00CC4EC7">
              <w:t>Atosiban</w:t>
            </w:r>
            <w:proofErr w:type="spellEnd"/>
          </w:p>
        </w:tc>
        <w:tc>
          <w:tcPr>
            <w:tcW w:w="155" w:type="pct"/>
            <w:tcBorders>
              <w:top w:val="single" w:sz="4" w:space="0" w:color="auto"/>
              <w:bottom w:val="single" w:sz="4" w:space="0" w:color="auto"/>
            </w:tcBorders>
          </w:tcPr>
          <w:p w14:paraId="13AD8438" w14:textId="77777777" w:rsidR="001008A7" w:rsidRPr="00CC4EC7" w:rsidRDefault="001008A7" w:rsidP="00B47617"/>
        </w:tc>
        <w:tc>
          <w:tcPr>
            <w:tcW w:w="954" w:type="pct"/>
            <w:tcBorders>
              <w:top w:val="single" w:sz="4" w:space="0" w:color="auto"/>
              <w:bottom w:val="single" w:sz="4" w:space="0" w:color="auto"/>
            </w:tcBorders>
          </w:tcPr>
          <w:p w14:paraId="02B625AC" w14:textId="77777777" w:rsidR="001008A7" w:rsidRPr="00CC4EC7" w:rsidRDefault="001008A7" w:rsidP="00B47617">
            <w:r w:rsidRPr="00CC4EC7">
              <w:t>Cont</w:t>
            </w:r>
            <w:r w:rsidRPr="00CC4EC7">
              <w:rPr>
                <w:rFonts w:hint="eastAsia"/>
              </w:rPr>
              <w:t>rol</w:t>
            </w:r>
          </w:p>
        </w:tc>
        <w:tc>
          <w:tcPr>
            <w:tcW w:w="156" w:type="pct"/>
            <w:tcBorders>
              <w:top w:val="single" w:sz="4" w:space="0" w:color="auto"/>
              <w:bottom w:val="single" w:sz="4" w:space="0" w:color="auto"/>
            </w:tcBorders>
          </w:tcPr>
          <w:p w14:paraId="20CFFC59" w14:textId="77777777" w:rsidR="001008A7" w:rsidRPr="00CC4EC7" w:rsidRDefault="001008A7" w:rsidP="00B47617"/>
        </w:tc>
        <w:tc>
          <w:tcPr>
            <w:tcW w:w="592" w:type="pct"/>
            <w:tcBorders>
              <w:top w:val="single" w:sz="4" w:space="0" w:color="auto"/>
              <w:bottom w:val="single" w:sz="4" w:space="0" w:color="auto"/>
            </w:tcBorders>
          </w:tcPr>
          <w:p w14:paraId="66109309" w14:textId="77777777" w:rsidR="001008A7" w:rsidRPr="00CC4EC7" w:rsidRDefault="001008A7" w:rsidP="00B47617">
            <w:r w:rsidRPr="00CC4EC7">
              <w:t>P</w:t>
            </w:r>
          </w:p>
        </w:tc>
      </w:tr>
      <w:tr w:rsidR="00CC4EC7" w:rsidRPr="00CC4EC7" w14:paraId="47F26918" w14:textId="77777777" w:rsidTr="00B47617">
        <w:tc>
          <w:tcPr>
            <w:tcW w:w="1541" w:type="pct"/>
            <w:tcBorders>
              <w:top w:val="single" w:sz="4" w:space="0" w:color="auto"/>
            </w:tcBorders>
          </w:tcPr>
          <w:p w14:paraId="1B2A29BF" w14:textId="77777777" w:rsidR="001008A7" w:rsidRPr="00CC4EC7" w:rsidRDefault="001008A7" w:rsidP="00B47617">
            <w:r w:rsidRPr="00CC4EC7">
              <w:rPr>
                <w:rFonts w:hint="eastAsia"/>
              </w:rPr>
              <w:t>No.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3B904593" w14:textId="77777777" w:rsidR="001008A7" w:rsidRPr="00CC4EC7" w:rsidRDefault="001008A7" w:rsidP="00B47617"/>
        </w:tc>
        <w:tc>
          <w:tcPr>
            <w:tcW w:w="953" w:type="pct"/>
            <w:tcBorders>
              <w:top w:val="single" w:sz="4" w:space="0" w:color="auto"/>
            </w:tcBorders>
          </w:tcPr>
          <w:p w14:paraId="28C9F34B" w14:textId="77777777" w:rsidR="001008A7" w:rsidRPr="00CC4EC7" w:rsidRDefault="001008A7" w:rsidP="00B47617">
            <w:r w:rsidRPr="00CC4EC7">
              <w:rPr>
                <w:rFonts w:hint="eastAsia"/>
              </w:rPr>
              <w:t>689</w:t>
            </w:r>
          </w:p>
        </w:tc>
        <w:tc>
          <w:tcPr>
            <w:tcW w:w="155" w:type="pct"/>
            <w:tcBorders>
              <w:top w:val="single" w:sz="4" w:space="0" w:color="auto"/>
            </w:tcBorders>
          </w:tcPr>
          <w:p w14:paraId="66874462" w14:textId="77777777" w:rsidR="001008A7" w:rsidRPr="00CC4EC7" w:rsidRDefault="001008A7" w:rsidP="00B47617"/>
        </w:tc>
        <w:tc>
          <w:tcPr>
            <w:tcW w:w="954" w:type="pct"/>
            <w:tcBorders>
              <w:top w:val="single" w:sz="4" w:space="0" w:color="auto"/>
            </w:tcBorders>
          </w:tcPr>
          <w:p w14:paraId="6E575005" w14:textId="77777777" w:rsidR="001008A7" w:rsidRPr="00CC4EC7" w:rsidRDefault="001008A7" w:rsidP="00B47617">
            <w:r w:rsidRPr="00CC4EC7">
              <w:rPr>
                <w:rFonts w:hint="eastAsia"/>
              </w:rPr>
              <w:t>15838</w:t>
            </w:r>
          </w:p>
        </w:tc>
        <w:tc>
          <w:tcPr>
            <w:tcW w:w="156" w:type="pct"/>
            <w:tcBorders>
              <w:top w:val="single" w:sz="4" w:space="0" w:color="auto"/>
            </w:tcBorders>
          </w:tcPr>
          <w:p w14:paraId="26A5C9A7" w14:textId="77777777" w:rsidR="001008A7" w:rsidRPr="00CC4EC7" w:rsidRDefault="001008A7" w:rsidP="00B47617"/>
        </w:tc>
        <w:tc>
          <w:tcPr>
            <w:tcW w:w="592" w:type="pct"/>
            <w:tcBorders>
              <w:top w:val="single" w:sz="4" w:space="0" w:color="auto"/>
            </w:tcBorders>
          </w:tcPr>
          <w:p w14:paraId="4135CC7B" w14:textId="77777777" w:rsidR="001008A7" w:rsidRPr="00CC4EC7" w:rsidRDefault="001008A7" w:rsidP="00B47617"/>
        </w:tc>
      </w:tr>
      <w:tr w:rsidR="00CC4EC7" w:rsidRPr="00CC4EC7" w14:paraId="2D05CE71" w14:textId="77777777" w:rsidTr="00B47617">
        <w:tc>
          <w:tcPr>
            <w:tcW w:w="1541" w:type="pct"/>
          </w:tcPr>
          <w:p w14:paraId="39B69277" w14:textId="77777777" w:rsidR="001008A7" w:rsidRPr="00CC4EC7" w:rsidRDefault="001008A7" w:rsidP="00B47617">
            <w:r w:rsidRPr="00CC4EC7">
              <w:t>A</w:t>
            </w:r>
            <w:r w:rsidRPr="00CC4EC7">
              <w:rPr>
                <w:rFonts w:hint="eastAsia"/>
              </w:rPr>
              <w:t>ge</w:t>
            </w:r>
          </w:p>
        </w:tc>
        <w:tc>
          <w:tcPr>
            <w:tcW w:w="649" w:type="pct"/>
          </w:tcPr>
          <w:p w14:paraId="2C1DA36B" w14:textId="77777777" w:rsidR="001008A7" w:rsidRPr="00CC4EC7" w:rsidRDefault="001008A7" w:rsidP="00B47617"/>
        </w:tc>
        <w:tc>
          <w:tcPr>
            <w:tcW w:w="953" w:type="pct"/>
          </w:tcPr>
          <w:p w14:paraId="0812FE97" w14:textId="77777777" w:rsidR="001008A7" w:rsidRPr="00CC4EC7" w:rsidRDefault="001008A7" w:rsidP="00B47617">
            <w:r w:rsidRPr="00CC4EC7">
              <w:rPr>
                <w:rFonts w:hint="eastAsia"/>
              </w:rPr>
              <w:t>35.58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4.80</w:t>
            </w:r>
          </w:p>
        </w:tc>
        <w:tc>
          <w:tcPr>
            <w:tcW w:w="155" w:type="pct"/>
          </w:tcPr>
          <w:p w14:paraId="5BBD9B9B" w14:textId="77777777" w:rsidR="001008A7" w:rsidRPr="00CC4EC7" w:rsidRDefault="001008A7" w:rsidP="00B47617"/>
        </w:tc>
        <w:tc>
          <w:tcPr>
            <w:tcW w:w="954" w:type="pct"/>
          </w:tcPr>
          <w:p w14:paraId="14075E5B" w14:textId="77777777" w:rsidR="001008A7" w:rsidRPr="00CC4EC7" w:rsidRDefault="001008A7" w:rsidP="00B47617">
            <w:r w:rsidRPr="00CC4EC7">
              <w:rPr>
                <w:rFonts w:hint="eastAsia"/>
              </w:rPr>
              <w:t>34.52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4.83</w:t>
            </w:r>
          </w:p>
        </w:tc>
        <w:tc>
          <w:tcPr>
            <w:tcW w:w="156" w:type="pct"/>
          </w:tcPr>
          <w:p w14:paraId="79BB82C0" w14:textId="77777777" w:rsidR="001008A7" w:rsidRPr="00CC4EC7" w:rsidRDefault="001008A7" w:rsidP="00B47617"/>
        </w:tc>
        <w:tc>
          <w:tcPr>
            <w:tcW w:w="592" w:type="pct"/>
          </w:tcPr>
          <w:p w14:paraId="2993FAB6" w14:textId="77777777" w:rsidR="001008A7" w:rsidRPr="00CC4EC7" w:rsidRDefault="001008A7" w:rsidP="00B47617">
            <w:r w:rsidRPr="00CC4EC7">
              <w:rPr>
                <w:rFonts w:hint="eastAsia"/>
              </w:rPr>
              <w:t>&lt;0.001</w:t>
            </w:r>
          </w:p>
        </w:tc>
      </w:tr>
      <w:tr w:rsidR="00CC4EC7" w:rsidRPr="00CC4EC7" w14:paraId="701A2B55" w14:textId="77777777" w:rsidTr="00B47617">
        <w:tc>
          <w:tcPr>
            <w:tcW w:w="1541" w:type="pct"/>
          </w:tcPr>
          <w:p w14:paraId="52CD92FA" w14:textId="77777777" w:rsidR="001008A7" w:rsidRPr="00CC4EC7" w:rsidRDefault="001008A7" w:rsidP="00B47617">
            <w:r w:rsidRPr="00CC4EC7">
              <w:rPr>
                <w:rFonts w:hint="eastAsia"/>
              </w:rPr>
              <w:t>BMI</w:t>
            </w:r>
          </w:p>
        </w:tc>
        <w:tc>
          <w:tcPr>
            <w:tcW w:w="649" w:type="pct"/>
          </w:tcPr>
          <w:p w14:paraId="338C5710" w14:textId="77777777" w:rsidR="001008A7" w:rsidRPr="00CC4EC7" w:rsidRDefault="001008A7" w:rsidP="00B47617"/>
        </w:tc>
        <w:tc>
          <w:tcPr>
            <w:tcW w:w="953" w:type="pct"/>
          </w:tcPr>
          <w:p w14:paraId="29F4DD47" w14:textId="77777777" w:rsidR="001008A7" w:rsidRPr="00CC4EC7" w:rsidRDefault="001008A7" w:rsidP="00B47617">
            <w:r w:rsidRPr="00CC4EC7">
              <w:rPr>
                <w:rFonts w:hint="eastAsia"/>
              </w:rPr>
              <w:t>22.35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2.66</w:t>
            </w:r>
          </w:p>
        </w:tc>
        <w:tc>
          <w:tcPr>
            <w:tcW w:w="155" w:type="pct"/>
          </w:tcPr>
          <w:p w14:paraId="31D9A5D1" w14:textId="77777777" w:rsidR="001008A7" w:rsidRPr="00CC4EC7" w:rsidRDefault="001008A7" w:rsidP="00B47617"/>
        </w:tc>
        <w:tc>
          <w:tcPr>
            <w:tcW w:w="954" w:type="pct"/>
          </w:tcPr>
          <w:p w14:paraId="05BAFF2C" w14:textId="77777777" w:rsidR="001008A7" w:rsidRPr="00CC4EC7" w:rsidRDefault="001008A7" w:rsidP="00B47617">
            <w:r w:rsidRPr="00CC4EC7">
              <w:rPr>
                <w:rFonts w:hint="eastAsia"/>
              </w:rPr>
              <w:t>22.16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2.82</w:t>
            </w:r>
          </w:p>
        </w:tc>
        <w:tc>
          <w:tcPr>
            <w:tcW w:w="156" w:type="pct"/>
          </w:tcPr>
          <w:p w14:paraId="71DBEFF5" w14:textId="77777777" w:rsidR="001008A7" w:rsidRPr="00CC4EC7" w:rsidRDefault="001008A7" w:rsidP="00B47617"/>
        </w:tc>
        <w:tc>
          <w:tcPr>
            <w:tcW w:w="592" w:type="pct"/>
          </w:tcPr>
          <w:p w14:paraId="1D9173F4" w14:textId="77777777" w:rsidR="001008A7" w:rsidRPr="00CC4EC7" w:rsidRDefault="001008A7" w:rsidP="00B47617">
            <w:r w:rsidRPr="00CC4EC7">
              <w:rPr>
                <w:rFonts w:hint="eastAsia"/>
              </w:rPr>
              <w:t>0.085</w:t>
            </w:r>
          </w:p>
        </w:tc>
      </w:tr>
      <w:tr w:rsidR="00CC4EC7" w:rsidRPr="00CC4EC7" w14:paraId="56915F8F" w14:textId="77777777" w:rsidTr="00B47617">
        <w:tc>
          <w:tcPr>
            <w:tcW w:w="1541" w:type="pct"/>
          </w:tcPr>
          <w:p w14:paraId="36FD57F6" w14:textId="20DAD876" w:rsidR="001008A7" w:rsidRPr="00CC4EC7" w:rsidRDefault="002B43FA" w:rsidP="00B47617">
            <w:r w:rsidRPr="00CC4EC7">
              <w:rPr>
                <w:rFonts w:hint="eastAsia"/>
              </w:rPr>
              <w:t>Durati</w:t>
            </w:r>
            <w:bookmarkStart w:id="0" w:name="_GoBack"/>
            <w:bookmarkEnd w:id="0"/>
            <w:r w:rsidRPr="00CC4EC7">
              <w:rPr>
                <w:rFonts w:hint="eastAsia"/>
              </w:rPr>
              <w:t>on</w:t>
            </w:r>
            <w:r w:rsidRPr="00CC4EC7">
              <w:t xml:space="preserve"> </w:t>
            </w:r>
            <w:r w:rsidRPr="00CC4EC7">
              <w:rPr>
                <w:rFonts w:hint="eastAsia"/>
              </w:rPr>
              <w:t>of</w:t>
            </w:r>
            <w:r w:rsidRPr="00CC4EC7">
              <w:t xml:space="preserve"> infertility</w:t>
            </w:r>
          </w:p>
        </w:tc>
        <w:tc>
          <w:tcPr>
            <w:tcW w:w="649" w:type="pct"/>
          </w:tcPr>
          <w:p w14:paraId="30244A6A" w14:textId="77777777" w:rsidR="001008A7" w:rsidRPr="00CC4EC7" w:rsidRDefault="001008A7" w:rsidP="00B47617"/>
        </w:tc>
        <w:tc>
          <w:tcPr>
            <w:tcW w:w="953" w:type="pct"/>
          </w:tcPr>
          <w:p w14:paraId="7B479A5F" w14:textId="77777777" w:rsidR="001008A7" w:rsidRPr="00CC4EC7" w:rsidRDefault="001008A7" w:rsidP="00B47617">
            <w:r w:rsidRPr="00CC4EC7">
              <w:rPr>
                <w:rFonts w:hint="eastAsia"/>
              </w:rPr>
              <w:t>4.83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3.60</w:t>
            </w:r>
          </w:p>
        </w:tc>
        <w:tc>
          <w:tcPr>
            <w:tcW w:w="155" w:type="pct"/>
          </w:tcPr>
          <w:p w14:paraId="04FA34DD" w14:textId="77777777" w:rsidR="001008A7" w:rsidRPr="00CC4EC7" w:rsidRDefault="001008A7" w:rsidP="00B47617"/>
        </w:tc>
        <w:tc>
          <w:tcPr>
            <w:tcW w:w="954" w:type="pct"/>
          </w:tcPr>
          <w:p w14:paraId="0DCAA9A0" w14:textId="77777777" w:rsidR="001008A7" w:rsidRPr="00CC4EC7" w:rsidRDefault="001008A7" w:rsidP="00B47617">
            <w:r w:rsidRPr="00CC4EC7">
              <w:rPr>
                <w:rFonts w:hint="eastAsia"/>
              </w:rPr>
              <w:t>4.90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3.61</w:t>
            </w:r>
          </w:p>
        </w:tc>
        <w:tc>
          <w:tcPr>
            <w:tcW w:w="156" w:type="pct"/>
          </w:tcPr>
          <w:p w14:paraId="32DA2077" w14:textId="77777777" w:rsidR="001008A7" w:rsidRPr="00CC4EC7" w:rsidRDefault="001008A7" w:rsidP="00B47617"/>
        </w:tc>
        <w:tc>
          <w:tcPr>
            <w:tcW w:w="592" w:type="pct"/>
          </w:tcPr>
          <w:p w14:paraId="751C37B0" w14:textId="77777777" w:rsidR="001008A7" w:rsidRPr="00CC4EC7" w:rsidRDefault="001008A7" w:rsidP="00B47617">
            <w:r w:rsidRPr="00CC4EC7">
              <w:rPr>
                <w:rFonts w:hint="eastAsia"/>
              </w:rPr>
              <w:t>0.657</w:t>
            </w:r>
          </w:p>
        </w:tc>
      </w:tr>
      <w:tr w:rsidR="00CC4EC7" w:rsidRPr="00CC4EC7" w14:paraId="2D486C23" w14:textId="77777777" w:rsidTr="00B47617">
        <w:tc>
          <w:tcPr>
            <w:tcW w:w="1541" w:type="pct"/>
          </w:tcPr>
          <w:p w14:paraId="220BDE1F" w14:textId="77777777" w:rsidR="001008A7" w:rsidRPr="00CC4EC7" w:rsidRDefault="001008A7" w:rsidP="00B47617">
            <w:r w:rsidRPr="00CC4EC7">
              <w:rPr>
                <w:rFonts w:hint="eastAsia"/>
              </w:rPr>
              <w:t>FSH</w:t>
            </w:r>
          </w:p>
        </w:tc>
        <w:tc>
          <w:tcPr>
            <w:tcW w:w="649" w:type="pct"/>
          </w:tcPr>
          <w:p w14:paraId="3C5517B0" w14:textId="77777777" w:rsidR="001008A7" w:rsidRPr="00CC4EC7" w:rsidRDefault="001008A7" w:rsidP="00B47617"/>
        </w:tc>
        <w:tc>
          <w:tcPr>
            <w:tcW w:w="953" w:type="pct"/>
          </w:tcPr>
          <w:p w14:paraId="277A9F45" w14:textId="77777777" w:rsidR="001008A7" w:rsidRPr="00CC4EC7" w:rsidRDefault="001008A7" w:rsidP="00B47617">
            <w:r w:rsidRPr="00CC4EC7">
              <w:rPr>
                <w:rFonts w:hint="eastAsia"/>
              </w:rPr>
              <w:t>7.88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2.82</w:t>
            </w:r>
          </w:p>
        </w:tc>
        <w:tc>
          <w:tcPr>
            <w:tcW w:w="155" w:type="pct"/>
          </w:tcPr>
          <w:p w14:paraId="263CD5DC" w14:textId="77777777" w:rsidR="001008A7" w:rsidRPr="00CC4EC7" w:rsidRDefault="001008A7" w:rsidP="00B47617"/>
        </w:tc>
        <w:tc>
          <w:tcPr>
            <w:tcW w:w="954" w:type="pct"/>
          </w:tcPr>
          <w:p w14:paraId="06E530D1" w14:textId="77777777" w:rsidR="001008A7" w:rsidRPr="00CC4EC7" w:rsidRDefault="001008A7" w:rsidP="00B47617">
            <w:r w:rsidRPr="00CC4EC7">
              <w:rPr>
                <w:rFonts w:hint="eastAsia"/>
              </w:rPr>
              <w:t>7.76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2.74</w:t>
            </w:r>
          </w:p>
        </w:tc>
        <w:tc>
          <w:tcPr>
            <w:tcW w:w="156" w:type="pct"/>
          </w:tcPr>
          <w:p w14:paraId="218E77E0" w14:textId="77777777" w:rsidR="001008A7" w:rsidRPr="00CC4EC7" w:rsidRDefault="001008A7" w:rsidP="00B47617"/>
        </w:tc>
        <w:tc>
          <w:tcPr>
            <w:tcW w:w="592" w:type="pct"/>
          </w:tcPr>
          <w:p w14:paraId="71999DD2" w14:textId="77777777" w:rsidR="001008A7" w:rsidRPr="00CC4EC7" w:rsidRDefault="001008A7" w:rsidP="00B47617">
            <w:r w:rsidRPr="00CC4EC7">
              <w:rPr>
                <w:rFonts w:hint="eastAsia"/>
              </w:rPr>
              <w:t>0.241</w:t>
            </w:r>
          </w:p>
        </w:tc>
      </w:tr>
      <w:tr w:rsidR="00CC4EC7" w:rsidRPr="00CC4EC7" w14:paraId="3D48B049" w14:textId="77777777" w:rsidTr="00B47617">
        <w:tc>
          <w:tcPr>
            <w:tcW w:w="1541" w:type="pct"/>
          </w:tcPr>
          <w:p w14:paraId="4E69554D" w14:textId="77777777" w:rsidR="001008A7" w:rsidRPr="00CC4EC7" w:rsidRDefault="001008A7" w:rsidP="00B47617">
            <w:r w:rsidRPr="00CC4EC7">
              <w:rPr>
                <w:rFonts w:hint="eastAsia"/>
              </w:rPr>
              <w:t>E2</w:t>
            </w:r>
          </w:p>
        </w:tc>
        <w:tc>
          <w:tcPr>
            <w:tcW w:w="649" w:type="pct"/>
          </w:tcPr>
          <w:p w14:paraId="39FA5BF7" w14:textId="77777777" w:rsidR="001008A7" w:rsidRPr="00CC4EC7" w:rsidRDefault="001008A7" w:rsidP="00B47617"/>
        </w:tc>
        <w:tc>
          <w:tcPr>
            <w:tcW w:w="953" w:type="pct"/>
          </w:tcPr>
          <w:p w14:paraId="54A6E946" w14:textId="77777777" w:rsidR="001008A7" w:rsidRPr="00CC4EC7" w:rsidRDefault="001008A7" w:rsidP="00B47617">
            <w:r w:rsidRPr="00CC4EC7">
              <w:rPr>
                <w:rFonts w:hint="eastAsia"/>
              </w:rPr>
              <w:t>43.23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26.30</w:t>
            </w:r>
          </w:p>
        </w:tc>
        <w:tc>
          <w:tcPr>
            <w:tcW w:w="155" w:type="pct"/>
          </w:tcPr>
          <w:p w14:paraId="224FF467" w14:textId="77777777" w:rsidR="001008A7" w:rsidRPr="00CC4EC7" w:rsidRDefault="001008A7" w:rsidP="00B47617"/>
        </w:tc>
        <w:tc>
          <w:tcPr>
            <w:tcW w:w="954" w:type="pct"/>
          </w:tcPr>
          <w:p w14:paraId="705FE251" w14:textId="77777777" w:rsidR="001008A7" w:rsidRPr="00CC4EC7" w:rsidRDefault="001008A7" w:rsidP="00B47617">
            <w:r w:rsidRPr="00CC4EC7">
              <w:rPr>
                <w:rFonts w:hint="eastAsia"/>
              </w:rPr>
              <w:t>45.86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30.23</w:t>
            </w:r>
          </w:p>
        </w:tc>
        <w:tc>
          <w:tcPr>
            <w:tcW w:w="156" w:type="pct"/>
          </w:tcPr>
          <w:p w14:paraId="297A2188" w14:textId="77777777" w:rsidR="001008A7" w:rsidRPr="00CC4EC7" w:rsidRDefault="001008A7" w:rsidP="00B47617"/>
        </w:tc>
        <w:tc>
          <w:tcPr>
            <w:tcW w:w="592" w:type="pct"/>
          </w:tcPr>
          <w:p w14:paraId="4D652BA8" w14:textId="77777777" w:rsidR="001008A7" w:rsidRPr="00CC4EC7" w:rsidRDefault="001008A7" w:rsidP="00B47617">
            <w:r w:rsidRPr="00CC4EC7">
              <w:rPr>
                <w:rFonts w:hint="eastAsia"/>
              </w:rPr>
              <w:t>0.025</w:t>
            </w:r>
          </w:p>
        </w:tc>
      </w:tr>
      <w:tr w:rsidR="00CC4EC7" w:rsidRPr="00CC4EC7" w14:paraId="2AA70392" w14:textId="77777777" w:rsidTr="00B47617">
        <w:tc>
          <w:tcPr>
            <w:tcW w:w="1541" w:type="pct"/>
          </w:tcPr>
          <w:p w14:paraId="289FBBB6" w14:textId="77777777" w:rsidR="001008A7" w:rsidRPr="00CC4EC7" w:rsidRDefault="001008A7" w:rsidP="00B47617">
            <w:proofErr w:type="spellStart"/>
            <w:r w:rsidRPr="00CC4EC7">
              <w:t>Progestogen</w:t>
            </w:r>
            <w:proofErr w:type="spellEnd"/>
          </w:p>
        </w:tc>
        <w:tc>
          <w:tcPr>
            <w:tcW w:w="649" w:type="pct"/>
          </w:tcPr>
          <w:p w14:paraId="12F0EAC5" w14:textId="77777777" w:rsidR="001008A7" w:rsidRPr="00CC4EC7" w:rsidRDefault="001008A7" w:rsidP="00B47617"/>
        </w:tc>
        <w:tc>
          <w:tcPr>
            <w:tcW w:w="953" w:type="pct"/>
          </w:tcPr>
          <w:p w14:paraId="3F6B3D24" w14:textId="77777777" w:rsidR="001008A7" w:rsidRPr="00CC4EC7" w:rsidRDefault="001008A7" w:rsidP="00B47617">
            <w:r w:rsidRPr="00CC4EC7">
              <w:rPr>
                <w:rFonts w:hint="eastAsia"/>
              </w:rPr>
              <w:t>0.13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1.70</w:t>
            </w:r>
          </w:p>
        </w:tc>
        <w:tc>
          <w:tcPr>
            <w:tcW w:w="155" w:type="pct"/>
          </w:tcPr>
          <w:p w14:paraId="1015630D" w14:textId="77777777" w:rsidR="001008A7" w:rsidRPr="00CC4EC7" w:rsidRDefault="001008A7" w:rsidP="00B47617"/>
        </w:tc>
        <w:tc>
          <w:tcPr>
            <w:tcW w:w="954" w:type="pct"/>
          </w:tcPr>
          <w:p w14:paraId="1F859C74" w14:textId="77777777" w:rsidR="001008A7" w:rsidRPr="00CC4EC7" w:rsidRDefault="001008A7" w:rsidP="00B47617">
            <w:r w:rsidRPr="00CC4EC7">
              <w:rPr>
                <w:rFonts w:hint="eastAsia"/>
              </w:rPr>
              <w:t>0.07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1.06</w:t>
            </w:r>
          </w:p>
        </w:tc>
        <w:tc>
          <w:tcPr>
            <w:tcW w:w="156" w:type="pct"/>
          </w:tcPr>
          <w:p w14:paraId="63CFC07E" w14:textId="77777777" w:rsidR="001008A7" w:rsidRPr="00CC4EC7" w:rsidRDefault="001008A7" w:rsidP="00B47617"/>
        </w:tc>
        <w:tc>
          <w:tcPr>
            <w:tcW w:w="592" w:type="pct"/>
          </w:tcPr>
          <w:p w14:paraId="34187E03" w14:textId="77777777" w:rsidR="001008A7" w:rsidRPr="00CC4EC7" w:rsidRDefault="001008A7" w:rsidP="00B47617">
            <w:r w:rsidRPr="00CC4EC7">
              <w:rPr>
                <w:rFonts w:hint="eastAsia"/>
              </w:rPr>
              <w:t>0.363</w:t>
            </w:r>
          </w:p>
        </w:tc>
      </w:tr>
      <w:tr w:rsidR="00CC4EC7" w:rsidRPr="00CC4EC7" w14:paraId="1F2843C4" w14:textId="77777777" w:rsidTr="00B47617">
        <w:tc>
          <w:tcPr>
            <w:tcW w:w="1541" w:type="pct"/>
          </w:tcPr>
          <w:p w14:paraId="6440C0A5" w14:textId="77777777" w:rsidR="001008A7" w:rsidRPr="00CC4EC7" w:rsidRDefault="001008A7" w:rsidP="00B47617">
            <w:r w:rsidRPr="00CC4EC7">
              <w:rPr>
                <w:rFonts w:hint="eastAsia"/>
              </w:rPr>
              <w:t>PRL</w:t>
            </w:r>
          </w:p>
        </w:tc>
        <w:tc>
          <w:tcPr>
            <w:tcW w:w="649" w:type="pct"/>
          </w:tcPr>
          <w:p w14:paraId="232B5428" w14:textId="77777777" w:rsidR="001008A7" w:rsidRPr="00CC4EC7" w:rsidRDefault="001008A7" w:rsidP="00B47617"/>
        </w:tc>
        <w:tc>
          <w:tcPr>
            <w:tcW w:w="953" w:type="pct"/>
          </w:tcPr>
          <w:p w14:paraId="504850AE" w14:textId="77777777" w:rsidR="001008A7" w:rsidRPr="00CC4EC7" w:rsidRDefault="001008A7" w:rsidP="00B47617">
            <w:r w:rsidRPr="00CC4EC7">
              <w:rPr>
                <w:rFonts w:hint="eastAsia"/>
              </w:rPr>
              <w:t>17.14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12.62</w:t>
            </w:r>
          </w:p>
        </w:tc>
        <w:tc>
          <w:tcPr>
            <w:tcW w:w="155" w:type="pct"/>
          </w:tcPr>
          <w:p w14:paraId="014C0E5D" w14:textId="77777777" w:rsidR="001008A7" w:rsidRPr="00CC4EC7" w:rsidRDefault="001008A7" w:rsidP="00B47617"/>
        </w:tc>
        <w:tc>
          <w:tcPr>
            <w:tcW w:w="954" w:type="pct"/>
          </w:tcPr>
          <w:p w14:paraId="5DCFAF85" w14:textId="77777777" w:rsidR="001008A7" w:rsidRPr="00CC4EC7" w:rsidRDefault="001008A7" w:rsidP="00B47617">
            <w:r w:rsidRPr="00CC4EC7">
              <w:rPr>
                <w:rFonts w:hint="eastAsia"/>
              </w:rPr>
              <w:t>17.07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14.93</w:t>
            </w:r>
          </w:p>
        </w:tc>
        <w:tc>
          <w:tcPr>
            <w:tcW w:w="156" w:type="pct"/>
          </w:tcPr>
          <w:p w14:paraId="038D61D4" w14:textId="77777777" w:rsidR="001008A7" w:rsidRPr="00CC4EC7" w:rsidRDefault="001008A7" w:rsidP="00B47617"/>
        </w:tc>
        <w:tc>
          <w:tcPr>
            <w:tcW w:w="592" w:type="pct"/>
          </w:tcPr>
          <w:p w14:paraId="61EEBF28" w14:textId="77777777" w:rsidR="001008A7" w:rsidRPr="00CC4EC7" w:rsidRDefault="001008A7" w:rsidP="00B47617">
            <w:r w:rsidRPr="00CC4EC7">
              <w:rPr>
                <w:rFonts w:hint="eastAsia"/>
              </w:rPr>
              <w:t>0.906</w:t>
            </w:r>
          </w:p>
        </w:tc>
      </w:tr>
      <w:tr w:rsidR="00CC4EC7" w:rsidRPr="00CC4EC7" w14:paraId="461BCC87" w14:textId="77777777" w:rsidTr="00B47617">
        <w:tc>
          <w:tcPr>
            <w:tcW w:w="1541" w:type="pct"/>
          </w:tcPr>
          <w:p w14:paraId="66BC6EB2" w14:textId="77777777" w:rsidR="001008A7" w:rsidRPr="00CC4EC7" w:rsidRDefault="001008A7" w:rsidP="00B47617">
            <w:r w:rsidRPr="00CC4EC7">
              <w:rPr>
                <w:rFonts w:hint="eastAsia"/>
              </w:rPr>
              <w:t>LH</w:t>
            </w:r>
          </w:p>
        </w:tc>
        <w:tc>
          <w:tcPr>
            <w:tcW w:w="649" w:type="pct"/>
          </w:tcPr>
          <w:p w14:paraId="65EFA137" w14:textId="77777777" w:rsidR="001008A7" w:rsidRPr="00CC4EC7" w:rsidRDefault="001008A7" w:rsidP="00B47617"/>
        </w:tc>
        <w:tc>
          <w:tcPr>
            <w:tcW w:w="953" w:type="pct"/>
          </w:tcPr>
          <w:p w14:paraId="3508B32B" w14:textId="77777777" w:rsidR="001008A7" w:rsidRPr="00CC4EC7" w:rsidRDefault="001008A7" w:rsidP="00B47617">
            <w:r w:rsidRPr="00CC4EC7">
              <w:rPr>
                <w:rFonts w:hint="eastAsia"/>
              </w:rPr>
              <w:t>5.14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3.31</w:t>
            </w:r>
          </w:p>
        </w:tc>
        <w:tc>
          <w:tcPr>
            <w:tcW w:w="155" w:type="pct"/>
          </w:tcPr>
          <w:p w14:paraId="29CE3996" w14:textId="77777777" w:rsidR="001008A7" w:rsidRPr="00CC4EC7" w:rsidRDefault="001008A7" w:rsidP="00B47617"/>
        </w:tc>
        <w:tc>
          <w:tcPr>
            <w:tcW w:w="954" w:type="pct"/>
          </w:tcPr>
          <w:p w14:paraId="6783F579" w14:textId="77777777" w:rsidR="001008A7" w:rsidRPr="00CC4EC7" w:rsidRDefault="001008A7" w:rsidP="00B47617">
            <w:r w:rsidRPr="00CC4EC7">
              <w:rPr>
                <w:rFonts w:hint="eastAsia"/>
              </w:rPr>
              <w:t>5.23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3.40</w:t>
            </w:r>
          </w:p>
        </w:tc>
        <w:tc>
          <w:tcPr>
            <w:tcW w:w="156" w:type="pct"/>
          </w:tcPr>
          <w:p w14:paraId="4C6D15D2" w14:textId="77777777" w:rsidR="001008A7" w:rsidRPr="00CC4EC7" w:rsidRDefault="001008A7" w:rsidP="00B47617"/>
        </w:tc>
        <w:tc>
          <w:tcPr>
            <w:tcW w:w="592" w:type="pct"/>
          </w:tcPr>
          <w:p w14:paraId="0FEB0497" w14:textId="77777777" w:rsidR="001008A7" w:rsidRPr="00CC4EC7" w:rsidRDefault="001008A7" w:rsidP="00B47617">
            <w:r w:rsidRPr="00CC4EC7">
              <w:rPr>
                <w:rFonts w:hint="eastAsia"/>
              </w:rPr>
              <w:t>0.509</w:t>
            </w:r>
          </w:p>
        </w:tc>
      </w:tr>
      <w:tr w:rsidR="00CC4EC7" w:rsidRPr="00CC4EC7" w14:paraId="3B6ABE8F" w14:textId="77777777" w:rsidTr="00B47617">
        <w:tc>
          <w:tcPr>
            <w:tcW w:w="1541" w:type="pct"/>
          </w:tcPr>
          <w:p w14:paraId="33822F4F" w14:textId="77777777" w:rsidR="001008A7" w:rsidRPr="00CC4EC7" w:rsidRDefault="001008A7" w:rsidP="00B47617">
            <w:r w:rsidRPr="00CC4EC7">
              <w:rPr>
                <w:rFonts w:hint="eastAsia"/>
              </w:rPr>
              <w:t>T</w:t>
            </w:r>
          </w:p>
        </w:tc>
        <w:tc>
          <w:tcPr>
            <w:tcW w:w="649" w:type="pct"/>
          </w:tcPr>
          <w:p w14:paraId="245DC27E" w14:textId="77777777" w:rsidR="001008A7" w:rsidRPr="00CC4EC7" w:rsidRDefault="001008A7" w:rsidP="00B47617"/>
        </w:tc>
        <w:tc>
          <w:tcPr>
            <w:tcW w:w="953" w:type="pct"/>
          </w:tcPr>
          <w:p w14:paraId="3BFB189E" w14:textId="77777777" w:rsidR="001008A7" w:rsidRPr="00CC4EC7" w:rsidRDefault="001008A7" w:rsidP="00B47617">
            <w:r w:rsidRPr="00CC4EC7">
              <w:rPr>
                <w:rFonts w:hint="eastAsia"/>
              </w:rPr>
              <w:t>0.47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3.00</w:t>
            </w:r>
          </w:p>
        </w:tc>
        <w:tc>
          <w:tcPr>
            <w:tcW w:w="155" w:type="pct"/>
          </w:tcPr>
          <w:p w14:paraId="2AEC2BC2" w14:textId="77777777" w:rsidR="001008A7" w:rsidRPr="00CC4EC7" w:rsidRDefault="001008A7" w:rsidP="00B47617"/>
        </w:tc>
        <w:tc>
          <w:tcPr>
            <w:tcW w:w="954" w:type="pct"/>
          </w:tcPr>
          <w:p w14:paraId="41577A75" w14:textId="77777777" w:rsidR="001008A7" w:rsidRPr="00CC4EC7" w:rsidRDefault="001008A7" w:rsidP="00B47617">
            <w:r w:rsidRPr="00CC4EC7">
              <w:rPr>
                <w:rFonts w:hint="eastAsia"/>
              </w:rPr>
              <w:t>0.44</w:t>
            </w:r>
            <w:r w:rsidRPr="00CC4EC7">
              <w:rPr>
                <w:rFonts w:cstheme="minorHAnsi"/>
              </w:rPr>
              <w:t>±</w:t>
            </w:r>
            <w:r w:rsidRPr="00CC4EC7">
              <w:rPr>
                <w:rFonts w:cstheme="minorHAnsi" w:hint="eastAsia"/>
              </w:rPr>
              <w:t>2.12</w:t>
            </w:r>
          </w:p>
        </w:tc>
        <w:tc>
          <w:tcPr>
            <w:tcW w:w="156" w:type="pct"/>
          </w:tcPr>
          <w:p w14:paraId="5401B132" w14:textId="77777777" w:rsidR="001008A7" w:rsidRPr="00CC4EC7" w:rsidRDefault="001008A7" w:rsidP="00B47617"/>
        </w:tc>
        <w:tc>
          <w:tcPr>
            <w:tcW w:w="592" w:type="pct"/>
          </w:tcPr>
          <w:p w14:paraId="5FF7AB12" w14:textId="77777777" w:rsidR="001008A7" w:rsidRPr="00CC4EC7" w:rsidRDefault="001008A7" w:rsidP="00B47617">
            <w:r w:rsidRPr="00CC4EC7">
              <w:rPr>
                <w:rFonts w:hint="eastAsia"/>
              </w:rPr>
              <w:t>0.744</w:t>
            </w:r>
          </w:p>
        </w:tc>
      </w:tr>
      <w:tr w:rsidR="00CC4EC7" w:rsidRPr="00CC4EC7" w14:paraId="00A580E1" w14:textId="77777777" w:rsidTr="00B47617">
        <w:tc>
          <w:tcPr>
            <w:tcW w:w="1541" w:type="pct"/>
          </w:tcPr>
          <w:p w14:paraId="091D58CE" w14:textId="77777777" w:rsidR="001008A7" w:rsidRPr="00CC4EC7" w:rsidRDefault="001008A7" w:rsidP="00B47617">
            <w:r w:rsidRPr="00CC4EC7">
              <w:t>Types of</w:t>
            </w:r>
            <w:r w:rsidRPr="00CC4EC7">
              <w:rPr>
                <w:rFonts w:hint="eastAsia"/>
              </w:rPr>
              <w:t xml:space="preserve"> </w:t>
            </w:r>
            <w:r w:rsidRPr="00CC4EC7">
              <w:t>infertility</w:t>
            </w:r>
          </w:p>
        </w:tc>
        <w:tc>
          <w:tcPr>
            <w:tcW w:w="649" w:type="pct"/>
          </w:tcPr>
          <w:p w14:paraId="45E49D0B" w14:textId="77777777" w:rsidR="001008A7" w:rsidRPr="00CC4EC7" w:rsidRDefault="001008A7" w:rsidP="00B47617"/>
        </w:tc>
        <w:tc>
          <w:tcPr>
            <w:tcW w:w="953" w:type="pct"/>
          </w:tcPr>
          <w:p w14:paraId="6E699066" w14:textId="77777777" w:rsidR="001008A7" w:rsidRPr="00CC4EC7" w:rsidRDefault="001008A7" w:rsidP="00B47617"/>
        </w:tc>
        <w:tc>
          <w:tcPr>
            <w:tcW w:w="155" w:type="pct"/>
          </w:tcPr>
          <w:p w14:paraId="62D59E5A" w14:textId="77777777" w:rsidR="001008A7" w:rsidRPr="00CC4EC7" w:rsidRDefault="001008A7" w:rsidP="00B47617"/>
        </w:tc>
        <w:tc>
          <w:tcPr>
            <w:tcW w:w="954" w:type="pct"/>
          </w:tcPr>
          <w:p w14:paraId="3828C1EE" w14:textId="77777777" w:rsidR="001008A7" w:rsidRPr="00CC4EC7" w:rsidRDefault="001008A7" w:rsidP="00B47617"/>
        </w:tc>
        <w:tc>
          <w:tcPr>
            <w:tcW w:w="156" w:type="pct"/>
          </w:tcPr>
          <w:p w14:paraId="0EA49C22" w14:textId="77777777" w:rsidR="001008A7" w:rsidRPr="00CC4EC7" w:rsidRDefault="001008A7" w:rsidP="00B47617"/>
        </w:tc>
        <w:tc>
          <w:tcPr>
            <w:tcW w:w="592" w:type="pct"/>
          </w:tcPr>
          <w:p w14:paraId="5C068191" w14:textId="77777777" w:rsidR="001008A7" w:rsidRPr="00CC4EC7" w:rsidRDefault="001008A7" w:rsidP="00B47617"/>
        </w:tc>
      </w:tr>
      <w:tr w:rsidR="00CC4EC7" w:rsidRPr="00CC4EC7" w14:paraId="2B90D9E2" w14:textId="77777777" w:rsidTr="00B47617">
        <w:tc>
          <w:tcPr>
            <w:tcW w:w="1541" w:type="pct"/>
          </w:tcPr>
          <w:p w14:paraId="684DEC1C" w14:textId="77777777" w:rsidR="001008A7" w:rsidRPr="00CC4EC7" w:rsidRDefault="001008A7" w:rsidP="00B47617"/>
        </w:tc>
        <w:tc>
          <w:tcPr>
            <w:tcW w:w="649" w:type="pct"/>
          </w:tcPr>
          <w:p w14:paraId="1067ED1B" w14:textId="77777777" w:rsidR="001008A7" w:rsidRPr="00CC4EC7" w:rsidRDefault="001008A7" w:rsidP="00B47617">
            <w:r w:rsidRPr="00CC4EC7">
              <w:t>Primary</w:t>
            </w:r>
          </w:p>
        </w:tc>
        <w:tc>
          <w:tcPr>
            <w:tcW w:w="953" w:type="pct"/>
          </w:tcPr>
          <w:p w14:paraId="7DFFD835" w14:textId="77777777" w:rsidR="001008A7" w:rsidRPr="00CC4EC7" w:rsidRDefault="001008A7" w:rsidP="00B47617">
            <w:r w:rsidRPr="00CC4EC7">
              <w:rPr>
                <w:rFonts w:hint="eastAsia"/>
              </w:rPr>
              <w:t>201</w:t>
            </w:r>
          </w:p>
        </w:tc>
        <w:tc>
          <w:tcPr>
            <w:tcW w:w="155" w:type="pct"/>
          </w:tcPr>
          <w:p w14:paraId="5B165A52" w14:textId="77777777" w:rsidR="001008A7" w:rsidRPr="00CC4EC7" w:rsidRDefault="001008A7" w:rsidP="00B47617"/>
        </w:tc>
        <w:tc>
          <w:tcPr>
            <w:tcW w:w="954" w:type="pct"/>
          </w:tcPr>
          <w:p w14:paraId="0393D961" w14:textId="77777777" w:rsidR="001008A7" w:rsidRPr="00CC4EC7" w:rsidRDefault="001008A7" w:rsidP="00B47617">
            <w:r w:rsidRPr="00CC4EC7">
              <w:rPr>
                <w:rFonts w:hint="eastAsia"/>
              </w:rPr>
              <w:t>4896</w:t>
            </w:r>
          </w:p>
        </w:tc>
        <w:tc>
          <w:tcPr>
            <w:tcW w:w="156" w:type="pct"/>
          </w:tcPr>
          <w:p w14:paraId="5A070CB1" w14:textId="77777777" w:rsidR="001008A7" w:rsidRPr="00CC4EC7" w:rsidRDefault="001008A7" w:rsidP="00B47617"/>
        </w:tc>
        <w:tc>
          <w:tcPr>
            <w:tcW w:w="592" w:type="pct"/>
          </w:tcPr>
          <w:p w14:paraId="5B7ED3D1" w14:textId="77777777" w:rsidR="001008A7" w:rsidRPr="00CC4EC7" w:rsidRDefault="001008A7" w:rsidP="00B47617"/>
        </w:tc>
      </w:tr>
      <w:tr w:rsidR="00CC4EC7" w:rsidRPr="00CC4EC7" w14:paraId="1C7F200F" w14:textId="77777777" w:rsidTr="00B47617">
        <w:tc>
          <w:tcPr>
            <w:tcW w:w="1541" w:type="pct"/>
          </w:tcPr>
          <w:p w14:paraId="6F038E96" w14:textId="77777777" w:rsidR="001008A7" w:rsidRPr="00CC4EC7" w:rsidRDefault="001008A7" w:rsidP="00B47617"/>
        </w:tc>
        <w:tc>
          <w:tcPr>
            <w:tcW w:w="649" w:type="pct"/>
          </w:tcPr>
          <w:p w14:paraId="76820860" w14:textId="77777777" w:rsidR="001008A7" w:rsidRPr="00CC4EC7" w:rsidRDefault="001008A7" w:rsidP="00B47617">
            <w:r w:rsidRPr="00CC4EC7">
              <w:rPr>
                <w:rFonts w:hint="eastAsia"/>
              </w:rPr>
              <w:t>S</w:t>
            </w:r>
            <w:r w:rsidRPr="00CC4EC7">
              <w:t>econdary</w:t>
            </w:r>
          </w:p>
        </w:tc>
        <w:tc>
          <w:tcPr>
            <w:tcW w:w="953" w:type="pct"/>
          </w:tcPr>
          <w:p w14:paraId="75883CB0" w14:textId="77777777" w:rsidR="001008A7" w:rsidRPr="00CC4EC7" w:rsidRDefault="001008A7" w:rsidP="00B47617">
            <w:r w:rsidRPr="00CC4EC7">
              <w:rPr>
                <w:rFonts w:hint="eastAsia"/>
              </w:rPr>
              <w:t>488</w:t>
            </w:r>
          </w:p>
        </w:tc>
        <w:tc>
          <w:tcPr>
            <w:tcW w:w="155" w:type="pct"/>
          </w:tcPr>
          <w:p w14:paraId="068D28D9" w14:textId="77777777" w:rsidR="001008A7" w:rsidRPr="00CC4EC7" w:rsidRDefault="001008A7" w:rsidP="00B47617"/>
        </w:tc>
        <w:tc>
          <w:tcPr>
            <w:tcW w:w="954" w:type="pct"/>
          </w:tcPr>
          <w:p w14:paraId="7064B883" w14:textId="77777777" w:rsidR="001008A7" w:rsidRPr="00CC4EC7" w:rsidRDefault="001008A7" w:rsidP="00B47617">
            <w:r w:rsidRPr="00CC4EC7">
              <w:rPr>
                <w:rFonts w:hint="eastAsia"/>
              </w:rPr>
              <w:t>10942</w:t>
            </w:r>
          </w:p>
        </w:tc>
        <w:tc>
          <w:tcPr>
            <w:tcW w:w="156" w:type="pct"/>
          </w:tcPr>
          <w:p w14:paraId="630775D2" w14:textId="77777777" w:rsidR="001008A7" w:rsidRPr="00CC4EC7" w:rsidRDefault="001008A7" w:rsidP="00B47617"/>
        </w:tc>
        <w:tc>
          <w:tcPr>
            <w:tcW w:w="592" w:type="pct"/>
          </w:tcPr>
          <w:p w14:paraId="303FD946" w14:textId="77777777" w:rsidR="001008A7" w:rsidRPr="00CC4EC7" w:rsidRDefault="001008A7" w:rsidP="00B47617">
            <w:r w:rsidRPr="00CC4EC7">
              <w:rPr>
                <w:rFonts w:hint="eastAsia"/>
              </w:rPr>
              <w:t>0.333</w:t>
            </w:r>
          </w:p>
        </w:tc>
      </w:tr>
      <w:tr w:rsidR="00CC4EC7" w:rsidRPr="00CC4EC7" w14:paraId="517CECAA" w14:textId="77777777" w:rsidTr="00B47617">
        <w:tc>
          <w:tcPr>
            <w:tcW w:w="1541" w:type="pct"/>
          </w:tcPr>
          <w:p w14:paraId="53FD99D1" w14:textId="77777777" w:rsidR="001008A7" w:rsidRPr="00CC4EC7" w:rsidRDefault="001008A7" w:rsidP="00B47617">
            <w:r w:rsidRPr="00CC4EC7">
              <w:t>Embryo category</w:t>
            </w:r>
          </w:p>
        </w:tc>
        <w:tc>
          <w:tcPr>
            <w:tcW w:w="649" w:type="pct"/>
          </w:tcPr>
          <w:p w14:paraId="4302D3DF" w14:textId="77777777" w:rsidR="001008A7" w:rsidRPr="00CC4EC7" w:rsidRDefault="001008A7" w:rsidP="00B47617"/>
        </w:tc>
        <w:tc>
          <w:tcPr>
            <w:tcW w:w="953" w:type="pct"/>
          </w:tcPr>
          <w:p w14:paraId="5E86EFE5" w14:textId="77777777" w:rsidR="001008A7" w:rsidRPr="00CC4EC7" w:rsidRDefault="001008A7" w:rsidP="00B47617"/>
        </w:tc>
        <w:tc>
          <w:tcPr>
            <w:tcW w:w="155" w:type="pct"/>
          </w:tcPr>
          <w:p w14:paraId="79AE14E1" w14:textId="77777777" w:rsidR="001008A7" w:rsidRPr="00CC4EC7" w:rsidRDefault="001008A7" w:rsidP="00B47617"/>
        </w:tc>
        <w:tc>
          <w:tcPr>
            <w:tcW w:w="954" w:type="pct"/>
          </w:tcPr>
          <w:p w14:paraId="26640323" w14:textId="77777777" w:rsidR="001008A7" w:rsidRPr="00CC4EC7" w:rsidRDefault="001008A7" w:rsidP="00B47617"/>
        </w:tc>
        <w:tc>
          <w:tcPr>
            <w:tcW w:w="156" w:type="pct"/>
          </w:tcPr>
          <w:p w14:paraId="65D911E1" w14:textId="77777777" w:rsidR="001008A7" w:rsidRPr="00CC4EC7" w:rsidRDefault="001008A7" w:rsidP="00B47617"/>
        </w:tc>
        <w:tc>
          <w:tcPr>
            <w:tcW w:w="592" w:type="pct"/>
          </w:tcPr>
          <w:p w14:paraId="538FDF78" w14:textId="77777777" w:rsidR="001008A7" w:rsidRPr="00CC4EC7" w:rsidRDefault="001008A7" w:rsidP="00B47617"/>
        </w:tc>
      </w:tr>
      <w:tr w:rsidR="00CC4EC7" w:rsidRPr="00CC4EC7" w14:paraId="65BDE7A5" w14:textId="77777777" w:rsidTr="00B47617">
        <w:tc>
          <w:tcPr>
            <w:tcW w:w="1541" w:type="pct"/>
          </w:tcPr>
          <w:p w14:paraId="40900914" w14:textId="77777777" w:rsidR="001008A7" w:rsidRPr="00CC4EC7" w:rsidRDefault="001008A7" w:rsidP="00B47617"/>
        </w:tc>
        <w:tc>
          <w:tcPr>
            <w:tcW w:w="649" w:type="pct"/>
          </w:tcPr>
          <w:p w14:paraId="70B91D81" w14:textId="77777777" w:rsidR="001008A7" w:rsidRPr="00CC4EC7" w:rsidRDefault="001008A7" w:rsidP="00B47617">
            <w:r w:rsidRPr="00CC4EC7">
              <w:rPr>
                <w:rFonts w:hint="eastAsia"/>
              </w:rPr>
              <w:t>D3</w:t>
            </w:r>
          </w:p>
        </w:tc>
        <w:tc>
          <w:tcPr>
            <w:tcW w:w="953" w:type="pct"/>
          </w:tcPr>
          <w:p w14:paraId="08ADC485" w14:textId="77777777" w:rsidR="001008A7" w:rsidRPr="00CC4EC7" w:rsidRDefault="001008A7" w:rsidP="00B47617">
            <w:r w:rsidRPr="00CC4EC7">
              <w:rPr>
                <w:rFonts w:hint="eastAsia"/>
              </w:rPr>
              <w:t>528</w:t>
            </w:r>
          </w:p>
        </w:tc>
        <w:tc>
          <w:tcPr>
            <w:tcW w:w="155" w:type="pct"/>
          </w:tcPr>
          <w:p w14:paraId="0D58CFF3" w14:textId="77777777" w:rsidR="001008A7" w:rsidRPr="00CC4EC7" w:rsidRDefault="001008A7" w:rsidP="00B47617"/>
        </w:tc>
        <w:tc>
          <w:tcPr>
            <w:tcW w:w="954" w:type="pct"/>
          </w:tcPr>
          <w:p w14:paraId="232E6882" w14:textId="77777777" w:rsidR="001008A7" w:rsidRPr="00CC4EC7" w:rsidRDefault="001008A7" w:rsidP="00B47617">
            <w:r w:rsidRPr="00CC4EC7">
              <w:rPr>
                <w:rFonts w:hint="eastAsia"/>
              </w:rPr>
              <w:t>11757</w:t>
            </w:r>
          </w:p>
        </w:tc>
        <w:tc>
          <w:tcPr>
            <w:tcW w:w="156" w:type="pct"/>
          </w:tcPr>
          <w:p w14:paraId="466C04CA" w14:textId="77777777" w:rsidR="001008A7" w:rsidRPr="00CC4EC7" w:rsidRDefault="001008A7" w:rsidP="00B47617"/>
        </w:tc>
        <w:tc>
          <w:tcPr>
            <w:tcW w:w="592" w:type="pct"/>
          </w:tcPr>
          <w:p w14:paraId="390090C0" w14:textId="77777777" w:rsidR="001008A7" w:rsidRPr="00CC4EC7" w:rsidRDefault="001008A7" w:rsidP="00B47617"/>
        </w:tc>
      </w:tr>
      <w:tr w:rsidR="00CC4EC7" w:rsidRPr="00CC4EC7" w14:paraId="2AADB3D2" w14:textId="77777777" w:rsidTr="00B47617">
        <w:tc>
          <w:tcPr>
            <w:tcW w:w="1541" w:type="pct"/>
          </w:tcPr>
          <w:p w14:paraId="416C933C" w14:textId="77777777" w:rsidR="001008A7" w:rsidRPr="00CC4EC7" w:rsidRDefault="001008A7" w:rsidP="00B47617"/>
        </w:tc>
        <w:tc>
          <w:tcPr>
            <w:tcW w:w="649" w:type="pct"/>
          </w:tcPr>
          <w:p w14:paraId="7D594D05" w14:textId="77777777" w:rsidR="001008A7" w:rsidRPr="00CC4EC7" w:rsidRDefault="001008A7" w:rsidP="00B47617">
            <w:r w:rsidRPr="00CC4EC7">
              <w:rPr>
                <w:rFonts w:hint="eastAsia"/>
              </w:rPr>
              <w:t>D5/D6</w:t>
            </w:r>
          </w:p>
        </w:tc>
        <w:tc>
          <w:tcPr>
            <w:tcW w:w="953" w:type="pct"/>
          </w:tcPr>
          <w:p w14:paraId="65ECAC0E" w14:textId="77777777" w:rsidR="001008A7" w:rsidRPr="00CC4EC7" w:rsidRDefault="001008A7" w:rsidP="00B47617">
            <w:r w:rsidRPr="00CC4EC7">
              <w:rPr>
                <w:rFonts w:hint="eastAsia"/>
              </w:rPr>
              <w:t>161</w:t>
            </w:r>
          </w:p>
        </w:tc>
        <w:tc>
          <w:tcPr>
            <w:tcW w:w="155" w:type="pct"/>
          </w:tcPr>
          <w:p w14:paraId="43917CDD" w14:textId="77777777" w:rsidR="001008A7" w:rsidRPr="00CC4EC7" w:rsidRDefault="001008A7" w:rsidP="00B47617"/>
        </w:tc>
        <w:tc>
          <w:tcPr>
            <w:tcW w:w="954" w:type="pct"/>
          </w:tcPr>
          <w:p w14:paraId="3F6FF3B7" w14:textId="77777777" w:rsidR="001008A7" w:rsidRPr="00CC4EC7" w:rsidRDefault="001008A7" w:rsidP="00B47617">
            <w:r w:rsidRPr="00CC4EC7">
              <w:rPr>
                <w:rFonts w:hint="eastAsia"/>
              </w:rPr>
              <w:t>4081</w:t>
            </w:r>
          </w:p>
        </w:tc>
        <w:tc>
          <w:tcPr>
            <w:tcW w:w="156" w:type="pct"/>
          </w:tcPr>
          <w:p w14:paraId="44E58D9F" w14:textId="77777777" w:rsidR="001008A7" w:rsidRPr="00CC4EC7" w:rsidRDefault="001008A7" w:rsidP="00B47617"/>
        </w:tc>
        <w:tc>
          <w:tcPr>
            <w:tcW w:w="592" w:type="pct"/>
          </w:tcPr>
          <w:p w14:paraId="3576D3F2" w14:textId="77777777" w:rsidR="001008A7" w:rsidRPr="00CC4EC7" w:rsidRDefault="001008A7" w:rsidP="00B47617">
            <w:r w:rsidRPr="00CC4EC7">
              <w:rPr>
                <w:rFonts w:hint="eastAsia"/>
              </w:rPr>
              <w:t>0.158</w:t>
            </w:r>
          </w:p>
        </w:tc>
      </w:tr>
      <w:tr w:rsidR="00CC4EC7" w:rsidRPr="00CC4EC7" w14:paraId="276C7B7F" w14:textId="77777777" w:rsidTr="00B47617">
        <w:tc>
          <w:tcPr>
            <w:tcW w:w="1541" w:type="pct"/>
          </w:tcPr>
          <w:p w14:paraId="64D84F03" w14:textId="77777777" w:rsidR="001008A7" w:rsidRPr="00CC4EC7" w:rsidRDefault="001008A7" w:rsidP="00B47617">
            <w:r w:rsidRPr="00CC4EC7">
              <w:t xml:space="preserve">Embryo </w:t>
            </w:r>
            <w:r w:rsidRPr="00CC4EC7">
              <w:rPr>
                <w:rFonts w:hint="eastAsia"/>
              </w:rPr>
              <w:t>t</w:t>
            </w:r>
            <w:r w:rsidRPr="00CC4EC7">
              <w:t xml:space="preserve">ransfer </w:t>
            </w:r>
            <w:r w:rsidRPr="00CC4EC7">
              <w:rPr>
                <w:rFonts w:hint="eastAsia"/>
              </w:rPr>
              <w:t>cycle</w:t>
            </w:r>
          </w:p>
        </w:tc>
        <w:tc>
          <w:tcPr>
            <w:tcW w:w="649" w:type="pct"/>
          </w:tcPr>
          <w:p w14:paraId="595C0A1E" w14:textId="77777777" w:rsidR="001008A7" w:rsidRPr="00CC4EC7" w:rsidRDefault="001008A7" w:rsidP="00B47617"/>
        </w:tc>
        <w:tc>
          <w:tcPr>
            <w:tcW w:w="953" w:type="pct"/>
          </w:tcPr>
          <w:p w14:paraId="3AFD0D8C" w14:textId="77777777" w:rsidR="001008A7" w:rsidRPr="00CC4EC7" w:rsidRDefault="001008A7" w:rsidP="00B47617"/>
        </w:tc>
        <w:tc>
          <w:tcPr>
            <w:tcW w:w="155" w:type="pct"/>
          </w:tcPr>
          <w:p w14:paraId="18FD75E0" w14:textId="77777777" w:rsidR="001008A7" w:rsidRPr="00CC4EC7" w:rsidRDefault="001008A7" w:rsidP="00B47617"/>
        </w:tc>
        <w:tc>
          <w:tcPr>
            <w:tcW w:w="954" w:type="pct"/>
          </w:tcPr>
          <w:p w14:paraId="4E9FC6D3" w14:textId="77777777" w:rsidR="001008A7" w:rsidRPr="00CC4EC7" w:rsidRDefault="001008A7" w:rsidP="00B47617"/>
        </w:tc>
        <w:tc>
          <w:tcPr>
            <w:tcW w:w="156" w:type="pct"/>
          </w:tcPr>
          <w:p w14:paraId="629B6C2F" w14:textId="77777777" w:rsidR="001008A7" w:rsidRPr="00CC4EC7" w:rsidRDefault="001008A7" w:rsidP="00B47617"/>
        </w:tc>
        <w:tc>
          <w:tcPr>
            <w:tcW w:w="592" w:type="pct"/>
          </w:tcPr>
          <w:p w14:paraId="7F92379D" w14:textId="77777777" w:rsidR="001008A7" w:rsidRPr="00CC4EC7" w:rsidRDefault="001008A7" w:rsidP="00B47617"/>
        </w:tc>
      </w:tr>
      <w:tr w:rsidR="00CC4EC7" w:rsidRPr="00CC4EC7" w14:paraId="3268DF47" w14:textId="77777777" w:rsidTr="00B47617">
        <w:tc>
          <w:tcPr>
            <w:tcW w:w="1541" w:type="pct"/>
          </w:tcPr>
          <w:p w14:paraId="07CA7B8D" w14:textId="77777777" w:rsidR="001008A7" w:rsidRPr="00CC4EC7" w:rsidRDefault="001008A7" w:rsidP="00B47617"/>
        </w:tc>
        <w:tc>
          <w:tcPr>
            <w:tcW w:w="649" w:type="pct"/>
          </w:tcPr>
          <w:p w14:paraId="7DF27D7A" w14:textId="77777777" w:rsidR="001008A7" w:rsidRPr="00CC4EC7" w:rsidRDefault="001008A7" w:rsidP="00B47617">
            <w:r w:rsidRPr="00CC4EC7">
              <w:rPr>
                <w:rFonts w:hint="eastAsia"/>
              </w:rPr>
              <w:t>1</w:t>
            </w:r>
          </w:p>
        </w:tc>
        <w:tc>
          <w:tcPr>
            <w:tcW w:w="953" w:type="pct"/>
          </w:tcPr>
          <w:p w14:paraId="5AC4A66F" w14:textId="77777777" w:rsidR="001008A7" w:rsidRPr="00CC4EC7" w:rsidRDefault="001008A7" w:rsidP="00B47617">
            <w:r w:rsidRPr="00CC4EC7">
              <w:rPr>
                <w:rFonts w:hint="eastAsia"/>
              </w:rPr>
              <w:t>224</w:t>
            </w:r>
          </w:p>
        </w:tc>
        <w:tc>
          <w:tcPr>
            <w:tcW w:w="155" w:type="pct"/>
          </w:tcPr>
          <w:p w14:paraId="4531C691" w14:textId="77777777" w:rsidR="001008A7" w:rsidRPr="00CC4EC7" w:rsidRDefault="001008A7" w:rsidP="00B47617"/>
        </w:tc>
        <w:tc>
          <w:tcPr>
            <w:tcW w:w="954" w:type="pct"/>
          </w:tcPr>
          <w:p w14:paraId="219B8524" w14:textId="77777777" w:rsidR="001008A7" w:rsidRPr="00CC4EC7" w:rsidRDefault="001008A7" w:rsidP="00B47617">
            <w:r w:rsidRPr="00CC4EC7">
              <w:rPr>
                <w:rFonts w:hint="eastAsia"/>
              </w:rPr>
              <w:t>11094</w:t>
            </w:r>
          </w:p>
        </w:tc>
        <w:tc>
          <w:tcPr>
            <w:tcW w:w="156" w:type="pct"/>
          </w:tcPr>
          <w:p w14:paraId="664F6F19" w14:textId="77777777" w:rsidR="001008A7" w:rsidRPr="00CC4EC7" w:rsidRDefault="001008A7" w:rsidP="00B47617"/>
        </w:tc>
        <w:tc>
          <w:tcPr>
            <w:tcW w:w="592" w:type="pct"/>
          </w:tcPr>
          <w:p w14:paraId="1065F4B1" w14:textId="77777777" w:rsidR="001008A7" w:rsidRPr="00CC4EC7" w:rsidRDefault="001008A7" w:rsidP="00B47617"/>
        </w:tc>
      </w:tr>
      <w:tr w:rsidR="00CC4EC7" w:rsidRPr="00CC4EC7" w14:paraId="7FF55D70" w14:textId="77777777" w:rsidTr="00B47617">
        <w:tc>
          <w:tcPr>
            <w:tcW w:w="1541" w:type="pct"/>
          </w:tcPr>
          <w:p w14:paraId="7C4A6A60" w14:textId="77777777" w:rsidR="001008A7" w:rsidRPr="00CC4EC7" w:rsidRDefault="001008A7" w:rsidP="00B47617"/>
        </w:tc>
        <w:tc>
          <w:tcPr>
            <w:tcW w:w="649" w:type="pct"/>
          </w:tcPr>
          <w:p w14:paraId="4DDFDEEF" w14:textId="77777777" w:rsidR="001008A7" w:rsidRPr="00CC4EC7" w:rsidRDefault="001008A7" w:rsidP="00B47617">
            <w:r w:rsidRPr="00CC4EC7">
              <w:rPr>
                <w:rFonts w:hint="eastAsia"/>
              </w:rPr>
              <w:t>2</w:t>
            </w:r>
          </w:p>
        </w:tc>
        <w:tc>
          <w:tcPr>
            <w:tcW w:w="953" w:type="pct"/>
          </w:tcPr>
          <w:p w14:paraId="20784C9F" w14:textId="77777777" w:rsidR="001008A7" w:rsidRPr="00CC4EC7" w:rsidRDefault="001008A7" w:rsidP="00B47617">
            <w:r w:rsidRPr="00CC4EC7">
              <w:rPr>
                <w:rFonts w:hint="eastAsia"/>
              </w:rPr>
              <w:t>286</w:t>
            </w:r>
          </w:p>
        </w:tc>
        <w:tc>
          <w:tcPr>
            <w:tcW w:w="155" w:type="pct"/>
          </w:tcPr>
          <w:p w14:paraId="4220226A" w14:textId="77777777" w:rsidR="001008A7" w:rsidRPr="00CC4EC7" w:rsidRDefault="001008A7" w:rsidP="00B47617"/>
        </w:tc>
        <w:tc>
          <w:tcPr>
            <w:tcW w:w="954" w:type="pct"/>
          </w:tcPr>
          <w:p w14:paraId="65D50E41" w14:textId="77777777" w:rsidR="001008A7" w:rsidRPr="00CC4EC7" w:rsidRDefault="001008A7" w:rsidP="00B47617">
            <w:r w:rsidRPr="00CC4EC7">
              <w:rPr>
                <w:rFonts w:hint="eastAsia"/>
              </w:rPr>
              <w:t>3616</w:t>
            </w:r>
          </w:p>
        </w:tc>
        <w:tc>
          <w:tcPr>
            <w:tcW w:w="156" w:type="pct"/>
          </w:tcPr>
          <w:p w14:paraId="3990B3F9" w14:textId="77777777" w:rsidR="001008A7" w:rsidRPr="00CC4EC7" w:rsidRDefault="001008A7" w:rsidP="00B47617"/>
        </w:tc>
        <w:tc>
          <w:tcPr>
            <w:tcW w:w="592" w:type="pct"/>
          </w:tcPr>
          <w:p w14:paraId="7F55218F" w14:textId="77777777" w:rsidR="001008A7" w:rsidRPr="00CC4EC7" w:rsidRDefault="001008A7" w:rsidP="00B47617"/>
        </w:tc>
      </w:tr>
      <w:tr w:rsidR="00CC4EC7" w:rsidRPr="00CC4EC7" w14:paraId="76E9D162" w14:textId="77777777" w:rsidTr="00B47617">
        <w:tc>
          <w:tcPr>
            <w:tcW w:w="1541" w:type="pct"/>
          </w:tcPr>
          <w:p w14:paraId="030E8083" w14:textId="77777777" w:rsidR="001008A7" w:rsidRPr="00CC4EC7" w:rsidRDefault="001008A7" w:rsidP="00B47617"/>
        </w:tc>
        <w:tc>
          <w:tcPr>
            <w:tcW w:w="649" w:type="pct"/>
          </w:tcPr>
          <w:p w14:paraId="5E64C794" w14:textId="77777777" w:rsidR="001008A7" w:rsidRPr="00CC4EC7" w:rsidRDefault="001008A7" w:rsidP="00B47617">
            <w:r w:rsidRPr="00CC4EC7">
              <w:t>≥</w:t>
            </w:r>
            <w:r w:rsidRPr="00CC4EC7">
              <w:rPr>
                <w:rFonts w:hint="eastAsia"/>
              </w:rPr>
              <w:t>3</w:t>
            </w:r>
          </w:p>
        </w:tc>
        <w:tc>
          <w:tcPr>
            <w:tcW w:w="953" w:type="pct"/>
          </w:tcPr>
          <w:p w14:paraId="5B495621" w14:textId="77777777" w:rsidR="001008A7" w:rsidRPr="00CC4EC7" w:rsidRDefault="001008A7" w:rsidP="00B47617">
            <w:r w:rsidRPr="00CC4EC7">
              <w:rPr>
                <w:rFonts w:hint="eastAsia"/>
              </w:rPr>
              <w:t>179</w:t>
            </w:r>
          </w:p>
        </w:tc>
        <w:tc>
          <w:tcPr>
            <w:tcW w:w="155" w:type="pct"/>
          </w:tcPr>
          <w:p w14:paraId="277A06E8" w14:textId="77777777" w:rsidR="001008A7" w:rsidRPr="00CC4EC7" w:rsidRDefault="001008A7" w:rsidP="00B47617"/>
        </w:tc>
        <w:tc>
          <w:tcPr>
            <w:tcW w:w="954" w:type="pct"/>
          </w:tcPr>
          <w:p w14:paraId="0F67C0BC" w14:textId="77777777" w:rsidR="001008A7" w:rsidRPr="00CC4EC7" w:rsidRDefault="001008A7" w:rsidP="00B47617">
            <w:r w:rsidRPr="00CC4EC7">
              <w:rPr>
                <w:rFonts w:hint="eastAsia"/>
              </w:rPr>
              <w:t>1128</w:t>
            </w:r>
          </w:p>
        </w:tc>
        <w:tc>
          <w:tcPr>
            <w:tcW w:w="156" w:type="pct"/>
          </w:tcPr>
          <w:p w14:paraId="1A59A698" w14:textId="77777777" w:rsidR="001008A7" w:rsidRPr="00CC4EC7" w:rsidRDefault="001008A7" w:rsidP="00B47617"/>
        </w:tc>
        <w:tc>
          <w:tcPr>
            <w:tcW w:w="592" w:type="pct"/>
          </w:tcPr>
          <w:p w14:paraId="7C58D4D4" w14:textId="77777777" w:rsidR="001008A7" w:rsidRPr="00CC4EC7" w:rsidRDefault="001008A7" w:rsidP="00B47617">
            <w:r w:rsidRPr="00CC4EC7">
              <w:rPr>
                <w:rFonts w:hint="eastAsia"/>
              </w:rPr>
              <w:t>&lt;0.001</w:t>
            </w:r>
          </w:p>
        </w:tc>
      </w:tr>
    </w:tbl>
    <w:p w14:paraId="03128CEC" w14:textId="2365421D" w:rsidR="001008A7" w:rsidRPr="00CC4EC7" w:rsidRDefault="00B47617" w:rsidP="001008A7">
      <w:r w:rsidRPr="00CC4EC7">
        <w:rPr>
          <w:rFonts w:hint="eastAsia"/>
        </w:rPr>
        <w:t xml:space="preserve">Table S1. The </w:t>
      </w:r>
      <w:r w:rsidRPr="00CC4EC7">
        <w:t>characteristic</w:t>
      </w:r>
      <w:r w:rsidRPr="00CC4EC7">
        <w:rPr>
          <w:rFonts w:hint="eastAsia"/>
        </w:rPr>
        <w:t>s of the samples before matching</w:t>
      </w:r>
    </w:p>
    <w:p w14:paraId="79B4F7FF" w14:textId="0896FC9A" w:rsidR="001008A7" w:rsidRPr="00CC4EC7" w:rsidRDefault="001008A7" w:rsidP="001008A7"/>
    <w:p w14:paraId="2E9AEFAB" w14:textId="77777777" w:rsidR="001008A7" w:rsidRPr="00CC4EC7" w:rsidRDefault="001008A7" w:rsidP="001008A7">
      <w:r w:rsidRPr="00CC4EC7">
        <w:rPr>
          <w:rFonts w:hint="eastAsia"/>
        </w:rPr>
        <w:t>* BMI: b</w:t>
      </w:r>
      <w:r w:rsidRPr="00CC4EC7">
        <w:t xml:space="preserve">ody </w:t>
      </w:r>
      <w:r w:rsidRPr="00CC4EC7">
        <w:rPr>
          <w:rFonts w:hint="eastAsia"/>
        </w:rPr>
        <w:t>m</w:t>
      </w:r>
      <w:r w:rsidRPr="00CC4EC7">
        <w:t xml:space="preserve">ass </w:t>
      </w:r>
      <w:r w:rsidRPr="00CC4EC7">
        <w:rPr>
          <w:rFonts w:hint="eastAsia"/>
        </w:rPr>
        <w:t>i</w:t>
      </w:r>
      <w:r w:rsidRPr="00CC4EC7">
        <w:t>ndex</w:t>
      </w:r>
      <w:r w:rsidRPr="00CC4EC7">
        <w:rPr>
          <w:rFonts w:hint="eastAsia"/>
        </w:rPr>
        <w:t xml:space="preserve">; FSH: </w:t>
      </w:r>
      <w:r w:rsidRPr="00CC4EC7">
        <w:t>Follicle-</w:t>
      </w:r>
      <w:r w:rsidRPr="00CC4EC7">
        <w:rPr>
          <w:rFonts w:hint="eastAsia"/>
        </w:rPr>
        <w:t>s</w:t>
      </w:r>
      <w:r w:rsidRPr="00CC4EC7">
        <w:t xml:space="preserve">timulating </w:t>
      </w:r>
      <w:r w:rsidRPr="00CC4EC7">
        <w:rPr>
          <w:rFonts w:hint="eastAsia"/>
        </w:rPr>
        <w:t>h</w:t>
      </w:r>
      <w:r w:rsidRPr="00CC4EC7">
        <w:t>ormone</w:t>
      </w:r>
      <w:r w:rsidRPr="00CC4EC7">
        <w:rPr>
          <w:rFonts w:hint="eastAsia"/>
        </w:rPr>
        <w:t xml:space="preserve">; E2: </w:t>
      </w:r>
      <w:r w:rsidRPr="00CC4EC7">
        <w:t>Estradiol</w:t>
      </w:r>
      <w:r w:rsidRPr="00CC4EC7">
        <w:rPr>
          <w:rFonts w:hint="eastAsia"/>
        </w:rPr>
        <w:t xml:space="preserve">; </w:t>
      </w:r>
      <w:r w:rsidRPr="00CC4EC7">
        <w:t>P</w:t>
      </w:r>
      <w:r w:rsidRPr="00CC4EC7">
        <w:rPr>
          <w:rFonts w:hint="eastAsia"/>
        </w:rPr>
        <w:t xml:space="preserve">: </w:t>
      </w:r>
      <w:r w:rsidRPr="00CC4EC7">
        <w:t>Progestogen</w:t>
      </w:r>
      <w:r w:rsidRPr="00CC4EC7">
        <w:rPr>
          <w:rFonts w:hint="eastAsia"/>
        </w:rPr>
        <w:t>; PRL: P</w:t>
      </w:r>
      <w:r w:rsidRPr="00CC4EC7">
        <w:t>rolactin</w:t>
      </w:r>
      <w:r w:rsidRPr="00CC4EC7">
        <w:rPr>
          <w:rFonts w:hint="eastAsia"/>
        </w:rPr>
        <w:t xml:space="preserve">; LH: </w:t>
      </w:r>
      <w:r w:rsidRPr="00CC4EC7">
        <w:t xml:space="preserve">Luteinizing </w:t>
      </w:r>
      <w:r w:rsidRPr="00CC4EC7">
        <w:rPr>
          <w:rFonts w:hint="eastAsia"/>
        </w:rPr>
        <w:t>h</w:t>
      </w:r>
      <w:r w:rsidRPr="00CC4EC7">
        <w:t>ormone</w:t>
      </w:r>
      <w:r w:rsidRPr="00CC4EC7">
        <w:rPr>
          <w:rFonts w:hint="eastAsia"/>
        </w:rPr>
        <w:t>; T: T</w:t>
      </w:r>
      <w:r w:rsidRPr="00CC4EC7">
        <w:t>estosterone</w:t>
      </w:r>
    </w:p>
    <w:p w14:paraId="1FB4524F" w14:textId="77777777" w:rsidR="001008A7" w:rsidRPr="00CC4EC7" w:rsidRDefault="001008A7" w:rsidP="00FA2988">
      <w:pPr>
        <w:rPr>
          <w:bCs/>
          <w:sz w:val="24"/>
          <w:szCs w:val="24"/>
        </w:rPr>
        <w:sectPr w:rsidR="001008A7" w:rsidRPr="00CC4EC7">
          <w:footerReference w:type="default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a8"/>
        <w:tblpPr w:leftFromText="180" w:rightFromText="180" w:horzAnchor="margin" w:tblpY="390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6"/>
        <w:gridCol w:w="898"/>
        <w:gridCol w:w="1633"/>
        <w:gridCol w:w="899"/>
        <w:gridCol w:w="258"/>
        <w:gridCol w:w="899"/>
        <w:gridCol w:w="2310"/>
        <w:gridCol w:w="899"/>
        <w:gridCol w:w="258"/>
        <w:gridCol w:w="899"/>
        <w:gridCol w:w="1976"/>
        <w:gridCol w:w="899"/>
      </w:tblGrid>
      <w:tr w:rsidR="00CC4EC7" w:rsidRPr="00CC4EC7" w14:paraId="1A745C10" w14:textId="77777777" w:rsidTr="00B47617">
        <w:tc>
          <w:tcPr>
            <w:tcW w:w="828" w:type="pct"/>
            <w:tcBorders>
              <w:top w:val="single" w:sz="4" w:space="0" w:color="auto"/>
              <w:bottom w:val="nil"/>
            </w:tcBorders>
          </w:tcPr>
          <w:p w14:paraId="4360BA57" w14:textId="77777777" w:rsidR="001008A7" w:rsidRPr="00CC4EC7" w:rsidRDefault="001008A7" w:rsidP="00B47617"/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70D97930" w14:textId="77777777" w:rsidR="001008A7" w:rsidRPr="00CC4EC7" w:rsidRDefault="001008A7" w:rsidP="00B47617"/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620B219E" w14:textId="77777777" w:rsidR="001008A7" w:rsidRPr="00CC4EC7" w:rsidRDefault="001008A7" w:rsidP="00B47617">
            <w:r w:rsidRPr="00CC4EC7">
              <w:rPr>
                <w:rFonts w:hint="eastAsia"/>
              </w:rPr>
              <w:t>Unadjuste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60159BEA" w14:textId="77777777" w:rsidR="001008A7" w:rsidRPr="00CC4EC7" w:rsidRDefault="001008A7" w:rsidP="00B47617"/>
        </w:tc>
        <w:tc>
          <w:tcPr>
            <w:tcW w:w="91" w:type="pct"/>
            <w:tcBorders>
              <w:top w:val="single" w:sz="4" w:space="0" w:color="auto"/>
              <w:bottom w:val="nil"/>
            </w:tcBorders>
          </w:tcPr>
          <w:p w14:paraId="380B40F7" w14:textId="77777777" w:rsidR="001008A7" w:rsidRPr="00CC4EC7" w:rsidRDefault="001008A7" w:rsidP="00B47617"/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2C81F38" w14:textId="77777777" w:rsidR="001008A7" w:rsidRPr="00CC4EC7" w:rsidRDefault="001008A7" w:rsidP="00B47617"/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726278DD" w14:textId="5B10F75F" w:rsidR="001008A7" w:rsidRPr="00CC4EC7" w:rsidRDefault="002B43FA" w:rsidP="00B47617">
            <w:r w:rsidRPr="00CC4EC7">
              <w:rPr>
                <w:rFonts w:hint="eastAsia"/>
              </w:rPr>
              <w:t>Duration</w:t>
            </w:r>
            <w:r w:rsidRPr="00CC4EC7">
              <w:t xml:space="preserve"> </w:t>
            </w:r>
            <w:r w:rsidRPr="00CC4EC7">
              <w:rPr>
                <w:rFonts w:hint="eastAsia"/>
              </w:rPr>
              <w:t>of</w:t>
            </w:r>
            <w:r w:rsidRPr="00CC4EC7">
              <w:t xml:space="preserve"> infertility</w:t>
            </w:r>
            <w:r w:rsidR="001008A7" w:rsidRPr="00CC4EC7">
              <w:rPr>
                <w:rFonts w:hint="eastAsia"/>
              </w:rPr>
              <w:t>-adjuste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46C3A81A" w14:textId="77777777" w:rsidR="001008A7" w:rsidRPr="00CC4EC7" w:rsidRDefault="001008A7" w:rsidP="00B47617"/>
        </w:tc>
        <w:tc>
          <w:tcPr>
            <w:tcW w:w="91" w:type="pct"/>
            <w:tcBorders>
              <w:top w:val="single" w:sz="4" w:space="0" w:color="auto"/>
              <w:bottom w:val="nil"/>
            </w:tcBorders>
          </w:tcPr>
          <w:p w14:paraId="5B14C3FC" w14:textId="77777777" w:rsidR="001008A7" w:rsidRPr="00CC4EC7" w:rsidRDefault="001008A7" w:rsidP="00B47617"/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46AF92E2" w14:textId="77777777" w:rsidR="001008A7" w:rsidRPr="00CC4EC7" w:rsidRDefault="001008A7" w:rsidP="00B47617"/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58A2B700" w14:textId="77777777" w:rsidR="001008A7" w:rsidRPr="00CC4EC7" w:rsidRDefault="001008A7" w:rsidP="00B47617">
            <w:r w:rsidRPr="00CC4EC7">
              <w:rPr>
                <w:rFonts w:hint="eastAsia"/>
              </w:rPr>
              <w:t>Multi-Adjusted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75535F1A" w14:textId="77777777" w:rsidR="001008A7" w:rsidRPr="00CC4EC7" w:rsidRDefault="001008A7" w:rsidP="00B47617"/>
        </w:tc>
      </w:tr>
      <w:tr w:rsidR="00CC4EC7" w:rsidRPr="00CC4EC7" w14:paraId="5423698C" w14:textId="77777777" w:rsidTr="00B47617">
        <w:tc>
          <w:tcPr>
            <w:tcW w:w="828" w:type="pct"/>
            <w:tcBorders>
              <w:top w:val="nil"/>
              <w:bottom w:val="single" w:sz="4" w:space="0" w:color="auto"/>
            </w:tcBorders>
          </w:tcPr>
          <w:p w14:paraId="7CFC8FC6" w14:textId="77777777" w:rsidR="001008A7" w:rsidRPr="00CC4EC7" w:rsidRDefault="001008A7" w:rsidP="00B47617"/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0024A774" w14:textId="77777777" w:rsidR="001008A7" w:rsidRPr="00CC4EC7" w:rsidRDefault="001008A7" w:rsidP="00B47617">
            <w:r w:rsidRPr="00CC4EC7">
              <w:rPr>
                <w:rFonts w:hint="eastAsia"/>
              </w:rPr>
              <w:t>OR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</w:tcPr>
          <w:p w14:paraId="1938BEAC" w14:textId="77777777" w:rsidR="001008A7" w:rsidRPr="00CC4EC7" w:rsidRDefault="001008A7" w:rsidP="00B47617">
            <w:r w:rsidRPr="00CC4EC7">
              <w:rPr>
                <w:rFonts w:hint="eastAsia"/>
              </w:rPr>
              <w:t>95%CI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30F7826F" w14:textId="77777777" w:rsidR="001008A7" w:rsidRPr="00CC4EC7" w:rsidRDefault="001008A7" w:rsidP="00B47617">
            <w:pPr>
              <w:rPr>
                <w:i/>
                <w:iCs/>
              </w:rPr>
            </w:pPr>
            <w:r w:rsidRPr="00CC4EC7">
              <w:rPr>
                <w:rFonts w:hint="eastAsia"/>
                <w:i/>
                <w:iCs/>
              </w:rPr>
              <w:t>P</w:t>
            </w:r>
          </w:p>
        </w:tc>
        <w:tc>
          <w:tcPr>
            <w:tcW w:w="91" w:type="pct"/>
            <w:tcBorders>
              <w:top w:val="nil"/>
              <w:bottom w:val="single" w:sz="4" w:space="0" w:color="auto"/>
            </w:tcBorders>
          </w:tcPr>
          <w:p w14:paraId="2253BC24" w14:textId="77777777" w:rsidR="001008A7" w:rsidRPr="00CC4EC7" w:rsidRDefault="001008A7" w:rsidP="00B47617"/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016578A4" w14:textId="77777777" w:rsidR="001008A7" w:rsidRPr="00CC4EC7" w:rsidRDefault="001008A7" w:rsidP="00B47617">
            <w:r w:rsidRPr="00CC4EC7">
              <w:rPr>
                <w:rFonts w:hint="eastAsia"/>
              </w:rPr>
              <w:t>OR</w:t>
            </w:r>
          </w:p>
        </w:tc>
        <w:tc>
          <w:tcPr>
            <w:tcW w:w="815" w:type="pct"/>
            <w:tcBorders>
              <w:top w:val="single" w:sz="4" w:space="0" w:color="auto"/>
              <w:bottom w:val="single" w:sz="4" w:space="0" w:color="auto"/>
            </w:tcBorders>
          </w:tcPr>
          <w:p w14:paraId="2CD1CA9A" w14:textId="77777777" w:rsidR="001008A7" w:rsidRPr="00CC4EC7" w:rsidRDefault="001008A7" w:rsidP="00B47617">
            <w:r w:rsidRPr="00CC4EC7">
              <w:rPr>
                <w:rFonts w:hint="eastAsia"/>
              </w:rPr>
              <w:t>95%CI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07563112" w14:textId="77777777" w:rsidR="001008A7" w:rsidRPr="00CC4EC7" w:rsidRDefault="001008A7" w:rsidP="00B47617">
            <w:pPr>
              <w:rPr>
                <w:i/>
                <w:iCs/>
              </w:rPr>
            </w:pPr>
            <w:r w:rsidRPr="00CC4EC7">
              <w:rPr>
                <w:rFonts w:hint="eastAsia"/>
                <w:i/>
                <w:iCs/>
              </w:rPr>
              <w:t>P</w:t>
            </w:r>
          </w:p>
        </w:tc>
        <w:tc>
          <w:tcPr>
            <w:tcW w:w="91" w:type="pct"/>
            <w:tcBorders>
              <w:top w:val="nil"/>
              <w:bottom w:val="single" w:sz="4" w:space="0" w:color="auto"/>
            </w:tcBorders>
          </w:tcPr>
          <w:p w14:paraId="10A52438" w14:textId="77777777" w:rsidR="001008A7" w:rsidRPr="00CC4EC7" w:rsidRDefault="001008A7" w:rsidP="00B47617"/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A6B3BAB" w14:textId="77777777" w:rsidR="001008A7" w:rsidRPr="00CC4EC7" w:rsidRDefault="001008A7" w:rsidP="00B47617">
            <w:r w:rsidRPr="00CC4EC7">
              <w:rPr>
                <w:rFonts w:hint="eastAsia"/>
              </w:rPr>
              <w:t>OR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6EDCDD9B" w14:textId="77777777" w:rsidR="001008A7" w:rsidRPr="00CC4EC7" w:rsidRDefault="001008A7" w:rsidP="00B47617">
            <w:r w:rsidRPr="00CC4EC7">
              <w:rPr>
                <w:rFonts w:hint="eastAsia"/>
              </w:rPr>
              <w:t>95%CI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auto"/>
            </w:tcBorders>
          </w:tcPr>
          <w:p w14:paraId="2A2E7AA2" w14:textId="77777777" w:rsidR="001008A7" w:rsidRPr="00CC4EC7" w:rsidRDefault="001008A7" w:rsidP="00B47617">
            <w:pPr>
              <w:rPr>
                <w:i/>
                <w:iCs/>
              </w:rPr>
            </w:pPr>
            <w:r w:rsidRPr="00CC4EC7">
              <w:rPr>
                <w:rFonts w:hint="eastAsia"/>
                <w:i/>
                <w:iCs/>
              </w:rPr>
              <w:t>P</w:t>
            </w:r>
          </w:p>
        </w:tc>
      </w:tr>
      <w:tr w:rsidR="00CC4EC7" w:rsidRPr="00CC4EC7" w14:paraId="10A8C26A" w14:textId="77777777" w:rsidTr="00B47617">
        <w:tc>
          <w:tcPr>
            <w:tcW w:w="828" w:type="pct"/>
            <w:tcBorders>
              <w:top w:val="single" w:sz="4" w:space="0" w:color="auto"/>
            </w:tcBorders>
          </w:tcPr>
          <w:p w14:paraId="6D9511BF" w14:textId="77777777" w:rsidR="001008A7" w:rsidRPr="00CC4EC7" w:rsidRDefault="001008A7" w:rsidP="00B47617">
            <w:r w:rsidRPr="00CC4EC7">
              <w:rPr>
                <w:rFonts w:hint="eastAsia"/>
              </w:rPr>
              <w:t>Age&lt;35 years</w:t>
            </w:r>
          </w:p>
        </w:tc>
        <w:tc>
          <w:tcPr>
            <w:tcW w:w="317" w:type="pct"/>
            <w:tcBorders>
              <w:top w:val="single" w:sz="4" w:space="0" w:color="auto"/>
            </w:tcBorders>
          </w:tcPr>
          <w:p w14:paraId="0AD6D030" w14:textId="77777777" w:rsidR="001008A7" w:rsidRPr="00CC4EC7" w:rsidRDefault="001008A7" w:rsidP="00B47617"/>
        </w:tc>
        <w:tc>
          <w:tcPr>
            <w:tcW w:w="576" w:type="pct"/>
            <w:tcBorders>
              <w:top w:val="single" w:sz="4" w:space="0" w:color="auto"/>
            </w:tcBorders>
          </w:tcPr>
          <w:p w14:paraId="6DFD8864" w14:textId="77777777" w:rsidR="001008A7" w:rsidRPr="00CC4EC7" w:rsidRDefault="001008A7" w:rsidP="00B47617"/>
        </w:tc>
        <w:tc>
          <w:tcPr>
            <w:tcW w:w="317" w:type="pct"/>
            <w:tcBorders>
              <w:top w:val="single" w:sz="4" w:space="0" w:color="auto"/>
            </w:tcBorders>
          </w:tcPr>
          <w:p w14:paraId="3266650E" w14:textId="77777777" w:rsidR="001008A7" w:rsidRPr="00CC4EC7" w:rsidRDefault="001008A7" w:rsidP="00B47617"/>
        </w:tc>
        <w:tc>
          <w:tcPr>
            <w:tcW w:w="91" w:type="pct"/>
            <w:tcBorders>
              <w:top w:val="single" w:sz="4" w:space="0" w:color="auto"/>
            </w:tcBorders>
          </w:tcPr>
          <w:p w14:paraId="1D3FA62D" w14:textId="77777777" w:rsidR="001008A7" w:rsidRPr="00CC4EC7" w:rsidRDefault="001008A7" w:rsidP="00B47617"/>
        </w:tc>
        <w:tc>
          <w:tcPr>
            <w:tcW w:w="317" w:type="pct"/>
            <w:tcBorders>
              <w:top w:val="single" w:sz="4" w:space="0" w:color="auto"/>
            </w:tcBorders>
          </w:tcPr>
          <w:p w14:paraId="2DD6C8E4" w14:textId="77777777" w:rsidR="001008A7" w:rsidRPr="00CC4EC7" w:rsidRDefault="001008A7" w:rsidP="00B47617"/>
        </w:tc>
        <w:tc>
          <w:tcPr>
            <w:tcW w:w="815" w:type="pct"/>
            <w:tcBorders>
              <w:top w:val="single" w:sz="4" w:space="0" w:color="auto"/>
            </w:tcBorders>
          </w:tcPr>
          <w:p w14:paraId="23E5A3AE" w14:textId="77777777" w:rsidR="001008A7" w:rsidRPr="00CC4EC7" w:rsidRDefault="001008A7" w:rsidP="00B47617"/>
        </w:tc>
        <w:tc>
          <w:tcPr>
            <w:tcW w:w="317" w:type="pct"/>
            <w:tcBorders>
              <w:top w:val="single" w:sz="4" w:space="0" w:color="auto"/>
            </w:tcBorders>
          </w:tcPr>
          <w:p w14:paraId="3BC4FD50" w14:textId="77777777" w:rsidR="001008A7" w:rsidRPr="00CC4EC7" w:rsidRDefault="001008A7" w:rsidP="00B47617"/>
        </w:tc>
        <w:tc>
          <w:tcPr>
            <w:tcW w:w="91" w:type="pct"/>
            <w:tcBorders>
              <w:top w:val="single" w:sz="4" w:space="0" w:color="auto"/>
            </w:tcBorders>
          </w:tcPr>
          <w:p w14:paraId="0F36BB42" w14:textId="77777777" w:rsidR="001008A7" w:rsidRPr="00CC4EC7" w:rsidRDefault="001008A7" w:rsidP="00B47617"/>
        </w:tc>
        <w:tc>
          <w:tcPr>
            <w:tcW w:w="317" w:type="pct"/>
            <w:tcBorders>
              <w:top w:val="single" w:sz="4" w:space="0" w:color="auto"/>
            </w:tcBorders>
          </w:tcPr>
          <w:p w14:paraId="41BA9A9C" w14:textId="77777777" w:rsidR="001008A7" w:rsidRPr="00CC4EC7" w:rsidRDefault="001008A7" w:rsidP="00B47617"/>
        </w:tc>
        <w:tc>
          <w:tcPr>
            <w:tcW w:w="697" w:type="pct"/>
            <w:tcBorders>
              <w:top w:val="single" w:sz="4" w:space="0" w:color="auto"/>
            </w:tcBorders>
          </w:tcPr>
          <w:p w14:paraId="2ECA1F06" w14:textId="77777777" w:rsidR="001008A7" w:rsidRPr="00CC4EC7" w:rsidRDefault="001008A7" w:rsidP="00B47617"/>
        </w:tc>
        <w:tc>
          <w:tcPr>
            <w:tcW w:w="317" w:type="pct"/>
            <w:tcBorders>
              <w:top w:val="single" w:sz="4" w:space="0" w:color="auto"/>
            </w:tcBorders>
          </w:tcPr>
          <w:p w14:paraId="1B15068B" w14:textId="77777777" w:rsidR="001008A7" w:rsidRPr="00CC4EC7" w:rsidRDefault="001008A7" w:rsidP="00B47617"/>
        </w:tc>
      </w:tr>
      <w:tr w:rsidR="00CC4EC7" w:rsidRPr="00CC4EC7" w14:paraId="3B49A14C" w14:textId="77777777" w:rsidTr="00B47617">
        <w:tc>
          <w:tcPr>
            <w:tcW w:w="828" w:type="pct"/>
          </w:tcPr>
          <w:p w14:paraId="35370DA9" w14:textId="77777777" w:rsidR="001008A7" w:rsidRPr="00CC4EC7" w:rsidRDefault="001008A7" w:rsidP="00B47617">
            <w:r w:rsidRPr="00CC4EC7">
              <w:t>Clinical pregnancy</w:t>
            </w:r>
          </w:p>
        </w:tc>
        <w:tc>
          <w:tcPr>
            <w:tcW w:w="317" w:type="pct"/>
          </w:tcPr>
          <w:p w14:paraId="1C13EC3B" w14:textId="77777777" w:rsidR="001008A7" w:rsidRPr="00CC4EC7" w:rsidRDefault="001008A7" w:rsidP="00B47617">
            <w:r w:rsidRPr="00CC4EC7">
              <w:rPr>
                <w:rFonts w:hint="eastAsia"/>
              </w:rPr>
              <w:t>0.952</w:t>
            </w:r>
          </w:p>
        </w:tc>
        <w:tc>
          <w:tcPr>
            <w:tcW w:w="576" w:type="pct"/>
          </w:tcPr>
          <w:p w14:paraId="435A531F" w14:textId="77777777" w:rsidR="001008A7" w:rsidRPr="00CC4EC7" w:rsidRDefault="001008A7" w:rsidP="00B47617">
            <w:r w:rsidRPr="00CC4EC7">
              <w:rPr>
                <w:rFonts w:hint="eastAsia"/>
              </w:rPr>
              <w:t>0.711-1.273</w:t>
            </w:r>
          </w:p>
        </w:tc>
        <w:tc>
          <w:tcPr>
            <w:tcW w:w="317" w:type="pct"/>
          </w:tcPr>
          <w:p w14:paraId="7B33B53C" w14:textId="77777777" w:rsidR="001008A7" w:rsidRPr="00CC4EC7" w:rsidRDefault="001008A7" w:rsidP="00B47617">
            <w:r w:rsidRPr="00CC4EC7">
              <w:rPr>
                <w:rFonts w:hint="eastAsia"/>
              </w:rPr>
              <w:t>0.738</w:t>
            </w:r>
          </w:p>
        </w:tc>
        <w:tc>
          <w:tcPr>
            <w:tcW w:w="91" w:type="pct"/>
          </w:tcPr>
          <w:p w14:paraId="09BCAAFF" w14:textId="77777777" w:rsidR="001008A7" w:rsidRPr="00CC4EC7" w:rsidRDefault="001008A7" w:rsidP="00B47617"/>
        </w:tc>
        <w:tc>
          <w:tcPr>
            <w:tcW w:w="317" w:type="pct"/>
          </w:tcPr>
          <w:p w14:paraId="25F8B734" w14:textId="77777777" w:rsidR="001008A7" w:rsidRPr="00CC4EC7" w:rsidRDefault="001008A7" w:rsidP="00B47617">
            <w:r w:rsidRPr="00CC4EC7">
              <w:rPr>
                <w:rFonts w:hint="eastAsia"/>
              </w:rPr>
              <w:t>0.951</w:t>
            </w:r>
          </w:p>
        </w:tc>
        <w:tc>
          <w:tcPr>
            <w:tcW w:w="815" w:type="pct"/>
          </w:tcPr>
          <w:p w14:paraId="51991311" w14:textId="77777777" w:rsidR="001008A7" w:rsidRPr="00CC4EC7" w:rsidRDefault="001008A7" w:rsidP="00B47617">
            <w:r w:rsidRPr="00CC4EC7">
              <w:rPr>
                <w:rFonts w:hint="eastAsia"/>
              </w:rPr>
              <w:t>0.711-1.273</w:t>
            </w:r>
          </w:p>
        </w:tc>
        <w:tc>
          <w:tcPr>
            <w:tcW w:w="317" w:type="pct"/>
          </w:tcPr>
          <w:p w14:paraId="787D5075" w14:textId="77777777" w:rsidR="001008A7" w:rsidRPr="00CC4EC7" w:rsidRDefault="001008A7" w:rsidP="00B47617">
            <w:r w:rsidRPr="00CC4EC7">
              <w:rPr>
                <w:rFonts w:hint="eastAsia"/>
              </w:rPr>
              <w:t>0.737</w:t>
            </w:r>
          </w:p>
        </w:tc>
        <w:tc>
          <w:tcPr>
            <w:tcW w:w="91" w:type="pct"/>
          </w:tcPr>
          <w:p w14:paraId="7A849E2C" w14:textId="77777777" w:rsidR="001008A7" w:rsidRPr="00CC4EC7" w:rsidRDefault="001008A7" w:rsidP="00B47617"/>
        </w:tc>
        <w:tc>
          <w:tcPr>
            <w:tcW w:w="317" w:type="pct"/>
          </w:tcPr>
          <w:p w14:paraId="4CB4FFFC" w14:textId="77777777" w:rsidR="001008A7" w:rsidRPr="00CC4EC7" w:rsidRDefault="001008A7" w:rsidP="00B47617">
            <w:r w:rsidRPr="00CC4EC7">
              <w:rPr>
                <w:rFonts w:hint="eastAsia"/>
              </w:rPr>
              <w:t>0.985</w:t>
            </w:r>
          </w:p>
        </w:tc>
        <w:tc>
          <w:tcPr>
            <w:tcW w:w="697" w:type="pct"/>
          </w:tcPr>
          <w:p w14:paraId="56CD4614" w14:textId="77777777" w:rsidR="001008A7" w:rsidRPr="00CC4EC7" w:rsidRDefault="001008A7" w:rsidP="00B47617">
            <w:r w:rsidRPr="00CC4EC7">
              <w:rPr>
                <w:rFonts w:hint="eastAsia"/>
              </w:rPr>
              <w:t>0.730-1.328</w:t>
            </w:r>
          </w:p>
        </w:tc>
        <w:tc>
          <w:tcPr>
            <w:tcW w:w="317" w:type="pct"/>
          </w:tcPr>
          <w:p w14:paraId="1C065DCF" w14:textId="77777777" w:rsidR="001008A7" w:rsidRPr="00CC4EC7" w:rsidRDefault="001008A7" w:rsidP="00B47617">
            <w:r w:rsidRPr="00CC4EC7">
              <w:rPr>
                <w:rFonts w:hint="eastAsia"/>
              </w:rPr>
              <w:t>0.921</w:t>
            </w:r>
          </w:p>
        </w:tc>
      </w:tr>
      <w:tr w:rsidR="00CC4EC7" w:rsidRPr="00CC4EC7" w14:paraId="4E48DF68" w14:textId="77777777" w:rsidTr="00B47617">
        <w:tc>
          <w:tcPr>
            <w:tcW w:w="828" w:type="pct"/>
          </w:tcPr>
          <w:p w14:paraId="12BDA4F2" w14:textId="77777777" w:rsidR="001008A7" w:rsidRPr="00CC4EC7" w:rsidRDefault="001008A7" w:rsidP="00B47617">
            <w:r w:rsidRPr="00CC4EC7">
              <w:t>Ectopic Pregnancy</w:t>
            </w:r>
          </w:p>
        </w:tc>
        <w:tc>
          <w:tcPr>
            <w:tcW w:w="317" w:type="pct"/>
          </w:tcPr>
          <w:p w14:paraId="106DA492" w14:textId="77777777" w:rsidR="001008A7" w:rsidRPr="00CC4EC7" w:rsidRDefault="001008A7" w:rsidP="00B47617">
            <w:r w:rsidRPr="00CC4EC7">
              <w:rPr>
                <w:rFonts w:hint="eastAsia"/>
              </w:rPr>
              <w:t>0.382</w:t>
            </w:r>
          </w:p>
        </w:tc>
        <w:tc>
          <w:tcPr>
            <w:tcW w:w="576" w:type="pct"/>
          </w:tcPr>
          <w:p w14:paraId="594F218C" w14:textId="77777777" w:rsidR="001008A7" w:rsidRPr="00CC4EC7" w:rsidRDefault="001008A7" w:rsidP="00B47617">
            <w:r w:rsidRPr="00CC4EC7">
              <w:rPr>
                <w:rFonts w:hint="eastAsia"/>
              </w:rPr>
              <w:t>0.110-1.322</w:t>
            </w:r>
          </w:p>
        </w:tc>
        <w:tc>
          <w:tcPr>
            <w:tcW w:w="317" w:type="pct"/>
          </w:tcPr>
          <w:p w14:paraId="4BC6CDA7" w14:textId="77777777" w:rsidR="001008A7" w:rsidRPr="00CC4EC7" w:rsidRDefault="001008A7" w:rsidP="00B47617">
            <w:r w:rsidRPr="00CC4EC7">
              <w:rPr>
                <w:rFonts w:hint="eastAsia"/>
              </w:rPr>
              <w:t>0.129</w:t>
            </w:r>
          </w:p>
        </w:tc>
        <w:tc>
          <w:tcPr>
            <w:tcW w:w="91" w:type="pct"/>
          </w:tcPr>
          <w:p w14:paraId="24CC58AF" w14:textId="77777777" w:rsidR="001008A7" w:rsidRPr="00CC4EC7" w:rsidRDefault="001008A7" w:rsidP="00B47617"/>
        </w:tc>
        <w:tc>
          <w:tcPr>
            <w:tcW w:w="317" w:type="pct"/>
          </w:tcPr>
          <w:p w14:paraId="4E730352" w14:textId="77777777" w:rsidR="001008A7" w:rsidRPr="00CC4EC7" w:rsidRDefault="001008A7" w:rsidP="00B47617">
            <w:r w:rsidRPr="00CC4EC7">
              <w:rPr>
                <w:rFonts w:hint="eastAsia"/>
              </w:rPr>
              <w:t>0.390</w:t>
            </w:r>
          </w:p>
        </w:tc>
        <w:tc>
          <w:tcPr>
            <w:tcW w:w="815" w:type="pct"/>
          </w:tcPr>
          <w:p w14:paraId="2D534126" w14:textId="77777777" w:rsidR="001008A7" w:rsidRPr="00CC4EC7" w:rsidRDefault="001008A7" w:rsidP="00B47617">
            <w:r w:rsidRPr="00CC4EC7">
              <w:rPr>
                <w:rFonts w:hint="eastAsia"/>
              </w:rPr>
              <w:t>0.112-1.354</w:t>
            </w:r>
          </w:p>
        </w:tc>
        <w:tc>
          <w:tcPr>
            <w:tcW w:w="317" w:type="pct"/>
          </w:tcPr>
          <w:p w14:paraId="6DF718E8" w14:textId="77777777" w:rsidR="001008A7" w:rsidRPr="00CC4EC7" w:rsidRDefault="001008A7" w:rsidP="00B47617">
            <w:r w:rsidRPr="00CC4EC7">
              <w:rPr>
                <w:rFonts w:hint="eastAsia"/>
              </w:rPr>
              <w:t>0.138</w:t>
            </w:r>
          </w:p>
        </w:tc>
        <w:tc>
          <w:tcPr>
            <w:tcW w:w="91" w:type="pct"/>
          </w:tcPr>
          <w:p w14:paraId="3B836EC6" w14:textId="77777777" w:rsidR="001008A7" w:rsidRPr="00CC4EC7" w:rsidRDefault="001008A7" w:rsidP="00B47617"/>
        </w:tc>
        <w:tc>
          <w:tcPr>
            <w:tcW w:w="317" w:type="pct"/>
          </w:tcPr>
          <w:p w14:paraId="3C3D6A63" w14:textId="77777777" w:rsidR="001008A7" w:rsidRPr="00CC4EC7" w:rsidRDefault="001008A7" w:rsidP="00B47617">
            <w:r w:rsidRPr="00CC4EC7">
              <w:rPr>
                <w:rFonts w:hint="eastAsia"/>
              </w:rPr>
              <w:t>0.413</w:t>
            </w:r>
          </w:p>
        </w:tc>
        <w:tc>
          <w:tcPr>
            <w:tcW w:w="697" w:type="pct"/>
          </w:tcPr>
          <w:p w14:paraId="1B27243F" w14:textId="77777777" w:rsidR="001008A7" w:rsidRPr="00CC4EC7" w:rsidRDefault="001008A7" w:rsidP="00B47617">
            <w:r w:rsidRPr="00CC4EC7">
              <w:rPr>
                <w:rFonts w:hint="eastAsia"/>
              </w:rPr>
              <w:t>0.116-1.466</w:t>
            </w:r>
          </w:p>
        </w:tc>
        <w:tc>
          <w:tcPr>
            <w:tcW w:w="317" w:type="pct"/>
          </w:tcPr>
          <w:p w14:paraId="47A634EA" w14:textId="77777777" w:rsidR="001008A7" w:rsidRPr="00CC4EC7" w:rsidRDefault="001008A7" w:rsidP="00B47617">
            <w:r w:rsidRPr="00CC4EC7">
              <w:rPr>
                <w:rFonts w:hint="eastAsia"/>
              </w:rPr>
              <w:t>0.171</w:t>
            </w:r>
          </w:p>
        </w:tc>
      </w:tr>
      <w:tr w:rsidR="00CC4EC7" w:rsidRPr="00CC4EC7" w14:paraId="71E8AAE3" w14:textId="77777777" w:rsidTr="00B47617">
        <w:tc>
          <w:tcPr>
            <w:tcW w:w="828" w:type="pct"/>
          </w:tcPr>
          <w:p w14:paraId="5CAF6FEC" w14:textId="77777777" w:rsidR="001008A7" w:rsidRPr="00CC4EC7" w:rsidRDefault="001008A7" w:rsidP="00B47617">
            <w:r w:rsidRPr="00CC4EC7">
              <w:t>Abortion</w:t>
            </w:r>
          </w:p>
        </w:tc>
        <w:tc>
          <w:tcPr>
            <w:tcW w:w="317" w:type="pct"/>
          </w:tcPr>
          <w:p w14:paraId="51659417" w14:textId="77777777" w:rsidR="001008A7" w:rsidRPr="00CC4EC7" w:rsidRDefault="001008A7" w:rsidP="00B47617">
            <w:r w:rsidRPr="00CC4EC7">
              <w:rPr>
                <w:rFonts w:hint="eastAsia"/>
              </w:rPr>
              <w:t>1.230</w:t>
            </w:r>
          </w:p>
        </w:tc>
        <w:tc>
          <w:tcPr>
            <w:tcW w:w="576" w:type="pct"/>
          </w:tcPr>
          <w:p w14:paraId="40EF0AA6" w14:textId="77777777" w:rsidR="001008A7" w:rsidRPr="00CC4EC7" w:rsidRDefault="001008A7" w:rsidP="00B47617">
            <w:r w:rsidRPr="00CC4EC7">
              <w:rPr>
                <w:rFonts w:hint="eastAsia"/>
              </w:rPr>
              <w:t>0.625-2.418</w:t>
            </w:r>
          </w:p>
        </w:tc>
        <w:tc>
          <w:tcPr>
            <w:tcW w:w="317" w:type="pct"/>
          </w:tcPr>
          <w:p w14:paraId="2D786968" w14:textId="77777777" w:rsidR="001008A7" w:rsidRPr="00CC4EC7" w:rsidRDefault="001008A7" w:rsidP="00B47617">
            <w:r w:rsidRPr="00CC4EC7">
              <w:rPr>
                <w:rFonts w:hint="eastAsia"/>
              </w:rPr>
              <w:t>0.549</w:t>
            </w:r>
          </w:p>
        </w:tc>
        <w:tc>
          <w:tcPr>
            <w:tcW w:w="91" w:type="pct"/>
          </w:tcPr>
          <w:p w14:paraId="7F709238" w14:textId="77777777" w:rsidR="001008A7" w:rsidRPr="00CC4EC7" w:rsidRDefault="001008A7" w:rsidP="00B47617"/>
        </w:tc>
        <w:tc>
          <w:tcPr>
            <w:tcW w:w="317" w:type="pct"/>
          </w:tcPr>
          <w:p w14:paraId="1CA66D93" w14:textId="77777777" w:rsidR="001008A7" w:rsidRPr="00CC4EC7" w:rsidRDefault="001008A7" w:rsidP="00B47617">
            <w:r w:rsidRPr="00CC4EC7">
              <w:rPr>
                <w:rFonts w:hint="eastAsia"/>
              </w:rPr>
              <w:t>1.233</w:t>
            </w:r>
          </w:p>
        </w:tc>
        <w:tc>
          <w:tcPr>
            <w:tcW w:w="815" w:type="pct"/>
          </w:tcPr>
          <w:p w14:paraId="37C66437" w14:textId="77777777" w:rsidR="001008A7" w:rsidRPr="00CC4EC7" w:rsidRDefault="001008A7" w:rsidP="00B47617">
            <w:r w:rsidRPr="00CC4EC7">
              <w:rPr>
                <w:rFonts w:hint="eastAsia"/>
              </w:rPr>
              <w:t>0.627-2.426</w:t>
            </w:r>
          </w:p>
        </w:tc>
        <w:tc>
          <w:tcPr>
            <w:tcW w:w="317" w:type="pct"/>
          </w:tcPr>
          <w:p w14:paraId="50FF5437" w14:textId="77777777" w:rsidR="001008A7" w:rsidRPr="00CC4EC7" w:rsidRDefault="001008A7" w:rsidP="00B47617">
            <w:r w:rsidRPr="00CC4EC7">
              <w:rPr>
                <w:rFonts w:hint="eastAsia"/>
              </w:rPr>
              <w:t>0.543</w:t>
            </w:r>
          </w:p>
        </w:tc>
        <w:tc>
          <w:tcPr>
            <w:tcW w:w="91" w:type="pct"/>
          </w:tcPr>
          <w:p w14:paraId="6E4EB1B2" w14:textId="77777777" w:rsidR="001008A7" w:rsidRPr="00CC4EC7" w:rsidRDefault="001008A7" w:rsidP="00B47617"/>
        </w:tc>
        <w:tc>
          <w:tcPr>
            <w:tcW w:w="317" w:type="pct"/>
          </w:tcPr>
          <w:p w14:paraId="5C03F332" w14:textId="77777777" w:rsidR="001008A7" w:rsidRPr="00CC4EC7" w:rsidRDefault="001008A7" w:rsidP="00B47617">
            <w:r w:rsidRPr="00CC4EC7">
              <w:rPr>
                <w:rFonts w:hint="eastAsia"/>
              </w:rPr>
              <w:t>1.288</w:t>
            </w:r>
          </w:p>
        </w:tc>
        <w:tc>
          <w:tcPr>
            <w:tcW w:w="697" w:type="pct"/>
          </w:tcPr>
          <w:p w14:paraId="1E95B6D5" w14:textId="77777777" w:rsidR="001008A7" w:rsidRPr="00CC4EC7" w:rsidRDefault="001008A7" w:rsidP="00B47617">
            <w:r w:rsidRPr="00CC4EC7">
              <w:rPr>
                <w:rFonts w:hint="eastAsia"/>
              </w:rPr>
              <w:t>0.651-2.550</w:t>
            </w:r>
          </w:p>
        </w:tc>
        <w:tc>
          <w:tcPr>
            <w:tcW w:w="317" w:type="pct"/>
          </w:tcPr>
          <w:p w14:paraId="7093D1E8" w14:textId="77777777" w:rsidR="001008A7" w:rsidRPr="00CC4EC7" w:rsidRDefault="001008A7" w:rsidP="00B47617">
            <w:r w:rsidRPr="00CC4EC7">
              <w:rPr>
                <w:rFonts w:hint="eastAsia"/>
              </w:rPr>
              <w:t>0.467</w:t>
            </w:r>
          </w:p>
        </w:tc>
      </w:tr>
      <w:tr w:rsidR="00CC4EC7" w:rsidRPr="00CC4EC7" w14:paraId="40827487" w14:textId="77777777" w:rsidTr="00B47617">
        <w:tc>
          <w:tcPr>
            <w:tcW w:w="828" w:type="pct"/>
          </w:tcPr>
          <w:p w14:paraId="05F0BF2E" w14:textId="77777777" w:rsidR="001008A7" w:rsidRPr="00CC4EC7" w:rsidRDefault="001008A7" w:rsidP="00B47617">
            <w:r w:rsidRPr="00CC4EC7">
              <w:t>Live birth</w:t>
            </w:r>
          </w:p>
        </w:tc>
        <w:tc>
          <w:tcPr>
            <w:tcW w:w="317" w:type="pct"/>
          </w:tcPr>
          <w:p w14:paraId="7FE2ECCC" w14:textId="77777777" w:rsidR="001008A7" w:rsidRPr="00CC4EC7" w:rsidRDefault="001008A7" w:rsidP="00B47617">
            <w:r w:rsidRPr="00CC4EC7">
              <w:rPr>
                <w:rFonts w:hint="eastAsia"/>
              </w:rPr>
              <w:t>0.967</w:t>
            </w:r>
          </w:p>
        </w:tc>
        <w:tc>
          <w:tcPr>
            <w:tcW w:w="576" w:type="pct"/>
          </w:tcPr>
          <w:p w14:paraId="3FA34AF1" w14:textId="77777777" w:rsidR="001008A7" w:rsidRPr="00CC4EC7" w:rsidRDefault="001008A7" w:rsidP="00B47617">
            <w:r w:rsidRPr="00CC4EC7">
              <w:rPr>
                <w:rFonts w:hint="eastAsia"/>
              </w:rPr>
              <w:t>0.714-1.309</w:t>
            </w:r>
          </w:p>
        </w:tc>
        <w:tc>
          <w:tcPr>
            <w:tcW w:w="317" w:type="pct"/>
          </w:tcPr>
          <w:p w14:paraId="767ECA8D" w14:textId="77777777" w:rsidR="001008A7" w:rsidRPr="00CC4EC7" w:rsidRDefault="001008A7" w:rsidP="00B47617">
            <w:r w:rsidRPr="00CC4EC7">
              <w:rPr>
                <w:rFonts w:hint="eastAsia"/>
              </w:rPr>
              <w:t>0.827</w:t>
            </w:r>
          </w:p>
        </w:tc>
        <w:tc>
          <w:tcPr>
            <w:tcW w:w="91" w:type="pct"/>
          </w:tcPr>
          <w:p w14:paraId="792D7C9A" w14:textId="77777777" w:rsidR="001008A7" w:rsidRPr="00CC4EC7" w:rsidRDefault="001008A7" w:rsidP="00B47617"/>
        </w:tc>
        <w:tc>
          <w:tcPr>
            <w:tcW w:w="317" w:type="pct"/>
          </w:tcPr>
          <w:p w14:paraId="61122A09" w14:textId="77777777" w:rsidR="001008A7" w:rsidRPr="00CC4EC7" w:rsidRDefault="001008A7" w:rsidP="00B47617">
            <w:r w:rsidRPr="00CC4EC7">
              <w:rPr>
                <w:rFonts w:hint="eastAsia"/>
              </w:rPr>
              <w:t>0.963</w:t>
            </w:r>
          </w:p>
        </w:tc>
        <w:tc>
          <w:tcPr>
            <w:tcW w:w="815" w:type="pct"/>
          </w:tcPr>
          <w:p w14:paraId="10E3927C" w14:textId="77777777" w:rsidR="001008A7" w:rsidRPr="00CC4EC7" w:rsidRDefault="001008A7" w:rsidP="00B47617">
            <w:r w:rsidRPr="00CC4EC7">
              <w:rPr>
                <w:rFonts w:hint="eastAsia"/>
              </w:rPr>
              <w:t>0.711-1.304</w:t>
            </w:r>
          </w:p>
        </w:tc>
        <w:tc>
          <w:tcPr>
            <w:tcW w:w="317" w:type="pct"/>
          </w:tcPr>
          <w:p w14:paraId="05775227" w14:textId="77777777" w:rsidR="001008A7" w:rsidRPr="00CC4EC7" w:rsidRDefault="001008A7" w:rsidP="00B47617">
            <w:r w:rsidRPr="00CC4EC7">
              <w:rPr>
                <w:rFonts w:hint="eastAsia"/>
              </w:rPr>
              <w:t>0.807</w:t>
            </w:r>
          </w:p>
        </w:tc>
        <w:tc>
          <w:tcPr>
            <w:tcW w:w="91" w:type="pct"/>
          </w:tcPr>
          <w:p w14:paraId="4D9750FF" w14:textId="77777777" w:rsidR="001008A7" w:rsidRPr="00CC4EC7" w:rsidRDefault="001008A7" w:rsidP="00B47617"/>
        </w:tc>
        <w:tc>
          <w:tcPr>
            <w:tcW w:w="317" w:type="pct"/>
          </w:tcPr>
          <w:p w14:paraId="410B34A2" w14:textId="77777777" w:rsidR="001008A7" w:rsidRPr="00CC4EC7" w:rsidRDefault="001008A7" w:rsidP="00B47617">
            <w:r w:rsidRPr="00CC4EC7">
              <w:rPr>
                <w:rFonts w:hint="eastAsia"/>
              </w:rPr>
              <w:t>0.989</w:t>
            </w:r>
          </w:p>
        </w:tc>
        <w:tc>
          <w:tcPr>
            <w:tcW w:w="697" w:type="pct"/>
          </w:tcPr>
          <w:p w14:paraId="65EEF734" w14:textId="77777777" w:rsidR="001008A7" w:rsidRPr="00CC4EC7" w:rsidRDefault="001008A7" w:rsidP="00B47617">
            <w:r w:rsidRPr="00CC4EC7">
              <w:rPr>
                <w:rFonts w:hint="eastAsia"/>
              </w:rPr>
              <w:t>0.724-1.350</w:t>
            </w:r>
          </w:p>
        </w:tc>
        <w:tc>
          <w:tcPr>
            <w:tcW w:w="317" w:type="pct"/>
          </w:tcPr>
          <w:p w14:paraId="1B8E6341" w14:textId="77777777" w:rsidR="001008A7" w:rsidRPr="00CC4EC7" w:rsidRDefault="001008A7" w:rsidP="00B47617">
            <w:r w:rsidRPr="00CC4EC7">
              <w:rPr>
                <w:rFonts w:hint="eastAsia"/>
              </w:rPr>
              <w:t>0.943</w:t>
            </w:r>
          </w:p>
        </w:tc>
      </w:tr>
      <w:tr w:rsidR="00CC4EC7" w:rsidRPr="00CC4EC7" w14:paraId="0905B6BB" w14:textId="77777777" w:rsidTr="00B47617">
        <w:tc>
          <w:tcPr>
            <w:tcW w:w="828" w:type="pct"/>
          </w:tcPr>
          <w:p w14:paraId="67BD368F" w14:textId="77777777" w:rsidR="001008A7" w:rsidRPr="00CC4EC7" w:rsidRDefault="001008A7" w:rsidP="00B47617">
            <w:r w:rsidRPr="00CC4EC7">
              <w:rPr>
                <w:rFonts w:hint="eastAsia"/>
              </w:rPr>
              <w:t>Age</w:t>
            </w:r>
            <w:r w:rsidRPr="00CC4EC7">
              <w:rPr>
                <w:rFonts w:cstheme="minorHAnsi"/>
              </w:rPr>
              <w:t>≥</w:t>
            </w:r>
            <w:r w:rsidRPr="00CC4EC7">
              <w:rPr>
                <w:rFonts w:hint="eastAsia"/>
              </w:rPr>
              <w:t>35 years</w:t>
            </w:r>
          </w:p>
        </w:tc>
        <w:tc>
          <w:tcPr>
            <w:tcW w:w="317" w:type="pct"/>
          </w:tcPr>
          <w:p w14:paraId="60E2EBC8" w14:textId="77777777" w:rsidR="001008A7" w:rsidRPr="00CC4EC7" w:rsidRDefault="001008A7" w:rsidP="00B47617"/>
        </w:tc>
        <w:tc>
          <w:tcPr>
            <w:tcW w:w="576" w:type="pct"/>
          </w:tcPr>
          <w:p w14:paraId="7C7C3DB5" w14:textId="77777777" w:rsidR="001008A7" w:rsidRPr="00CC4EC7" w:rsidRDefault="001008A7" w:rsidP="00B47617"/>
        </w:tc>
        <w:tc>
          <w:tcPr>
            <w:tcW w:w="317" w:type="pct"/>
          </w:tcPr>
          <w:p w14:paraId="455831BA" w14:textId="77777777" w:rsidR="001008A7" w:rsidRPr="00CC4EC7" w:rsidRDefault="001008A7" w:rsidP="00B47617"/>
        </w:tc>
        <w:tc>
          <w:tcPr>
            <w:tcW w:w="91" w:type="pct"/>
          </w:tcPr>
          <w:p w14:paraId="637898D7" w14:textId="77777777" w:rsidR="001008A7" w:rsidRPr="00CC4EC7" w:rsidRDefault="001008A7" w:rsidP="00B47617"/>
        </w:tc>
        <w:tc>
          <w:tcPr>
            <w:tcW w:w="317" w:type="pct"/>
          </w:tcPr>
          <w:p w14:paraId="248C5C01" w14:textId="77777777" w:rsidR="001008A7" w:rsidRPr="00CC4EC7" w:rsidRDefault="001008A7" w:rsidP="00B47617"/>
        </w:tc>
        <w:tc>
          <w:tcPr>
            <w:tcW w:w="815" w:type="pct"/>
          </w:tcPr>
          <w:p w14:paraId="37B25B6B" w14:textId="77777777" w:rsidR="001008A7" w:rsidRPr="00CC4EC7" w:rsidRDefault="001008A7" w:rsidP="00B47617"/>
        </w:tc>
        <w:tc>
          <w:tcPr>
            <w:tcW w:w="317" w:type="pct"/>
          </w:tcPr>
          <w:p w14:paraId="5069F588" w14:textId="77777777" w:rsidR="001008A7" w:rsidRPr="00CC4EC7" w:rsidRDefault="001008A7" w:rsidP="00B47617"/>
        </w:tc>
        <w:tc>
          <w:tcPr>
            <w:tcW w:w="91" w:type="pct"/>
          </w:tcPr>
          <w:p w14:paraId="0BFD3E32" w14:textId="77777777" w:rsidR="001008A7" w:rsidRPr="00CC4EC7" w:rsidRDefault="001008A7" w:rsidP="00B47617"/>
        </w:tc>
        <w:tc>
          <w:tcPr>
            <w:tcW w:w="317" w:type="pct"/>
          </w:tcPr>
          <w:p w14:paraId="0D47CB33" w14:textId="77777777" w:rsidR="001008A7" w:rsidRPr="00CC4EC7" w:rsidRDefault="001008A7" w:rsidP="00B47617"/>
        </w:tc>
        <w:tc>
          <w:tcPr>
            <w:tcW w:w="697" w:type="pct"/>
          </w:tcPr>
          <w:p w14:paraId="164B1E80" w14:textId="77777777" w:rsidR="001008A7" w:rsidRPr="00CC4EC7" w:rsidRDefault="001008A7" w:rsidP="00B47617"/>
        </w:tc>
        <w:tc>
          <w:tcPr>
            <w:tcW w:w="317" w:type="pct"/>
          </w:tcPr>
          <w:p w14:paraId="5ADDC61A" w14:textId="77777777" w:rsidR="001008A7" w:rsidRPr="00CC4EC7" w:rsidRDefault="001008A7" w:rsidP="00B47617"/>
        </w:tc>
      </w:tr>
      <w:tr w:rsidR="00CC4EC7" w:rsidRPr="00CC4EC7" w14:paraId="1824FF1E" w14:textId="77777777" w:rsidTr="00B47617">
        <w:tc>
          <w:tcPr>
            <w:tcW w:w="828" w:type="pct"/>
          </w:tcPr>
          <w:p w14:paraId="3B3FCAE6" w14:textId="77777777" w:rsidR="001008A7" w:rsidRPr="00CC4EC7" w:rsidRDefault="001008A7" w:rsidP="00B47617">
            <w:r w:rsidRPr="00CC4EC7">
              <w:t>Clinical pregnancy</w:t>
            </w:r>
          </w:p>
        </w:tc>
        <w:tc>
          <w:tcPr>
            <w:tcW w:w="317" w:type="pct"/>
          </w:tcPr>
          <w:p w14:paraId="19579E6B" w14:textId="77777777" w:rsidR="001008A7" w:rsidRPr="00CC4EC7" w:rsidRDefault="001008A7" w:rsidP="00B47617">
            <w:r w:rsidRPr="00CC4EC7">
              <w:rPr>
                <w:rFonts w:hint="eastAsia"/>
              </w:rPr>
              <w:t>1.014</w:t>
            </w:r>
          </w:p>
        </w:tc>
        <w:tc>
          <w:tcPr>
            <w:tcW w:w="576" w:type="pct"/>
          </w:tcPr>
          <w:p w14:paraId="51651F93" w14:textId="77777777" w:rsidR="001008A7" w:rsidRPr="00CC4EC7" w:rsidRDefault="001008A7" w:rsidP="00B47617">
            <w:r w:rsidRPr="00CC4EC7">
              <w:rPr>
                <w:rFonts w:hint="eastAsia"/>
              </w:rPr>
              <w:t>0.786-1.307</w:t>
            </w:r>
          </w:p>
        </w:tc>
        <w:tc>
          <w:tcPr>
            <w:tcW w:w="317" w:type="pct"/>
          </w:tcPr>
          <w:p w14:paraId="2F7926CA" w14:textId="77777777" w:rsidR="001008A7" w:rsidRPr="00CC4EC7" w:rsidRDefault="001008A7" w:rsidP="00B47617">
            <w:r w:rsidRPr="00CC4EC7">
              <w:rPr>
                <w:rFonts w:hint="eastAsia"/>
              </w:rPr>
              <w:t>0.917</w:t>
            </w:r>
          </w:p>
        </w:tc>
        <w:tc>
          <w:tcPr>
            <w:tcW w:w="91" w:type="pct"/>
          </w:tcPr>
          <w:p w14:paraId="55D1EBCC" w14:textId="77777777" w:rsidR="001008A7" w:rsidRPr="00CC4EC7" w:rsidRDefault="001008A7" w:rsidP="00B47617"/>
        </w:tc>
        <w:tc>
          <w:tcPr>
            <w:tcW w:w="317" w:type="pct"/>
          </w:tcPr>
          <w:p w14:paraId="714FD7D5" w14:textId="77777777" w:rsidR="001008A7" w:rsidRPr="00CC4EC7" w:rsidRDefault="001008A7" w:rsidP="00B47617">
            <w:r w:rsidRPr="00CC4EC7">
              <w:rPr>
                <w:rFonts w:hint="eastAsia"/>
              </w:rPr>
              <w:t>1.010</w:t>
            </w:r>
          </w:p>
        </w:tc>
        <w:tc>
          <w:tcPr>
            <w:tcW w:w="815" w:type="pct"/>
          </w:tcPr>
          <w:p w14:paraId="1F1807B5" w14:textId="77777777" w:rsidR="001008A7" w:rsidRPr="00CC4EC7" w:rsidRDefault="001008A7" w:rsidP="00B47617">
            <w:r w:rsidRPr="00CC4EC7">
              <w:rPr>
                <w:rFonts w:hint="eastAsia"/>
              </w:rPr>
              <w:t>0.783-1.302</w:t>
            </w:r>
          </w:p>
        </w:tc>
        <w:tc>
          <w:tcPr>
            <w:tcW w:w="317" w:type="pct"/>
          </w:tcPr>
          <w:p w14:paraId="77EC71DC" w14:textId="77777777" w:rsidR="001008A7" w:rsidRPr="00CC4EC7" w:rsidRDefault="001008A7" w:rsidP="00B47617">
            <w:r w:rsidRPr="00CC4EC7">
              <w:rPr>
                <w:rFonts w:hint="eastAsia"/>
              </w:rPr>
              <w:t>0.939</w:t>
            </w:r>
          </w:p>
        </w:tc>
        <w:tc>
          <w:tcPr>
            <w:tcW w:w="91" w:type="pct"/>
          </w:tcPr>
          <w:p w14:paraId="44D8ED39" w14:textId="77777777" w:rsidR="001008A7" w:rsidRPr="00CC4EC7" w:rsidRDefault="001008A7" w:rsidP="00B47617"/>
        </w:tc>
        <w:tc>
          <w:tcPr>
            <w:tcW w:w="317" w:type="pct"/>
          </w:tcPr>
          <w:p w14:paraId="5111778D" w14:textId="77777777" w:rsidR="001008A7" w:rsidRPr="00CC4EC7" w:rsidRDefault="001008A7" w:rsidP="00B47617">
            <w:r w:rsidRPr="00CC4EC7">
              <w:rPr>
                <w:rFonts w:hint="eastAsia"/>
              </w:rPr>
              <w:t>1.008</w:t>
            </w:r>
          </w:p>
        </w:tc>
        <w:tc>
          <w:tcPr>
            <w:tcW w:w="697" w:type="pct"/>
          </w:tcPr>
          <w:p w14:paraId="26243FE1" w14:textId="77777777" w:rsidR="001008A7" w:rsidRPr="00CC4EC7" w:rsidRDefault="001008A7" w:rsidP="00B47617">
            <w:r w:rsidRPr="00CC4EC7">
              <w:rPr>
                <w:rFonts w:hint="eastAsia"/>
              </w:rPr>
              <w:t>0.778-1.307</w:t>
            </w:r>
          </w:p>
        </w:tc>
        <w:tc>
          <w:tcPr>
            <w:tcW w:w="317" w:type="pct"/>
          </w:tcPr>
          <w:p w14:paraId="57B3648B" w14:textId="77777777" w:rsidR="001008A7" w:rsidRPr="00CC4EC7" w:rsidRDefault="001008A7" w:rsidP="00B47617">
            <w:r w:rsidRPr="00CC4EC7">
              <w:rPr>
                <w:rFonts w:hint="eastAsia"/>
              </w:rPr>
              <w:t>0.951</w:t>
            </w:r>
          </w:p>
        </w:tc>
      </w:tr>
      <w:tr w:rsidR="00CC4EC7" w:rsidRPr="00CC4EC7" w14:paraId="512F7399" w14:textId="77777777" w:rsidTr="00B47617">
        <w:tc>
          <w:tcPr>
            <w:tcW w:w="828" w:type="pct"/>
          </w:tcPr>
          <w:p w14:paraId="5E5BD479" w14:textId="77777777" w:rsidR="001008A7" w:rsidRPr="00CC4EC7" w:rsidRDefault="001008A7" w:rsidP="00B47617">
            <w:r w:rsidRPr="00CC4EC7">
              <w:t>Ectopic Pregnancy</w:t>
            </w:r>
          </w:p>
        </w:tc>
        <w:tc>
          <w:tcPr>
            <w:tcW w:w="317" w:type="pct"/>
          </w:tcPr>
          <w:p w14:paraId="03F3171A" w14:textId="77777777" w:rsidR="001008A7" w:rsidRPr="00CC4EC7" w:rsidRDefault="001008A7" w:rsidP="00B47617">
            <w:r w:rsidRPr="00CC4EC7">
              <w:rPr>
                <w:rFonts w:hint="eastAsia"/>
              </w:rPr>
              <w:t>2.953</w:t>
            </w:r>
          </w:p>
        </w:tc>
        <w:tc>
          <w:tcPr>
            <w:tcW w:w="576" w:type="pct"/>
          </w:tcPr>
          <w:p w14:paraId="1FC9FE90" w14:textId="77777777" w:rsidR="001008A7" w:rsidRPr="00CC4EC7" w:rsidRDefault="001008A7" w:rsidP="00B47617">
            <w:r w:rsidRPr="00CC4EC7">
              <w:rPr>
                <w:rFonts w:hint="eastAsia"/>
              </w:rPr>
              <w:t>0.829-10.521</w:t>
            </w:r>
          </w:p>
        </w:tc>
        <w:tc>
          <w:tcPr>
            <w:tcW w:w="317" w:type="pct"/>
          </w:tcPr>
          <w:p w14:paraId="2337A40B" w14:textId="77777777" w:rsidR="001008A7" w:rsidRPr="00CC4EC7" w:rsidRDefault="001008A7" w:rsidP="00B47617">
            <w:r w:rsidRPr="00CC4EC7">
              <w:rPr>
                <w:rFonts w:hint="eastAsia"/>
              </w:rPr>
              <w:t>0.095</w:t>
            </w:r>
          </w:p>
        </w:tc>
        <w:tc>
          <w:tcPr>
            <w:tcW w:w="91" w:type="pct"/>
          </w:tcPr>
          <w:p w14:paraId="289D09A6" w14:textId="77777777" w:rsidR="001008A7" w:rsidRPr="00CC4EC7" w:rsidRDefault="001008A7" w:rsidP="00B47617"/>
        </w:tc>
        <w:tc>
          <w:tcPr>
            <w:tcW w:w="317" w:type="pct"/>
          </w:tcPr>
          <w:p w14:paraId="2B87DC01" w14:textId="77777777" w:rsidR="001008A7" w:rsidRPr="00CC4EC7" w:rsidRDefault="001008A7" w:rsidP="00B47617">
            <w:r w:rsidRPr="00CC4EC7">
              <w:rPr>
                <w:rFonts w:hint="eastAsia"/>
              </w:rPr>
              <w:t>2.843</w:t>
            </w:r>
          </w:p>
        </w:tc>
        <w:tc>
          <w:tcPr>
            <w:tcW w:w="815" w:type="pct"/>
          </w:tcPr>
          <w:p w14:paraId="160FDCC5" w14:textId="77777777" w:rsidR="001008A7" w:rsidRPr="00CC4EC7" w:rsidRDefault="001008A7" w:rsidP="00B47617">
            <w:r w:rsidRPr="00CC4EC7">
              <w:rPr>
                <w:rFonts w:hint="eastAsia"/>
              </w:rPr>
              <w:t>0.797-10.145</w:t>
            </w:r>
          </w:p>
        </w:tc>
        <w:tc>
          <w:tcPr>
            <w:tcW w:w="317" w:type="pct"/>
          </w:tcPr>
          <w:p w14:paraId="79953333" w14:textId="77777777" w:rsidR="001008A7" w:rsidRPr="00CC4EC7" w:rsidRDefault="001008A7" w:rsidP="00B47617">
            <w:r w:rsidRPr="00CC4EC7">
              <w:rPr>
                <w:rFonts w:hint="eastAsia"/>
              </w:rPr>
              <w:t>0.107</w:t>
            </w:r>
          </w:p>
        </w:tc>
        <w:tc>
          <w:tcPr>
            <w:tcW w:w="91" w:type="pct"/>
          </w:tcPr>
          <w:p w14:paraId="6BDA3039" w14:textId="77777777" w:rsidR="001008A7" w:rsidRPr="00CC4EC7" w:rsidRDefault="001008A7" w:rsidP="00B47617"/>
        </w:tc>
        <w:tc>
          <w:tcPr>
            <w:tcW w:w="317" w:type="pct"/>
          </w:tcPr>
          <w:p w14:paraId="2C78EEEC" w14:textId="77777777" w:rsidR="001008A7" w:rsidRPr="00CC4EC7" w:rsidRDefault="001008A7" w:rsidP="00B47617">
            <w:r w:rsidRPr="00CC4EC7">
              <w:rPr>
                <w:rFonts w:hint="eastAsia"/>
              </w:rPr>
              <w:t>2.852</w:t>
            </w:r>
          </w:p>
        </w:tc>
        <w:tc>
          <w:tcPr>
            <w:tcW w:w="697" w:type="pct"/>
          </w:tcPr>
          <w:p w14:paraId="3672A316" w14:textId="77777777" w:rsidR="001008A7" w:rsidRPr="00CC4EC7" w:rsidRDefault="001008A7" w:rsidP="00B47617">
            <w:r w:rsidRPr="00CC4EC7">
              <w:rPr>
                <w:rFonts w:hint="eastAsia"/>
              </w:rPr>
              <w:t>0.776-10.487</w:t>
            </w:r>
          </w:p>
        </w:tc>
        <w:tc>
          <w:tcPr>
            <w:tcW w:w="317" w:type="pct"/>
          </w:tcPr>
          <w:p w14:paraId="66E7442E" w14:textId="77777777" w:rsidR="001008A7" w:rsidRPr="00CC4EC7" w:rsidRDefault="001008A7" w:rsidP="00B47617">
            <w:r w:rsidRPr="00CC4EC7">
              <w:rPr>
                <w:rFonts w:hint="eastAsia"/>
              </w:rPr>
              <w:t>0.115</w:t>
            </w:r>
          </w:p>
        </w:tc>
      </w:tr>
      <w:tr w:rsidR="00CC4EC7" w:rsidRPr="00CC4EC7" w14:paraId="2E9F1988" w14:textId="77777777" w:rsidTr="00B47617">
        <w:tc>
          <w:tcPr>
            <w:tcW w:w="828" w:type="pct"/>
          </w:tcPr>
          <w:p w14:paraId="24729B16" w14:textId="77777777" w:rsidR="001008A7" w:rsidRPr="00CC4EC7" w:rsidRDefault="001008A7" w:rsidP="00B47617">
            <w:r w:rsidRPr="00CC4EC7">
              <w:t>Abortion</w:t>
            </w:r>
          </w:p>
        </w:tc>
        <w:tc>
          <w:tcPr>
            <w:tcW w:w="317" w:type="pct"/>
          </w:tcPr>
          <w:p w14:paraId="5BB4610C" w14:textId="77777777" w:rsidR="001008A7" w:rsidRPr="00CC4EC7" w:rsidRDefault="001008A7" w:rsidP="00B47617">
            <w:r w:rsidRPr="00CC4EC7">
              <w:rPr>
                <w:rFonts w:hint="eastAsia"/>
              </w:rPr>
              <w:t>1.021</w:t>
            </w:r>
          </w:p>
        </w:tc>
        <w:tc>
          <w:tcPr>
            <w:tcW w:w="576" w:type="pct"/>
          </w:tcPr>
          <w:p w14:paraId="31FC0332" w14:textId="77777777" w:rsidR="001008A7" w:rsidRPr="00CC4EC7" w:rsidRDefault="001008A7" w:rsidP="00B47617">
            <w:r w:rsidRPr="00CC4EC7">
              <w:rPr>
                <w:rFonts w:hint="eastAsia"/>
              </w:rPr>
              <w:t>0.677-1.540</w:t>
            </w:r>
          </w:p>
        </w:tc>
        <w:tc>
          <w:tcPr>
            <w:tcW w:w="317" w:type="pct"/>
          </w:tcPr>
          <w:p w14:paraId="2C1355FB" w14:textId="77777777" w:rsidR="001008A7" w:rsidRPr="00CC4EC7" w:rsidRDefault="001008A7" w:rsidP="00B47617">
            <w:r w:rsidRPr="00CC4EC7">
              <w:rPr>
                <w:rFonts w:hint="eastAsia"/>
              </w:rPr>
              <w:t>0.920</w:t>
            </w:r>
          </w:p>
        </w:tc>
        <w:tc>
          <w:tcPr>
            <w:tcW w:w="91" w:type="pct"/>
          </w:tcPr>
          <w:p w14:paraId="7CD6363A" w14:textId="77777777" w:rsidR="001008A7" w:rsidRPr="00CC4EC7" w:rsidRDefault="001008A7" w:rsidP="00B47617"/>
        </w:tc>
        <w:tc>
          <w:tcPr>
            <w:tcW w:w="317" w:type="pct"/>
          </w:tcPr>
          <w:p w14:paraId="40EB4A2E" w14:textId="77777777" w:rsidR="001008A7" w:rsidRPr="00CC4EC7" w:rsidRDefault="001008A7" w:rsidP="00B47617">
            <w:r w:rsidRPr="00CC4EC7">
              <w:rPr>
                <w:rFonts w:hint="eastAsia"/>
              </w:rPr>
              <w:t>1.011</w:t>
            </w:r>
          </w:p>
        </w:tc>
        <w:tc>
          <w:tcPr>
            <w:tcW w:w="815" w:type="pct"/>
          </w:tcPr>
          <w:p w14:paraId="1D898AF9" w14:textId="77777777" w:rsidR="001008A7" w:rsidRPr="00CC4EC7" w:rsidRDefault="001008A7" w:rsidP="00B47617">
            <w:r w:rsidRPr="00CC4EC7">
              <w:rPr>
                <w:rFonts w:hint="eastAsia"/>
              </w:rPr>
              <w:t>0.670-1.526</w:t>
            </w:r>
          </w:p>
        </w:tc>
        <w:tc>
          <w:tcPr>
            <w:tcW w:w="317" w:type="pct"/>
          </w:tcPr>
          <w:p w14:paraId="40A53824" w14:textId="77777777" w:rsidR="001008A7" w:rsidRPr="00CC4EC7" w:rsidRDefault="001008A7" w:rsidP="00B47617">
            <w:r w:rsidRPr="00CC4EC7">
              <w:rPr>
                <w:rFonts w:hint="eastAsia"/>
              </w:rPr>
              <w:t>0.957</w:t>
            </w:r>
          </w:p>
        </w:tc>
        <w:tc>
          <w:tcPr>
            <w:tcW w:w="91" w:type="pct"/>
          </w:tcPr>
          <w:p w14:paraId="1D679413" w14:textId="77777777" w:rsidR="001008A7" w:rsidRPr="00CC4EC7" w:rsidRDefault="001008A7" w:rsidP="00B47617"/>
        </w:tc>
        <w:tc>
          <w:tcPr>
            <w:tcW w:w="317" w:type="pct"/>
          </w:tcPr>
          <w:p w14:paraId="29A84BF6" w14:textId="77777777" w:rsidR="001008A7" w:rsidRPr="00CC4EC7" w:rsidRDefault="001008A7" w:rsidP="00B47617">
            <w:r w:rsidRPr="00CC4EC7">
              <w:rPr>
                <w:rFonts w:hint="eastAsia"/>
              </w:rPr>
              <w:t>1.008</w:t>
            </w:r>
          </w:p>
        </w:tc>
        <w:tc>
          <w:tcPr>
            <w:tcW w:w="697" w:type="pct"/>
          </w:tcPr>
          <w:p w14:paraId="3876D28B" w14:textId="77777777" w:rsidR="001008A7" w:rsidRPr="00CC4EC7" w:rsidRDefault="001008A7" w:rsidP="00B47617">
            <w:r w:rsidRPr="00CC4EC7">
              <w:rPr>
                <w:rFonts w:hint="eastAsia"/>
              </w:rPr>
              <w:t>0.663-1.533</w:t>
            </w:r>
          </w:p>
        </w:tc>
        <w:tc>
          <w:tcPr>
            <w:tcW w:w="317" w:type="pct"/>
          </w:tcPr>
          <w:p w14:paraId="4177DE7C" w14:textId="77777777" w:rsidR="001008A7" w:rsidRPr="00CC4EC7" w:rsidRDefault="001008A7" w:rsidP="00B47617">
            <w:r w:rsidRPr="00CC4EC7">
              <w:rPr>
                <w:rFonts w:hint="eastAsia"/>
              </w:rPr>
              <w:t>0.970</w:t>
            </w:r>
          </w:p>
        </w:tc>
      </w:tr>
      <w:tr w:rsidR="00CC4EC7" w:rsidRPr="00CC4EC7" w14:paraId="3DD36CF8" w14:textId="77777777" w:rsidTr="00B47617">
        <w:tc>
          <w:tcPr>
            <w:tcW w:w="828" w:type="pct"/>
          </w:tcPr>
          <w:p w14:paraId="28A3521F" w14:textId="77777777" w:rsidR="001008A7" w:rsidRPr="00CC4EC7" w:rsidRDefault="001008A7" w:rsidP="00B47617">
            <w:r w:rsidRPr="00CC4EC7">
              <w:t>Live birth</w:t>
            </w:r>
          </w:p>
        </w:tc>
        <w:tc>
          <w:tcPr>
            <w:tcW w:w="317" w:type="pct"/>
          </w:tcPr>
          <w:p w14:paraId="1C922F54" w14:textId="77777777" w:rsidR="001008A7" w:rsidRPr="00CC4EC7" w:rsidRDefault="001008A7" w:rsidP="00B47617">
            <w:r w:rsidRPr="00CC4EC7">
              <w:rPr>
                <w:rFonts w:hint="eastAsia"/>
              </w:rPr>
              <w:t>0.871</w:t>
            </w:r>
          </w:p>
        </w:tc>
        <w:tc>
          <w:tcPr>
            <w:tcW w:w="576" w:type="pct"/>
          </w:tcPr>
          <w:p w14:paraId="2F2E689B" w14:textId="77777777" w:rsidR="001008A7" w:rsidRPr="00CC4EC7" w:rsidRDefault="001008A7" w:rsidP="00B47617">
            <w:r w:rsidRPr="00CC4EC7">
              <w:rPr>
                <w:rFonts w:hint="eastAsia"/>
              </w:rPr>
              <w:t>0.641-1.184</w:t>
            </w:r>
          </w:p>
        </w:tc>
        <w:tc>
          <w:tcPr>
            <w:tcW w:w="317" w:type="pct"/>
          </w:tcPr>
          <w:p w14:paraId="226FD9E7" w14:textId="77777777" w:rsidR="001008A7" w:rsidRPr="00CC4EC7" w:rsidRDefault="001008A7" w:rsidP="00B47617">
            <w:r w:rsidRPr="00CC4EC7">
              <w:rPr>
                <w:rFonts w:hint="eastAsia"/>
              </w:rPr>
              <w:t>0.378</w:t>
            </w:r>
          </w:p>
        </w:tc>
        <w:tc>
          <w:tcPr>
            <w:tcW w:w="91" w:type="pct"/>
          </w:tcPr>
          <w:p w14:paraId="3807335B" w14:textId="77777777" w:rsidR="001008A7" w:rsidRPr="00CC4EC7" w:rsidRDefault="001008A7" w:rsidP="00B47617"/>
        </w:tc>
        <w:tc>
          <w:tcPr>
            <w:tcW w:w="317" w:type="pct"/>
          </w:tcPr>
          <w:p w14:paraId="074A0BFE" w14:textId="77777777" w:rsidR="001008A7" w:rsidRPr="00CC4EC7" w:rsidRDefault="001008A7" w:rsidP="00B47617">
            <w:r w:rsidRPr="00CC4EC7">
              <w:rPr>
                <w:rFonts w:hint="eastAsia"/>
              </w:rPr>
              <w:t>0.874</w:t>
            </w:r>
          </w:p>
        </w:tc>
        <w:tc>
          <w:tcPr>
            <w:tcW w:w="815" w:type="pct"/>
          </w:tcPr>
          <w:p w14:paraId="3EBAD242" w14:textId="77777777" w:rsidR="001008A7" w:rsidRPr="00CC4EC7" w:rsidRDefault="001008A7" w:rsidP="00B47617">
            <w:r w:rsidRPr="00CC4EC7">
              <w:rPr>
                <w:rFonts w:hint="eastAsia"/>
              </w:rPr>
              <w:t>0.643-1.189</w:t>
            </w:r>
          </w:p>
        </w:tc>
        <w:tc>
          <w:tcPr>
            <w:tcW w:w="317" w:type="pct"/>
          </w:tcPr>
          <w:p w14:paraId="202116A7" w14:textId="77777777" w:rsidR="001008A7" w:rsidRPr="00CC4EC7" w:rsidRDefault="001008A7" w:rsidP="00B47617">
            <w:r w:rsidRPr="00CC4EC7">
              <w:rPr>
                <w:rFonts w:hint="eastAsia"/>
              </w:rPr>
              <w:t>0.392</w:t>
            </w:r>
          </w:p>
        </w:tc>
        <w:tc>
          <w:tcPr>
            <w:tcW w:w="91" w:type="pct"/>
          </w:tcPr>
          <w:p w14:paraId="306ED4FE" w14:textId="77777777" w:rsidR="001008A7" w:rsidRPr="00CC4EC7" w:rsidRDefault="001008A7" w:rsidP="00B47617"/>
        </w:tc>
        <w:tc>
          <w:tcPr>
            <w:tcW w:w="317" w:type="pct"/>
          </w:tcPr>
          <w:p w14:paraId="26EDE353" w14:textId="77777777" w:rsidR="001008A7" w:rsidRPr="00CC4EC7" w:rsidRDefault="001008A7" w:rsidP="00B47617">
            <w:r w:rsidRPr="00CC4EC7">
              <w:rPr>
                <w:rFonts w:hint="eastAsia"/>
              </w:rPr>
              <w:t>0.856</w:t>
            </w:r>
          </w:p>
        </w:tc>
        <w:tc>
          <w:tcPr>
            <w:tcW w:w="697" w:type="pct"/>
          </w:tcPr>
          <w:p w14:paraId="0F36B2D5" w14:textId="77777777" w:rsidR="001008A7" w:rsidRPr="00CC4EC7" w:rsidRDefault="001008A7" w:rsidP="00B47617">
            <w:r w:rsidRPr="00CC4EC7">
              <w:rPr>
                <w:rFonts w:hint="eastAsia"/>
              </w:rPr>
              <w:t>0.627-1.169</w:t>
            </w:r>
          </w:p>
        </w:tc>
        <w:tc>
          <w:tcPr>
            <w:tcW w:w="317" w:type="pct"/>
          </w:tcPr>
          <w:p w14:paraId="40775A63" w14:textId="77777777" w:rsidR="001008A7" w:rsidRPr="00CC4EC7" w:rsidRDefault="001008A7" w:rsidP="00B47617">
            <w:r w:rsidRPr="00CC4EC7">
              <w:rPr>
                <w:rFonts w:hint="eastAsia"/>
              </w:rPr>
              <w:t>0.328</w:t>
            </w:r>
          </w:p>
        </w:tc>
      </w:tr>
    </w:tbl>
    <w:p w14:paraId="73083A3C" w14:textId="776EAE96" w:rsidR="001008A7" w:rsidRPr="00CC4EC7" w:rsidRDefault="00B47617" w:rsidP="001008A7">
      <w:r w:rsidRPr="00CC4EC7">
        <w:t>Table S2</w:t>
      </w:r>
      <w:r w:rsidRPr="00CC4EC7">
        <w:rPr>
          <w:rFonts w:hint="eastAsia"/>
        </w:rPr>
        <w:t xml:space="preserve">. The effects of </w:t>
      </w:r>
      <w:proofErr w:type="spellStart"/>
      <w:r w:rsidRPr="00CC4EC7">
        <w:t>Atosiban</w:t>
      </w:r>
      <w:proofErr w:type="spellEnd"/>
      <w:r w:rsidRPr="00CC4EC7">
        <w:rPr>
          <w:rFonts w:hint="eastAsia"/>
        </w:rPr>
        <w:t xml:space="preserve"> in the </w:t>
      </w:r>
      <w:r w:rsidRPr="00CC4EC7">
        <w:t>outcome</w:t>
      </w:r>
      <w:r w:rsidRPr="00CC4EC7">
        <w:rPr>
          <w:rFonts w:hint="eastAsia"/>
        </w:rPr>
        <w:t>s of p</w:t>
      </w:r>
      <w:r w:rsidRPr="00CC4EC7">
        <w:t>regnancy</w:t>
      </w:r>
      <w:r w:rsidRPr="00CC4EC7">
        <w:rPr>
          <w:rFonts w:hint="eastAsia"/>
        </w:rPr>
        <w:t xml:space="preserve"> in different ages</w:t>
      </w:r>
    </w:p>
    <w:p w14:paraId="1DAF0F54" w14:textId="47E0000C" w:rsidR="001008A7" w:rsidRPr="00CC4EC7" w:rsidRDefault="001008A7" w:rsidP="001008A7"/>
    <w:p w14:paraId="5FEBC2D6" w14:textId="0C1EC6AA" w:rsidR="001008A7" w:rsidRPr="00CC4EC7" w:rsidRDefault="001008A7" w:rsidP="001008A7">
      <w:r w:rsidRPr="00CC4EC7">
        <w:rPr>
          <w:rFonts w:hint="eastAsia"/>
        </w:rPr>
        <w:t xml:space="preserve">*Multi-Adjusted: BMI, </w:t>
      </w:r>
      <w:r w:rsidR="002B43FA" w:rsidRPr="00CC4EC7">
        <w:rPr>
          <w:rFonts w:hint="eastAsia"/>
        </w:rPr>
        <w:t>Duration</w:t>
      </w:r>
      <w:r w:rsidR="002B43FA" w:rsidRPr="00CC4EC7">
        <w:t xml:space="preserve"> </w:t>
      </w:r>
      <w:r w:rsidR="002B43FA" w:rsidRPr="00CC4EC7">
        <w:rPr>
          <w:rFonts w:hint="eastAsia"/>
        </w:rPr>
        <w:t>of</w:t>
      </w:r>
      <w:r w:rsidR="002B43FA" w:rsidRPr="00CC4EC7">
        <w:t xml:space="preserve"> infertility</w:t>
      </w:r>
      <w:r w:rsidRPr="00CC4EC7">
        <w:rPr>
          <w:rFonts w:hint="eastAsia"/>
        </w:rPr>
        <w:t xml:space="preserve">, </w:t>
      </w:r>
      <w:r w:rsidRPr="00CC4EC7">
        <w:t xml:space="preserve">Embryo Transfer </w:t>
      </w:r>
      <w:r w:rsidRPr="00CC4EC7">
        <w:rPr>
          <w:rFonts w:hint="eastAsia"/>
        </w:rPr>
        <w:t>c</w:t>
      </w:r>
      <w:r w:rsidRPr="00CC4EC7">
        <w:t>ycle</w:t>
      </w:r>
      <w:r w:rsidRPr="00CC4EC7">
        <w:rPr>
          <w:rFonts w:hint="eastAsia"/>
        </w:rPr>
        <w:t xml:space="preserve">, </w:t>
      </w:r>
      <w:r w:rsidRPr="00CC4EC7">
        <w:t>Embryo category</w:t>
      </w:r>
      <w:r w:rsidRPr="00CC4EC7">
        <w:rPr>
          <w:rFonts w:hint="eastAsia"/>
        </w:rPr>
        <w:t xml:space="preserve">, </w:t>
      </w:r>
      <w:r w:rsidRPr="00CC4EC7">
        <w:t>FSH</w:t>
      </w:r>
      <w:r w:rsidRPr="00CC4EC7">
        <w:rPr>
          <w:rFonts w:hint="eastAsia"/>
        </w:rPr>
        <w:t xml:space="preserve">, </w:t>
      </w:r>
      <w:r w:rsidRPr="00CC4EC7">
        <w:t>E</w:t>
      </w:r>
      <w:r w:rsidRPr="00CC4EC7">
        <w:rPr>
          <w:vertAlign w:val="subscript"/>
        </w:rPr>
        <w:t>2</w:t>
      </w:r>
      <w:r w:rsidRPr="00CC4EC7">
        <w:rPr>
          <w:rFonts w:hint="eastAsia"/>
        </w:rPr>
        <w:t xml:space="preserve">, </w:t>
      </w:r>
      <w:r w:rsidRPr="00CC4EC7">
        <w:t>P</w:t>
      </w:r>
      <w:r w:rsidRPr="00CC4EC7">
        <w:rPr>
          <w:rFonts w:hint="eastAsia"/>
        </w:rPr>
        <w:t xml:space="preserve">, </w:t>
      </w:r>
      <w:r w:rsidRPr="00CC4EC7">
        <w:t>PRL</w:t>
      </w:r>
      <w:r w:rsidRPr="00CC4EC7">
        <w:rPr>
          <w:rFonts w:hint="eastAsia"/>
        </w:rPr>
        <w:t xml:space="preserve">, </w:t>
      </w:r>
      <w:r w:rsidRPr="00CC4EC7">
        <w:t>LH</w:t>
      </w:r>
      <w:r w:rsidRPr="00CC4EC7">
        <w:rPr>
          <w:rFonts w:hint="eastAsia"/>
        </w:rPr>
        <w:t xml:space="preserve">, and </w:t>
      </w:r>
      <w:r w:rsidRPr="00CC4EC7">
        <w:t>T</w:t>
      </w:r>
      <w:r w:rsidRPr="00CC4EC7">
        <w:rPr>
          <w:rFonts w:hint="eastAsia"/>
        </w:rPr>
        <w:t xml:space="preserve"> levels</w:t>
      </w:r>
    </w:p>
    <w:p w14:paraId="729E63DB" w14:textId="77777777" w:rsidR="001008A7" w:rsidRPr="00CC4EC7" w:rsidRDefault="001008A7" w:rsidP="001008A7">
      <w:r w:rsidRPr="00CC4EC7">
        <w:t xml:space="preserve">* </w:t>
      </w:r>
      <w:r w:rsidRPr="00CC4EC7">
        <w:rPr>
          <w:rFonts w:hint="eastAsia"/>
        </w:rPr>
        <w:t>OR: odd ratio;</w:t>
      </w:r>
      <w:r w:rsidRPr="00CC4EC7">
        <w:rPr>
          <w:rFonts w:hint="eastAsia"/>
          <w:i/>
          <w:iCs/>
        </w:rPr>
        <w:t xml:space="preserve"> CI</w:t>
      </w:r>
      <w:r w:rsidRPr="00CC4EC7">
        <w:rPr>
          <w:rFonts w:hint="eastAsia"/>
        </w:rPr>
        <w:t xml:space="preserve">: </w:t>
      </w:r>
      <w:r w:rsidRPr="00CC4EC7">
        <w:t>confidence interval</w:t>
      </w:r>
      <w:r w:rsidRPr="00CC4EC7">
        <w:rPr>
          <w:rFonts w:hint="eastAsia"/>
        </w:rPr>
        <w:t>;</w:t>
      </w:r>
      <w:r w:rsidRPr="00CC4EC7">
        <w:t xml:space="preserve"> BMI: body mass index; FSH: Follicle-stimulating hormone; E</w:t>
      </w:r>
      <w:r w:rsidRPr="00CC4EC7">
        <w:rPr>
          <w:vertAlign w:val="subscript"/>
        </w:rPr>
        <w:t>2</w:t>
      </w:r>
      <w:r w:rsidRPr="00CC4EC7">
        <w:t>: Estradiol; P: Progestogen; PRL: Prolactin; LH: Luteinizing hormone; T: Testosterone</w:t>
      </w:r>
    </w:p>
    <w:p w14:paraId="12CE9032" w14:textId="0DAC2280" w:rsidR="001008A7" w:rsidRPr="00CC4EC7" w:rsidRDefault="001008A7" w:rsidP="00FA2988">
      <w:pPr>
        <w:rPr>
          <w:bCs/>
          <w:sz w:val="24"/>
          <w:szCs w:val="24"/>
        </w:rPr>
      </w:pPr>
    </w:p>
    <w:p w14:paraId="4169B9C7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1008CC74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3C984AB8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397740BF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2EFBB94D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0A00979E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53C5374D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7EA625C7" w14:textId="568F209A" w:rsidR="00B47617" w:rsidRPr="00CC4EC7" w:rsidRDefault="00B47617" w:rsidP="00FA2988">
      <w:pPr>
        <w:rPr>
          <w:bCs/>
          <w:sz w:val="24"/>
          <w:szCs w:val="24"/>
        </w:rPr>
      </w:pPr>
      <w:r w:rsidRPr="00CC4EC7">
        <w:lastRenderedPageBreak/>
        <w:t xml:space="preserve">Table </w:t>
      </w:r>
      <w:r w:rsidRPr="00CC4EC7">
        <w:rPr>
          <w:rFonts w:hint="eastAsia"/>
        </w:rPr>
        <w:t>S</w:t>
      </w:r>
      <w:r w:rsidRPr="00CC4EC7">
        <w:t>3</w:t>
      </w:r>
      <w:r w:rsidRPr="00CC4EC7">
        <w:rPr>
          <w:rFonts w:hint="eastAsia"/>
        </w:rPr>
        <w:t xml:space="preserve">. The effects of </w:t>
      </w:r>
      <w:proofErr w:type="spellStart"/>
      <w:r w:rsidRPr="00CC4EC7">
        <w:t>Atosiban</w:t>
      </w:r>
      <w:proofErr w:type="spellEnd"/>
      <w:r w:rsidRPr="00CC4EC7">
        <w:rPr>
          <w:rFonts w:hint="eastAsia"/>
        </w:rPr>
        <w:t xml:space="preserve"> in the </w:t>
      </w:r>
      <w:r w:rsidRPr="00CC4EC7">
        <w:t>outcome</w:t>
      </w:r>
      <w:r w:rsidRPr="00CC4EC7">
        <w:rPr>
          <w:rFonts w:hint="eastAsia"/>
        </w:rPr>
        <w:t>s of p</w:t>
      </w:r>
      <w:r w:rsidRPr="00CC4EC7">
        <w:t>regnancy</w:t>
      </w:r>
      <w:r w:rsidRPr="00CC4EC7">
        <w:rPr>
          <w:rFonts w:hint="eastAsia"/>
        </w:rPr>
        <w:t xml:space="preserve"> influenced by </w:t>
      </w:r>
      <w:r w:rsidRPr="00CC4EC7">
        <w:t>obesity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942"/>
        <w:gridCol w:w="1675"/>
        <w:gridCol w:w="941"/>
        <w:gridCol w:w="300"/>
        <w:gridCol w:w="941"/>
        <w:gridCol w:w="1843"/>
        <w:gridCol w:w="941"/>
        <w:gridCol w:w="300"/>
        <w:gridCol w:w="941"/>
        <w:gridCol w:w="2018"/>
        <w:gridCol w:w="941"/>
      </w:tblGrid>
      <w:tr w:rsidR="00CC4EC7" w:rsidRPr="00CC4EC7" w14:paraId="22F2F23C" w14:textId="77777777" w:rsidTr="006642E5">
        <w:tc>
          <w:tcPr>
            <w:tcW w:w="843" w:type="pct"/>
            <w:tcBorders>
              <w:top w:val="single" w:sz="4" w:space="0" w:color="auto"/>
              <w:bottom w:val="nil"/>
            </w:tcBorders>
          </w:tcPr>
          <w:p w14:paraId="436EF203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124732BC" w14:textId="77777777" w:rsidR="001008A7" w:rsidRPr="00CC4EC7" w:rsidRDefault="001008A7" w:rsidP="006642E5"/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0722160" w14:textId="77777777" w:rsidR="001008A7" w:rsidRPr="00CC4EC7" w:rsidRDefault="001008A7" w:rsidP="006642E5">
            <w:r w:rsidRPr="00CC4EC7">
              <w:rPr>
                <w:rFonts w:hint="eastAsia"/>
              </w:rPr>
              <w:t>Unadjusted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457739DD" w14:textId="77777777" w:rsidR="001008A7" w:rsidRPr="00CC4EC7" w:rsidRDefault="001008A7" w:rsidP="006642E5"/>
        </w:tc>
        <w:tc>
          <w:tcPr>
            <w:tcW w:w="106" w:type="pct"/>
            <w:tcBorders>
              <w:top w:val="single" w:sz="4" w:space="0" w:color="auto"/>
              <w:bottom w:val="nil"/>
            </w:tcBorders>
          </w:tcPr>
          <w:p w14:paraId="09F3B2E6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6522CC56" w14:textId="77777777" w:rsidR="001008A7" w:rsidRPr="00CC4EC7" w:rsidRDefault="001008A7" w:rsidP="006642E5"/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0305F495" w14:textId="490DEBDC" w:rsidR="001008A7" w:rsidRPr="00CC4EC7" w:rsidRDefault="002B43FA" w:rsidP="006642E5">
            <w:r w:rsidRPr="00CC4EC7">
              <w:rPr>
                <w:rFonts w:hint="eastAsia"/>
              </w:rPr>
              <w:t>Duration</w:t>
            </w:r>
            <w:r w:rsidRPr="00CC4EC7">
              <w:t xml:space="preserve"> </w:t>
            </w:r>
            <w:r w:rsidRPr="00CC4EC7">
              <w:rPr>
                <w:rFonts w:hint="eastAsia"/>
              </w:rPr>
              <w:t>of</w:t>
            </w:r>
            <w:r w:rsidRPr="00CC4EC7">
              <w:t xml:space="preserve"> infertility</w:t>
            </w:r>
            <w:r w:rsidR="001008A7" w:rsidRPr="00CC4EC7">
              <w:rPr>
                <w:rFonts w:hint="eastAsia"/>
              </w:rPr>
              <w:t>-adjusted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1684BCD7" w14:textId="77777777" w:rsidR="001008A7" w:rsidRPr="00CC4EC7" w:rsidRDefault="001008A7" w:rsidP="006642E5"/>
        </w:tc>
        <w:tc>
          <w:tcPr>
            <w:tcW w:w="106" w:type="pct"/>
            <w:tcBorders>
              <w:top w:val="single" w:sz="4" w:space="0" w:color="auto"/>
              <w:bottom w:val="nil"/>
            </w:tcBorders>
          </w:tcPr>
          <w:p w14:paraId="7D4D4D3C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1998F26E" w14:textId="77777777" w:rsidR="001008A7" w:rsidRPr="00CC4EC7" w:rsidRDefault="001008A7" w:rsidP="006642E5"/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1B993490" w14:textId="77777777" w:rsidR="001008A7" w:rsidRPr="00CC4EC7" w:rsidRDefault="001008A7" w:rsidP="006642E5">
            <w:r w:rsidRPr="00CC4EC7">
              <w:rPr>
                <w:rFonts w:hint="eastAsia"/>
              </w:rPr>
              <w:t>Multi-Adjusted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5F82408B" w14:textId="77777777" w:rsidR="001008A7" w:rsidRPr="00CC4EC7" w:rsidRDefault="001008A7" w:rsidP="006642E5"/>
        </w:tc>
      </w:tr>
      <w:tr w:rsidR="00CC4EC7" w:rsidRPr="00CC4EC7" w14:paraId="5A2B82C4" w14:textId="77777777" w:rsidTr="006642E5">
        <w:tc>
          <w:tcPr>
            <w:tcW w:w="843" w:type="pct"/>
            <w:tcBorders>
              <w:top w:val="nil"/>
              <w:bottom w:val="single" w:sz="4" w:space="0" w:color="auto"/>
            </w:tcBorders>
          </w:tcPr>
          <w:p w14:paraId="5D43A430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06FEAEB7" w14:textId="77777777" w:rsidR="001008A7" w:rsidRPr="00CC4EC7" w:rsidRDefault="001008A7" w:rsidP="006642E5">
            <w:r w:rsidRPr="00CC4EC7">
              <w:rPr>
                <w:rFonts w:hint="eastAsia"/>
              </w:rPr>
              <w:t>OR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73815DD2" w14:textId="77777777" w:rsidR="001008A7" w:rsidRPr="00CC4EC7" w:rsidRDefault="001008A7" w:rsidP="006642E5">
            <w:r w:rsidRPr="00CC4EC7">
              <w:rPr>
                <w:rFonts w:hint="eastAsia"/>
              </w:rPr>
              <w:t>95%CI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44F93C19" w14:textId="77777777" w:rsidR="001008A7" w:rsidRPr="00CC4EC7" w:rsidRDefault="001008A7" w:rsidP="006642E5">
            <w:pPr>
              <w:rPr>
                <w:i/>
                <w:iCs/>
              </w:rPr>
            </w:pPr>
            <w:r w:rsidRPr="00CC4EC7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</w:tcPr>
          <w:p w14:paraId="288359D5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521A168C" w14:textId="77777777" w:rsidR="001008A7" w:rsidRPr="00CC4EC7" w:rsidRDefault="001008A7" w:rsidP="006642E5">
            <w:r w:rsidRPr="00CC4EC7">
              <w:rPr>
                <w:rFonts w:hint="eastAsia"/>
              </w:rPr>
              <w:t>OR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4DDFCE5A" w14:textId="77777777" w:rsidR="001008A7" w:rsidRPr="00CC4EC7" w:rsidRDefault="001008A7" w:rsidP="006642E5">
            <w:r w:rsidRPr="00CC4EC7">
              <w:rPr>
                <w:rFonts w:hint="eastAsia"/>
              </w:rPr>
              <w:t>95%CI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1DFC3634" w14:textId="77777777" w:rsidR="001008A7" w:rsidRPr="00CC4EC7" w:rsidRDefault="001008A7" w:rsidP="006642E5">
            <w:pPr>
              <w:rPr>
                <w:i/>
                <w:iCs/>
              </w:rPr>
            </w:pPr>
            <w:r w:rsidRPr="00CC4EC7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</w:tcPr>
          <w:p w14:paraId="6FB824C1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06670557" w14:textId="77777777" w:rsidR="001008A7" w:rsidRPr="00CC4EC7" w:rsidRDefault="001008A7" w:rsidP="006642E5">
            <w:r w:rsidRPr="00CC4EC7">
              <w:rPr>
                <w:rFonts w:hint="eastAsia"/>
              </w:rPr>
              <w:t>OR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39448C6F" w14:textId="77777777" w:rsidR="001008A7" w:rsidRPr="00CC4EC7" w:rsidRDefault="001008A7" w:rsidP="006642E5">
            <w:r w:rsidRPr="00CC4EC7">
              <w:rPr>
                <w:rFonts w:hint="eastAsia"/>
              </w:rPr>
              <w:t>95%CI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15CC5026" w14:textId="77777777" w:rsidR="001008A7" w:rsidRPr="00CC4EC7" w:rsidRDefault="001008A7" w:rsidP="006642E5">
            <w:pPr>
              <w:rPr>
                <w:i/>
                <w:iCs/>
              </w:rPr>
            </w:pPr>
            <w:r w:rsidRPr="00CC4EC7">
              <w:rPr>
                <w:rFonts w:hint="eastAsia"/>
                <w:i/>
                <w:iCs/>
              </w:rPr>
              <w:t>P</w:t>
            </w:r>
          </w:p>
        </w:tc>
      </w:tr>
      <w:tr w:rsidR="00CC4EC7" w:rsidRPr="00CC4EC7" w14:paraId="06CEF731" w14:textId="77777777" w:rsidTr="006642E5">
        <w:tc>
          <w:tcPr>
            <w:tcW w:w="843" w:type="pct"/>
            <w:tcBorders>
              <w:top w:val="single" w:sz="4" w:space="0" w:color="auto"/>
            </w:tcBorders>
          </w:tcPr>
          <w:p w14:paraId="5244858C" w14:textId="77777777" w:rsidR="001008A7" w:rsidRPr="00CC4EC7" w:rsidRDefault="001008A7" w:rsidP="006642E5">
            <w:r w:rsidRPr="00CC4EC7">
              <w:rPr>
                <w:rFonts w:hint="eastAsia"/>
              </w:rPr>
              <w:t>BMI&lt;24kg/m</w:t>
            </w:r>
            <w:r w:rsidRPr="00CC4EC7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29C43EBA" w14:textId="77777777" w:rsidR="001008A7" w:rsidRPr="00CC4EC7" w:rsidRDefault="001008A7" w:rsidP="006642E5"/>
        </w:tc>
        <w:tc>
          <w:tcPr>
            <w:tcW w:w="591" w:type="pct"/>
            <w:tcBorders>
              <w:top w:val="single" w:sz="4" w:space="0" w:color="auto"/>
            </w:tcBorders>
          </w:tcPr>
          <w:p w14:paraId="68A72A81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</w:tcBorders>
          </w:tcPr>
          <w:p w14:paraId="701674E5" w14:textId="77777777" w:rsidR="001008A7" w:rsidRPr="00CC4EC7" w:rsidRDefault="001008A7" w:rsidP="006642E5"/>
        </w:tc>
        <w:tc>
          <w:tcPr>
            <w:tcW w:w="106" w:type="pct"/>
            <w:tcBorders>
              <w:top w:val="single" w:sz="4" w:space="0" w:color="auto"/>
            </w:tcBorders>
          </w:tcPr>
          <w:p w14:paraId="288F73D2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</w:tcBorders>
          </w:tcPr>
          <w:p w14:paraId="225B1815" w14:textId="77777777" w:rsidR="001008A7" w:rsidRPr="00CC4EC7" w:rsidRDefault="001008A7" w:rsidP="006642E5"/>
        </w:tc>
        <w:tc>
          <w:tcPr>
            <w:tcW w:w="650" w:type="pct"/>
            <w:tcBorders>
              <w:top w:val="single" w:sz="4" w:space="0" w:color="auto"/>
            </w:tcBorders>
          </w:tcPr>
          <w:p w14:paraId="1BB79A79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</w:tcBorders>
          </w:tcPr>
          <w:p w14:paraId="6DADDA50" w14:textId="77777777" w:rsidR="001008A7" w:rsidRPr="00CC4EC7" w:rsidRDefault="001008A7" w:rsidP="006642E5"/>
        </w:tc>
        <w:tc>
          <w:tcPr>
            <w:tcW w:w="106" w:type="pct"/>
            <w:tcBorders>
              <w:top w:val="single" w:sz="4" w:space="0" w:color="auto"/>
            </w:tcBorders>
          </w:tcPr>
          <w:p w14:paraId="419D1E68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</w:tcBorders>
          </w:tcPr>
          <w:p w14:paraId="43A45279" w14:textId="77777777" w:rsidR="001008A7" w:rsidRPr="00CC4EC7" w:rsidRDefault="001008A7" w:rsidP="006642E5"/>
        </w:tc>
        <w:tc>
          <w:tcPr>
            <w:tcW w:w="712" w:type="pct"/>
            <w:tcBorders>
              <w:top w:val="single" w:sz="4" w:space="0" w:color="auto"/>
            </w:tcBorders>
          </w:tcPr>
          <w:p w14:paraId="11FCCBDE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</w:tcBorders>
          </w:tcPr>
          <w:p w14:paraId="2A25CA4F" w14:textId="77777777" w:rsidR="001008A7" w:rsidRPr="00CC4EC7" w:rsidRDefault="001008A7" w:rsidP="006642E5"/>
        </w:tc>
      </w:tr>
      <w:tr w:rsidR="00CC4EC7" w:rsidRPr="00CC4EC7" w14:paraId="1463173A" w14:textId="77777777" w:rsidTr="006642E5">
        <w:tc>
          <w:tcPr>
            <w:tcW w:w="843" w:type="pct"/>
          </w:tcPr>
          <w:p w14:paraId="4CEDD902" w14:textId="77777777" w:rsidR="001008A7" w:rsidRPr="00CC4EC7" w:rsidRDefault="001008A7" w:rsidP="006642E5">
            <w:r w:rsidRPr="00CC4EC7">
              <w:t>Clinical pregnancy</w:t>
            </w:r>
          </w:p>
        </w:tc>
        <w:tc>
          <w:tcPr>
            <w:tcW w:w="332" w:type="pct"/>
          </w:tcPr>
          <w:p w14:paraId="5BAB0322" w14:textId="77777777" w:rsidR="001008A7" w:rsidRPr="00CC4EC7" w:rsidRDefault="001008A7" w:rsidP="006642E5">
            <w:r w:rsidRPr="00CC4EC7">
              <w:rPr>
                <w:rFonts w:hint="eastAsia"/>
              </w:rPr>
              <w:t>0.972</w:t>
            </w:r>
          </w:p>
        </w:tc>
        <w:tc>
          <w:tcPr>
            <w:tcW w:w="591" w:type="pct"/>
          </w:tcPr>
          <w:p w14:paraId="4AA40E49" w14:textId="77777777" w:rsidR="001008A7" w:rsidRPr="00CC4EC7" w:rsidRDefault="001008A7" w:rsidP="006642E5">
            <w:r w:rsidRPr="00CC4EC7">
              <w:rPr>
                <w:rFonts w:hint="eastAsia"/>
              </w:rPr>
              <w:t>0.779-1.212</w:t>
            </w:r>
          </w:p>
        </w:tc>
        <w:tc>
          <w:tcPr>
            <w:tcW w:w="332" w:type="pct"/>
          </w:tcPr>
          <w:p w14:paraId="12C4E5AE" w14:textId="77777777" w:rsidR="001008A7" w:rsidRPr="00CC4EC7" w:rsidRDefault="001008A7" w:rsidP="006642E5">
            <w:r w:rsidRPr="00CC4EC7">
              <w:rPr>
                <w:rFonts w:hint="eastAsia"/>
              </w:rPr>
              <w:t>0.798</w:t>
            </w:r>
          </w:p>
        </w:tc>
        <w:tc>
          <w:tcPr>
            <w:tcW w:w="106" w:type="pct"/>
          </w:tcPr>
          <w:p w14:paraId="26AC11EA" w14:textId="77777777" w:rsidR="001008A7" w:rsidRPr="00CC4EC7" w:rsidRDefault="001008A7" w:rsidP="006642E5"/>
        </w:tc>
        <w:tc>
          <w:tcPr>
            <w:tcW w:w="332" w:type="pct"/>
          </w:tcPr>
          <w:p w14:paraId="3237FF59" w14:textId="77777777" w:rsidR="001008A7" w:rsidRPr="00CC4EC7" w:rsidRDefault="001008A7" w:rsidP="006642E5">
            <w:r w:rsidRPr="00CC4EC7">
              <w:rPr>
                <w:rFonts w:hint="eastAsia"/>
              </w:rPr>
              <w:t>0.968</w:t>
            </w:r>
          </w:p>
        </w:tc>
        <w:tc>
          <w:tcPr>
            <w:tcW w:w="650" w:type="pct"/>
          </w:tcPr>
          <w:p w14:paraId="294BBBCC" w14:textId="77777777" w:rsidR="001008A7" w:rsidRPr="00CC4EC7" w:rsidRDefault="001008A7" w:rsidP="006642E5">
            <w:r w:rsidRPr="00CC4EC7">
              <w:rPr>
                <w:rFonts w:hint="eastAsia"/>
              </w:rPr>
              <w:t>0.775-1.207</w:t>
            </w:r>
          </w:p>
        </w:tc>
        <w:tc>
          <w:tcPr>
            <w:tcW w:w="332" w:type="pct"/>
          </w:tcPr>
          <w:p w14:paraId="59703901" w14:textId="77777777" w:rsidR="001008A7" w:rsidRPr="00CC4EC7" w:rsidRDefault="001008A7" w:rsidP="006642E5">
            <w:r w:rsidRPr="00CC4EC7">
              <w:rPr>
                <w:rFonts w:hint="eastAsia"/>
              </w:rPr>
              <w:t>0.770</w:t>
            </w:r>
          </w:p>
        </w:tc>
        <w:tc>
          <w:tcPr>
            <w:tcW w:w="106" w:type="pct"/>
          </w:tcPr>
          <w:p w14:paraId="4147C889" w14:textId="77777777" w:rsidR="001008A7" w:rsidRPr="00CC4EC7" w:rsidRDefault="001008A7" w:rsidP="006642E5"/>
        </w:tc>
        <w:tc>
          <w:tcPr>
            <w:tcW w:w="332" w:type="pct"/>
          </w:tcPr>
          <w:p w14:paraId="79E4FC31" w14:textId="77777777" w:rsidR="001008A7" w:rsidRPr="00CC4EC7" w:rsidRDefault="001008A7" w:rsidP="006642E5">
            <w:r w:rsidRPr="00CC4EC7">
              <w:rPr>
                <w:rFonts w:hint="eastAsia"/>
              </w:rPr>
              <w:t>0.988</w:t>
            </w:r>
          </w:p>
        </w:tc>
        <w:tc>
          <w:tcPr>
            <w:tcW w:w="712" w:type="pct"/>
          </w:tcPr>
          <w:p w14:paraId="60ABEE7E" w14:textId="77777777" w:rsidR="001008A7" w:rsidRPr="00CC4EC7" w:rsidRDefault="001008A7" w:rsidP="006642E5">
            <w:r w:rsidRPr="00CC4EC7">
              <w:rPr>
                <w:rFonts w:hint="eastAsia"/>
              </w:rPr>
              <w:t>0.786-1.242</w:t>
            </w:r>
          </w:p>
        </w:tc>
        <w:tc>
          <w:tcPr>
            <w:tcW w:w="332" w:type="pct"/>
          </w:tcPr>
          <w:p w14:paraId="3EE93A01" w14:textId="77777777" w:rsidR="001008A7" w:rsidRPr="00CC4EC7" w:rsidRDefault="001008A7" w:rsidP="006642E5">
            <w:r w:rsidRPr="00CC4EC7">
              <w:rPr>
                <w:rFonts w:hint="eastAsia"/>
              </w:rPr>
              <w:t>0.916</w:t>
            </w:r>
          </w:p>
        </w:tc>
      </w:tr>
      <w:tr w:rsidR="00CC4EC7" w:rsidRPr="00CC4EC7" w14:paraId="7AA82845" w14:textId="77777777" w:rsidTr="006642E5">
        <w:tc>
          <w:tcPr>
            <w:tcW w:w="843" w:type="pct"/>
          </w:tcPr>
          <w:p w14:paraId="387EBDE6" w14:textId="77777777" w:rsidR="001008A7" w:rsidRPr="00CC4EC7" w:rsidRDefault="001008A7" w:rsidP="006642E5">
            <w:r w:rsidRPr="00CC4EC7">
              <w:t>Ectopic Pregnancy</w:t>
            </w:r>
          </w:p>
        </w:tc>
        <w:tc>
          <w:tcPr>
            <w:tcW w:w="332" w:type="pct"/>
          </w:tcPr>
          <w:p w14:paraId="7147F260" w14:textId="77777777" w:rsidR="001008A7" w:rsidRPr="00CC4EC7" w:rsidRDefault="001008A7" w:rsidP="006642E5">
            <w:r w:rsidRPr="00CC4EC7">
              <w:rPr>
                <w:rFonts w:hint="eastAsia"/>
              </w:rPr>
              <w:t>0.840</w:t>
            </w:r>
          </w:p>
        </w:tc>
        <w:tc>
          <w:tcPr>
            <w:tcW w:w="591" w:type="pct"/>
          </w:tcPr>
          <w:p w14:paraId="702A3433" w14:textId="77777777" w:rsidR="001008A7" w:rsidRPr="00CC4EC7" w:rsidRDefault="001008A7" w:rsidP="006642E5">
            <w:r w:rsidRPr="00CC4EC7">
              <w:rPr>
                <w:rFonts w:hint="eastAsia"/>
              </w:rPr>
              <w:t>0.321-2.199</w:t>
            </w:r>
          </w:p>
        </w:tc>
        <w:tc>
          <w:tcPr>
            <w:tcW w:w="332" w:type="pct"/>
          </w:tcPr>
          <w:p w14:paraId="1E2174F3" w14:textId="77777777" w:rsidR="001008A7" w:rsidRPr="00CC4EC7" w:rsidRDefault="001008A7" w:rsidP="006642E5">
            <w:r w:rsidRPr="00CC4EC7">
              <w:rPr>
                <w:rFonts w:hint="eastAsia"/>
              </w:rPr>
              <w:t>0.722</w:t>
            </w:r>
          </w:p>
        </w:tc>
        <w:tc>
          <w:tcPr>
            <w:tcW w:w="106" w:type="pct"/>
          </w:tcPr>
          <w:p w14:paraId="049061D4" w14:textId="77777777" w:rsidR="001008A7" w:rsidRPr="00CC4EC7" w:rsidRDefault="001008A7" w:rsidP="006642E5"/>
        </w:tc>
        <w:tc>
          <w:tcPr>
            <w:tcW w:w="332" w:type="pct"/>
          </w:tcPr>
          <w:p w14:paraId="3205A36F" w14:textId="77777777" w:rsidR="001008A7" w:rsidRPr="00CC4EC7" w:rsidRDefault="001008A7" w:rsidP="006642E5">
            <w:r w:rsidRPr="00CC4EC7">
              <w:rPr>
                <w:rFonts w:hint="eastAsia"/>
              </w:rPr>
              <w:t>0.847</w:t>
            </w:r>
          </w:p>
        </w:tc>
        <w:tc>
          <w:tcPr>
            <w:tcW w:w="650" w:type="pct"/>
          </w:tcPr>
          <w:p w14:paraId="1D5BB39E" w14:textId="77777777" w:rsidR="001008A7" w:rsidRPr="00CC4EC7" w:rsidRDefault="001008A7" w:rsidP="006642E5">
            <w:r w:rsidRPr="00CC4EC7">
              <w:rPr>
                <w:rFonts w:hint="eastAsia"/>
              </w:rPr>
              <w:t>0.323-2.219</w:t>
            </w:r>
          </w:p>
        </w:tc>
        <w:tc>
          <w:tcPr>
            <w:tcW w:w="332" w:type="pct"/>
          </w:tcPr>
          <w:p w14:paraId="62066327" w14:textId="77777777" w:rsidR="001008A7" w:rsidRPr="00CC4EC7" w:rsidRDefault="001008A7" w:rsidP="006642E5">
            <w:r w:rsidRPr="00CC4EC7">
              <w:rPr>
                <w:rFonts w:hint="eastAsia"/>
              </w:rPr>
              <w:t>0.736</w:t>
            </w:r>
          </w:p>
        </w:tc>
        <w:tc>
          <w:tcPr>
            <w:tcW w:w="106" w:type="pct"/>
          </w:tcPr>
          <w:p w14:paraId="2A16B632" w14:textId="77777777" w:rsidR="001008A7" w:rsidRPr="00CC4EC7" w:rsidRDefault="001008A7" w:rsidP="006642E5"/>
        </w:tc>
        <w:tc>
          <w:tcPr>
            <w:tcW w:w="332" w:type="pct"/>
          </w:tcPr>
          <w:p w14:paraId="44586CA3" w14:textId="77777777" w:rsidR="001008A7" w:rsidRPr="00CC4EC7" w:rsidRDefault="001008A7" w:rsidP="006642E5">
            <w:r w:rsidRPr="00CC4EC7">
              <w:rPr>
                <w:rFonts w:hint="eastAsia"/>
              </w:rPr>
              <w:t>0.925</w:t>
            </w:r>
          </w:p>
        </w:tc>
        <w:tc>
          <w:tcPr>
            <w:tcW w:w="712" w:type="pct"/>
          </w:tcPr>
          <w:p w14:paraId="0F4C8634" w14:textId="77777777" w:rsidR="001008A7" w:rsidRPr="00CC4EC7" w:rsidRDefault="001008A7" w:rsidP="006642E5">
            <w:r w:rsidRPr="00CC4EC7">
              <w:rPr>
                <w:rFonts w:hint="eastAsia"/>
              </w:rPr>
              <w:t>0.349-2.454</w:t>
            </w:r>
          </w:p>
        </w:tc>
        <w:tc>
          <w:tcPr>
            <w:tcW w:w="332" w:type="pct"/>
          </w:tcPr>
          <w:p w14:paraId="05C53C54" w14:textId="77777777" w:rsidR="001008A7" w:rsidRPr="00CC4EC7" w:rsidRDefault="001008A7" w:rsidP="006642E5">
            <w:r w:rsidRPr="00CC4EC7">
              <w:rPr>
                <w:rFonts w:hint="eastAsia"/>
              </w:rPr>
              <w:t>0.876</w:t>
            </w:r>
          </w:p>
        </w:tc>
      </w:tr>
      <w:tr w:rsidR="00CC4EC7" w:rsidRPr="00CC4EC7" w14:paraId="66594C74" w14:textId="77777777" w:rsidTr="006642E5">
        <w:tc>
          <w:tcPr>
            <w:tcW w:w="843" w:type="pct"/>
          </w:tcPr>
          <w:p w14:paraId="201DE364" w14:textId="77777777" w:rsidR="001008A7" w:rsidRPr="00CC4EC7" w:rsidRDefault="001008A7" w:rsidP="006642E5">
            <w:r w:rsidRPr="00CC4EC7">
              <w:t>Abortion</w:t>
            </w:r>
          </w:p>
        </w:tc>
        <w:tc>
          <w:tcPr>
            <w:tcW w:w="332" w:type="pct"/>
          </w:tcPr>
          <w:p w14:paraId="35A944A0" w14:textId="77777777" w:rsidR="001008A7" w:rsidRPr="00CC4EC7" w:rsidRDefault="001008A7" w:rsidP="006642E5">
            <w:r w:rsidRPr="00CC4EC7">
              <w:rPr>
                <w:rFonts w:hint="eastAsia"/>
              </w:rPr>
              <w:t>1.318</w:t>
            </w:r>
          </w:p>
        </w:tc>
        <w:tc>
          <w:tcPr>
            <w:tcW w:w="591" w:type="pct"/>
          </w:tcPr>
          <w:p w14:paraId="39BA8B09" w14:textId="77777777" w:rsidR="001008A7" w:rsidRPr="00CC4EC7" w:rsidRDefault="001008A7" w:rsidP="006642E5">
            <w:r w:rsidRPr="00CC4EC7">
              <w:rPr>
                <w:rFonts w:hint="eastAsia"/>
              </w:rPr>
              <w:t>0.862-2.014</w:t>
            </w:r>
          </w:p>
        </w:tc>
        <w:tc>
          <w:tcPr>
            <w:tcW w:w="332" w:type="pct"/>
          </w:tcPr>
          <w:p w14:paraId="4474BB1A" w14:textId="77777777" w:rsidR="001008A7" w:rsidRPr="00CC4EC7" w:rsidRDefault="001008A7" w:rsidP="006642E5">
            <w:r w:rsidRPr="00CC4EC7">
              <w:rPr>
                <w:rFonts w:hint="eastAsia"/>
              </w:rPr>
              <w:t>0.203</w:t>
            </w:r>
          </w:p>
        </w:tc>
        <w:tc>
          <w:tcPr>
            <w:tcW w:w="106" w:type="pct"/>
          </w:tcPr>
          <w:p w14:paraId="4D3A9E53" w14:textId="77777777" w:rsidR="001008A7" w:rsidRPr="00CC4EC7" w:rsidRDefault="001008A7" w:rsidP="006642E5"/>
        </w:tc>
        <w:tc>
          <w:tcPr>
            <w:tcW w:w="332" w:type="pct"/>
          </w:tcPr>
          <w:p w14:paraId="5CD8B3BD" w14:textId="77777777" w:rsidR="001008A7" w:rsidRPr="00CC4EC7" w:rsidRDefault="001008A7" w:rsidP="006642E5">
            <w:r w:rsidRPr="00CC4EC7">
              <w:rPr>
                <w:rFonts w:hint="eastAsia"/>
              </w:rPr>
              <w:t>1.321</w:t>
            </w:r>
          </w:p>
        </w:tc>
        <w:tc>
          <w:tcPr>
            <w:tcW w:w="650" w:type="pct"/>
          </w:tcPr>
          <w:p w14:paraId="00742E7C" w14:textId="77777777" w:rsidR="001008A7" w:rsidRPr="00CC4EC7" w:rsidRDefault="001008A7" w:rsidP="006642E5">
            <w:r w:rsidRPr="00CC4EC7">
              <w:rPr>
                <w:rFonts w:hint="eastAsia"/>
              </w:rPr>
              <w:t>0.864-2.019</w:t>
            </w:r>
          </w:p>
        </w:tc>
        <w:tc>
          <w:tcPr>
            <w:tcW w:w="332" w:type="pct"/>
          </w:tcPr>
          <w:p w14:paraId="0427EFD7" w14:textId="77777777" w:rsidR="001008A7" w:rsidRPr="00CC4EC7" w:rsidRDefault="001008A7" w:rsidP="006642E5">
            <w:r w:rsidRPr="00CC4EC7">
              <w:rPr>
                <w:rFonts w:hint="eastAsia"/>
              </w:rPr>
              <w:t>0.199</w:t>
            </w:r>
          </w:p>
        </w:tc>
        <w:tc>
          <w:tcPr>
            <w:tcW w:w="106" w:type="pct"/>
          </w:tcPr>
          <w:p w14:paraId="0B28C5B4" w14:textId="77777777" w:rsidR="001008A7" w:rsidRPr="00CC4EC7" w:rsidRDefault="001008A7" w:rsidP="006642E5"/>
        </w:tc>
        <w:tc>
          <w:tcPr>
            <w:tcW w:w="332" w:type="pct"/>
          </w:tcPr>
          <w:p w14:paraId="36354B04" w14:textId="77777777" w:rsidR="001008A7" w:rsidRPr="00CC4EC7" w:rsidRDefault="001008A7" w:rsidP="006642E5">
            <w:r w:rsidRPr="00CC4EC7">
              <w:rPr>
                <w:rFonts w:hint="eastAsia"/>
              </w:rPr>
              <w:t>1.279</w:t>
            </w:r>
          </w:p>
        </w:tc>
        <w:tc>
          <w:tcPr>
            <w:tcW w:w="712" w:type="pct"/>
          </w:tcPr>
          <w:p w14:paraId="358BB8A0" w14:textId="77777777" w:rsidR="001008A7" w:rsidRPr="00CC4EC7" w:rsidRDefault="001008A7" w:rsidP="006642E5">
            <w:r w:rsidRPr="00CC4EC7">
              <w:rPr>
                <w:rFonts w:hint="eastAsia"/>
              </w:rPr>
              <w:t>0.833-1.964</w:t>
            </w:r>
          </w:p>
        </w:tc>
        <w:tc>
          <w:tcPr>
            <w:tcW w:w="332" w:type="pct"/>
          </w:tcPr>
          <w:p w14:paraId="4C369E07" w14:textId="77777777" w:rsidR="001008A7" w:rsidRPr="00CC4EC7" w:rsidRDefault="001008A7" w:rsidP="006642E5">
            <w:r w:rsidRPr="00CC4EC7">
              <w:rPr>
                <w:rFonts w:hint="eastAsia"/>
              </w:rPr>
              <w:t>0.260</w:t>
            </w:r>
          </w:p>
        </w:tc>
      </w:tr>
      <w:tr w:rsidR="00CC4EC7" w:rsidRPr="00CC4EC7" w14:paraId="3513FF40" w14:textId="77777777" w:rsidTr="006642E5">
        <w:tc>
          <w:tcPr>
            <w:tcW w:w="843" w:type="pct"/>
          </w:tcPr>
          <w:p w14:paraId="0AD6FD26" w14:textId="77777777" w:rsidR="001008A7" w:rsidRPr="00CC4EC7" w:rsidRDefault="001008A7" w:rsidP="006642E5">
            <w:r w:rsidRPr="00CC4EC7">
              <w:t>Live birth</w:t>
            </w:r>
          </w:p>
        </w:tc>
        <w:tc>
          <w:tcPr>
            <w:tcW w:w="332" w:type="pct"/>
          </w:tcPr>
          <w:p w14:paraId="74BA49B5" w14:textId="77777777" w:rsidR="001008A7" w:rsidRPr="00CC4EC7" w:rsidRDefault="001008A7" w:rsidP="006642E5">
            <w:r w:rsidRPr="00CC4EC7">
              <w:rPr>
                <w:rFonts w:hint="eastAsia"/>
              </w:rPr>
              <w:t>0.883</w:t>
            </w:r>
          </w:p>
        </w:tc>
        <w:tc>
          <w:tcPr>
            <w:tcW w:w="591" w:type="pct"/>
          </w:tcPr>
          <w:p w14:paraId="29AA99B8" w14:textId="77777777" w:rsidR="001008A7" w:rsidRPr="00CC4EC7" w:rsidRDefault="001008A7" w:rsidP="006642E5">
            <w:r w:rsidRPr="00CC4EC7">
              <w:rPr>
                <w:rFonts w:hint="eastAsia"/>
              </w:rPr>
              <w:t>0.693-1.125</w:t>
            </w:r>
          </w:p>
        </w:tc>
        <w:tc>
          <w:tcPr>
            <w:tcW w:w="332" w:type="pct"/>
          </w:tcPr>
          <w:p w14:paraId="10D7F027" w14:textId="77777777" w:rsidR="001008A7" w:rsidRPr="00CC4EC7" w:rsidRDefault="001008A7" w:rsidP="006642E5">
            <w:r w:rsidRPr="00CC4EC7">
              <w:rPr>
                <w:rFonts w:hint="eastAsia"/>
              </w:rPr>
              <w:t>0.314</w:t>
            </w:r>
          </w:p>
        </w:tc>
        <w:tc>
          <w:tcPr>
            <w:tcW w:w="106" w:type="pct"/>
          </w:tcPr>
          <w:p w14:paraId="4724C682" w14:textId="77777777" w:rsidR="001008A7" w:rsidRPr="00CC4EC7" w:rsidRDefault="001008A7" w:rsidP="006642E5"/>
        </w:tc>
        <w:tc>
          <w:tcPr>
            <w:tcW w:w="332" w:type="pct"/>
          </w:tcPr>
          <w:p w14:paraId="68E047DC" w14:textId="77777777" w:rsidR="001008A7" w:rsidRPr="00CC4EC7" w:rsidRDefault="001008A7" w:rsidP="006642E5">
            <w:r w:rsidRPr="00CC4EC7">
              <w:rPr>
                <w:rFonts w:hint="eastAsia"/>
              </w:rPr>
              <w:t>0.877</w:t>
            </w:r>
          </w:p>
        </w:tc>
        <w:tc>
          <w:tcPr>
            <w:tcW w:w="650" w:type="pct"/>
          </w:tcPr>
          <w:p w14:paraId="7F31AC91" w14:textId="77777777" w:rsidR="001008A7" w:rsidRPr="00CC4EC7" w:rsidRDefault="001008A7" w:rsidP="006642E5">
            <w:r w:rsidRPr="00CC4EC7">
              <w:rPr>
                <w:rFonts w:hint="eastAsia"/>
              </w:rPr>
              <w:t>0.688-1.117</w:t>
            </w:r>
          </w:p>
        </w:tc>
        <w:tc>
          <w:tcPr>
            <w:tcW w:w="332" w:type="pct"/>
          </w:tcPr>
          <w:p w14:paraId="2FB63B3A" w14:textId="77777777" w:rsidR="001008A7" w:rsidRPr="00CC4EC7" w:rsidRDefault="001008A7" w:rsidP="006642E5">
            <w:r w:rsidRPr="00CC4EC7">
              <w:rPr>
                <w:rFonts w:hint="eastAsia"/>
              </w:rPr>
              <w:t>0.287</w:t>
            </w:r>
          </w:p>
        </w:tc>
        <w:tc>
          <w:tcPr>
            <w:tcW w:w="106" w:type="pct"/>
          </w:tcPr>
          <w:p w14:paraId="7D0ADFFB" w14:textId="77777777" w:rsidR="001008A7" w:rsidRPr="00CC4EC7" w:rsidRDefault="001008A7" w:rsidP="006642E5"/>
        </w:tc>
        <w:tc>
          <w:tcPr>
            <w:tcW w:w="332" w:type="pct"/>
          </w:tcPr>
          <w:p w14:paraId="253F9E11" w14:textId="77777777" w:rsidR="001008A7" w:rsidRPr="00CC4EC7" w:rsidRDefault="001008A7" w:rsidP="006642E5">
            <w:r w:rsidRPr="00CC4EC7">
              <w:rPr>
                <w:rFonts w:hint="eastAsia"/>
              </w:rPr>
              <w:t>0.891</w:t>
            </w:r>
          </w:p>
        </w:tc>
        <w:tc>
          <w:tcPr>
            <w:tcW w:w="712" w:type="pct"/>
          </w:tcPr>
          <w:p w14:paraId="149FABA6" w14:textId="77777777" w:rsidR="001008A7" w:rsidRPr="00CC4EC7" w:rsidRDefault="001008A7" w:rsidP="006642E5">
            <w:r w:rsidRPr="00CC4EC7">
              <w:rPr>
                <w:rFonts w:hint="eastAsia"/>
              </w:rPr>
              <w:t>0.692-1.148</w:t>
            </w:r>
          </w:p>
        </w:tc>
        <w:tc>
          <w:tcPr>
            <w:tcW w:w="332" w:type="pct"/>
          </w:tcPr>
          <w:p w14:paraId="4C88BEFE" w14:textId="77777777" w:rsidR="001008A7" w:rsidRPr="00CC4EC7" w:rsidRDefault="001008A7" w:rsidP="006642E5">
            <w:r w:rsidRPr="00CC4EC7">
              <w:rPr>
                <w:rFonts w:hint="eastAsia"/>
              </w:rPr>
              <w:t>0.373</w:t>
            </w:r>
          </w:p>
        </w:tc>
      </w:tr>
      <w:tr w:rsidR="00CC4EC7" w:rsidRPr="00CC4EC7" w14:paraId="33D5484F" w14:textId="77777777" w:rsidTr="006642E5">
        <w:tc>
          <w:tcPr>
            <w:tcW w:w="843" w:type="pct"/>
          </w:tcPr>
          <w:p w14:paraId="5B340015" w14:textId="77777777" w:rsidR="001008A7" w:rsidRPr="00CC4EC7" w:rsidRDefault="001008A7" w:rsidP="006642E5">
            <w:r w:rsidRPr="00CC4EC7">
              <w:rPr>
                <w:rFonts w:hint="eastAsia"/>
              </w:rPr>
              <w:t>BMI</w:t>
            </w:r>
            <w:r w:rsidRPr="00CC4EC7">
              <w:rPr>
                <w:rFonts w:cstheme="minorHAnsi"/>
              </w:rPr>
              <w:t>≥</w:t>
            </w:r>
            <w:r w:rsidRPr="00CC4EC7">
              <w:rPr>
                <w:rFonts w:hint="eastAsia"/>
              </w:rPr>
              <w:t>24 kg/m</w:t>
            </w:r>
            <w:r w:rsidRPr="00CC4EC7">
              <w:rPr>
                <w:rFonts w:hint="eastAsia"/>
                <w:vertAlign w:val="superscript"/>
              </w:rPr>
              <w:t>2</w:t>
            </w:r>
          </w:p>
        </w:tc>
        <w:tc>
          <w:tcPr>
            <w:tcW w:w="332" w:type="pct"/>
          </w:tcPr>
          <w:p w14:paraId="74F40A8E" w14:textId="77777777" w:rsidR="001008A7" w:rsidRPr="00CC4EC7" w:rsidRDefault="001008A7" w:rsidP="006642E5"/>
        </w:tc>
        <w:tc>
          <w:tcPr>
            <w:tcW w:w="591" w:type="pct"/>
          </w:tcPr>
          <w:p w14:paraId="5145DD20" w14:textId="77777777" w:rsidR="001008A7" w:rsidRPr="00CC4EC7" w:rsidRDefault="001008A7" w:rsidP="006642E5"/>
        </w:tc>
        <w:tc>
          <w:tcPr>
            <w:tcW w:w="332" w:type="pct"/>
          </w:tcPr>
          <w:p w14:paraId="0040F1EA" w14:textId="77777777" w:rsidR="001008A7" w:rsidRPr="00CC4EC7" w:rsidRDefault="001008A7" w:rsidP="006642E5"/>
        </w:tc>
        <w:tc>
          <w:tcPr>
            <w:tcW w:w="106" w:type="pct"/>
          </w:tcPr>
          <w:p w14:paraId="568D56F4" w14:textId="77777777" w:rsidR="001008A7" w:rsidRPr="00CC4EC7" w:rsidRDefault="001008A7" w:rsidP="006642E5"/>
        </w:tc>
        <w:tc>
          <w:tcPr>
            <w:tcW w:w="332" w:type="pct"/>
          </w:tcPr>
          <w:p w14:paraId="074DAA48" w14:textId="77777777" w:rsidR="001008A7" w:rsidRPr="00CC4EC7" w:rsidRDefault="001008A7" w:rsidP="006642E5"/>
        </w:tc>
        <w:tc>
          <w:tcPr>
            <w:tcW w:w="650" w:type="pct"/>
          </w:tcPr>
          <w:p w14:paraId="498A53A3" w14:textId="77777777" w:rsidR="001008A7" w:rsidRPr="00CC4EC7" w:rsidRDefault="001008A7" w:rsidP="006642E5"/>
        </w:tc>
        <w:tc>
          <w:tcPr>
            <w:tcW w:w="332" w:type="pct"/>
          </w:tcPr>
          <w:p w14:paraId="5AB778FE" w14:textId="77777777" w:rsidR="001008A7" w:rsidRPr="00CC4EC7" w:rsidRDefault="001008A7" w:rsidP="006642E5"/>
        </w:tc>
        <w:tc>
          <w:tcPr>
            <w:tcW w:w="106" w:type="pct"/>
          </w:tcPr>
          <w:p w14:paraId="4BA98DE0" w14:textId="77777777" w:rsidR="001008A7" w:rsidRPr="00CC4EC7" w:rsidRDefault="001008A7" w:rsidP="006642E5"/>
        </w:tc>
        <w:tc>
          <w:tcPr>
            <w:tcW w:w="332" w:type="pct"/>
          </w:tcPr>
          <w:p w14:paraId="42B4AFE7" w14:textId="77777777" w:rsidR="001008A7" w:rsidRPr="00CC4EC7" w:rsidRDefault="001008A7" w:rsidP="006642E5"/>
        </w:tc>
        <w:tc>
          <w:tcPr>
            <w:tcW w:w="712" w:type="pct"/>
          </w:tcPr>
          <w:p w14:paraId="28CD0F7B" w14:textId="77777777" w:rsidR="001008A7" w:rsidRPr="00CC4EC7" w:rsidRDefault="001008A7" w:rsidP="006642E5"/>
        </w:tc>
        <w:tc>
          <w:tcPr>
            <w:tcW w:w="332" w:type="pct"/>
          </w:tcPr>
          <w:p w14:paraId="5DD79E00" w14:textId="77777777" w:rsidR="001008A7" w:rsidRPr="00CC4EC7" w:rsidRDefault="001008A7" w:rsidP="006642E5"/>
        </w:tc>
      </w:tr>
      <w:tr w:rsidR="00CC4EC7" w:rsidRPr="00CC4EC7" w14:paraId="696A7002" w14:textId="77777777" w:rsidTr="006642E5">
        <w:tc>
          <w:tcPr>
            <w:tcW w:w="843" w:type="pct"/>
          </w:tcPr>
          <w:p w14:paraId="1843BE2B" w14:textId="77777777" w:rsidR="001008A7" w:rsidRPr="00CC4EC7" w:rsidRDefault="001008A7" w:rsidP="006642E5">
            <w:r w:rsidRPr="00CC4EC7">
              <w:t>Clinical pregnancy</w:t>
            </w:r>
          </w:p>
        </w:tc>
        <w:tc>
          <w:tcPr>
            <w:tcW w:w="332" w:type="pct"/>
          </w:tcPr>
          <w:p w14:paraId="79E32553" w14:textId="77777777" w:rsidR="001008A7" w:rsidRPr="00CC4EC7" w:rsidRDefault="001008A7" w:rsidP="006642E5">
            <w:r w:rsidRPr="00CC4EC7">
              <w:rPr>
                <w:rFonts w:hint="eastAsia"/>
              </w:rPr>
              <w:t>0.990</w:t>
            </w:r>
          </w:p>
        </w:tc>
        <w:tc>
          <w:tcPr>
            <w:tcW w:w="591" w:type="pct"/>
          </w:tcPr>
          <w:p w14:paraId="1A1BD9B7" w14:textId="77777777" w:rsidR="001008A7" w:rsidRPr="00CC4EC7" w:rsidRDefault="001008A7" w:rsidP="006642E5">
            <w:r w:rsidRPr="00CC4EC7">
              <w:rPr>
                <w:rFonts w:hint="eastAsia"/>
              </w:rPr>
              <w:t>0.686-1.427</w:t>
            </w:r>
          </w:p>
        </w:tc>
        <w:tc>
          <w:tcPr>
            <w:tcW w:w="332" w:type="pct"/>
          </w:tcPr>
          <w:p w14:paraId="397BFEFF" w14:textId="77777777" w:rsidR="001008A7" w:rsidRPr="00CC4EC7" w:rsidRDefault="001008A7" w:rsidP="006642E5">
            <w:r w:rsidRPr="00CC4EC7">
              <w:rPr>
                <w:rFonts w:hint="eastAsia"/>
              </w:rPr>
              <w:t>0.957</w:t>
            </w:r>
          </w:p>
        </w:tc>
        <w:tc>
          <w:tcPr>
            <w:tcW w:w="106" w:type="pct"/>
          </w:tcPr>
          <w:p w14:paraId="64F25B58" w14:textId="77777777" w:rsidR="001008A7" w:rsidRPr="00CC4EC7" w:rsidRDefault="001008A7" w:rsidP="006642E5"/>
        </w:tc>
        <w:tc>
          <w:tcPr>
            <w:tcW w:w="332" w:type="pct"/>
          </w:tcPr>
          <w:p w14:paraId="40A72F96" w14:textId="77777777" w:rsidR="001008A7" w:rsidRPr="00CC4EC7" w:rsidRDefault="001008A7" w:rsidP="006642E5">
            <w:r w:rsidRPr="00CC4EC7">
              <w:rPr>
                <w:rFonts w:hint="eastAsia"/>
              </w:rPr>
              <w:t>0.982</w:t>
            </w:r>
          </w:p>
        </w:tc>
        <w:tc>
          <w:tcPr>
            <w:tcW w:w="650" w:type="pct"/>
          </w:tcPr>
          <w:p w14:paraId="68D9678E" w14:textId="77777777" w:rsidR="001008A7" w:rsidRPr="00CC4EC7" w:rsidRDefault="001008A7" w:rsidP="006642E5">
            <w:r w:rsidRPr="00CC4EC7">
              <w:rPr>
                <w:rFonts w:hint="eastAsia"/>
              </w:rPr>
              <w:t>0.680-1.417</w:t>
            </w:r>
          </w:p>
        </w:tc>
        <w:tc>
          <w:tcPr>
            <w:tcW w:w="332" w:type="pct"/>
          </w:tcPr>
          <w:p w14:paraId="77669929" w14:textId="77777777" w:rsidR="001008A7" w:rsidRPr="00CC4EC7" w:rsidRDefault="001008A7" w:rsidP="006642E5">
            <w:r w:rsidRPr="00CC4EC7">
              <w:rPr>
                <w:rFonts w:hint="eastAsia"/>
              </w:rPr>
              <w:t>0.922</w:t>
            </w:r>
          </w:p>
        </w:tc>
        <w:tc>
          <w:tcPr>
            <w:tcW w:w="106" w:type="pct"/>
          </w:tcPr>
          <w:p w14:paraId="360EAD49" w14:textId="77777777" w:rsidR="001008A7" w:rsidRPr="00CC4EC7" w:rsidRDefault="001008A7" w:rsidP="006642E5"/>
        </w:tc>
        <w:tc>
          <w:tcPr>
            <w:tcW w:w="332" w:type="pct"/>
          </w:tcPr>
          <w:p w14:paraId="6C1A98DE" w14:textId="77777777" w:rsidR="001008A7" w:rsidRPr="00CC4EC7" w:rsidRDefault="001008A7" w:rsidP="006642E5">
            <w:r w:rsidRPr="00CC4EC7">
              <w:rPr>
                <w:rFonts w:hint="eastAsia"/>
              </w:rPr>
              <w:t>0.928</w:t>
            </w:r>
          </w:p>
        </w:tc>
        <w:tc>
          <w:tcPr>
            <w:tcW w:w="712" w:type="pct"/>
          </w:tcPr>
          <w:p w14:paraId="53676433" w14:textId="77777777" w:rsidR="001008A7" w:rsidRPr="00CC4EC7" w:rsidRDefault="001008A7" w:rsidP="006642E5">
            <w:r w:rsidRPr="00CC4EC7">
              <w:rPr>
                <w:rFonts w:hint="eastAsia"/>
              </w:rPr>
              <w:t>0.631-1.364</w:t>
            </w:r>
          </w:p>
        </w:tc>
        <w:tc>
          <w:tcPr>
            <w:tcW w:w="332" w:type="pct"/>
          </w:tcPr>
          <w:p w14:paraId="407BD36A" w14:textId="77777777" w:rsidR="001008A7" w:rsidRPr="00CC4EC7" w:rsidRDefault="001008A7" w:rsidP="006642E5">
            <w:r w:rsidRPr="00CC4EC7">
              <w:rPr>
                <w:rFonts w:hint="eastAsia"/>
              </w:rPr>
              <w:t>0.704</w:t>
            </w:r>
          </w:p>
        </w:tc>
      </w:tr>
      <w:tr w:rsidR="00CC4EC7" w:rsidRPr="00CC4EC7" w14:paraId="4BD6140E" w14:textId="77777777" w:rsidTr="006642E5">
        <w:tc>
          <w:tcPr>
            <w:tcW w:w="843" w:type="pct"/>
          </w:tcPr>
          <w:p w14:paraId="3357E926" w14:textId="77777777" w:rsidR="001008A7" w:rsidRPr="00CC4EC7" w:rsidRDefault="001008A7" w:rsidP="006642E5">
            <w:r w:rsidRPr="00CC4EC7">
              <w:t>Ectopic Pregnancy</w:t>
            </w:r>
          </w:p>
        </w:tc>
        <w:tc>
          <w:tcPr>
            <w:tcW w:w="332" w:type="pct"/>
          </w:tcPr>
          <w:p w14:paraId="4E982A46" w14:textId="77777777" w:rsidR="001008A7" w:rsidRPr="00CC4EC7" w:rsidRDefault="001008A7" w:rsidP="006642E5">
            <w:r w:rsidRPr="00CC4EC7">
              <w:rPr>
                <w:rFonts w:hint="eastAsia"/>
              </w:rPr>
              <w:t>1.047</w:t>
            </w:r>
          </w:p>
        </w:tc>
        <w:tc>
          <w:tcPr>
            <w:tcW w:w="591" w:type="pct"/>
          </w:tcPr>
          <w:p w14:paraId="3E9AA69B" w14:textId="77777777" w:rsidR="001008A7" w:rsidRPr="00CC4EC7" w:rsidRDefault="001008A7" w:rsidP="006642E5">
            <w:r w:rsidRPr="00CC4EC7">
              <w:rPr>
                <w:rFonts w:hint="eastAsia"/>
              </w:rPr>
              <w:t>0.259-4.234</w:t>
            </w:r>
          </w:p>
        </w:tc>
        <w:tc>
          <w:tcPr>
            <w:tcW w:w="332" w:type="pct"/>
          </w:tcPr>
          <w:p w14:paraId="4DF666B8" w14:textId="77777777" w:rsidR="001008A7" w:rsidRPr="00CC4EC7" w:rsidRDefault="001008A7" w:rsidP="006642E5">
            <w:r w:rsidRPr="00CC4EC7">
              <w:rPr>
                <w:rFonts w:hint="eastAsia"/>
              </w:rPr>
              <w:t>0.949</w:t>
            </w:r>
          </w:p>
        </w:tc>
        <w:tc>
          <w:tcPr>
            <w:tcW w:w="106" w:type="pct"/>
          </w:tcPr>
          <w:p w14:paraId="00CF7598" w14:textId="77777777" w:rsidR="001008A7" w:rsidRPr="00CC4EC7" w:rsidRDefault="001008A7" w:rsidP="006642E5"/>
        </w:tc>
        <w:tc>
          <w:tcPr>
            <w:tcW w:w="332" w:type="pct"/>
          </w:tcPr>
          <w:p w14:paraId="31DEE60B" w14:textId="77777777" w:rsidR="001008A7" w:rsidRPr="00CC4EC7" w:rsidRDefault="001008A7" w:rsidP="006642E5">
            <w:r w:rsidRPr="00CC4EC7">
              <w:rPr>
                <w:rFonts w:hint="eastAsia"/>
              </w:rPr>
              <w:t>1.019</w:t>
            </w:r>
          </w:p>
        </w:tc>
        <w:tc>
          <w:tcPr>
            <w:tcW w:w="650" w:type="pct"/>
          </w:tcPr>
          <w:p w14:paraId="4F2BF2B6" w14:textId="77777777" w:rsidR="001008A7" w:rsidRPr="00CC4EC7" w:rsidRDefault="001008A7" w:rsidP="006642E5">
            <w:r w:rsidRPr="00CC4EC7">
              <w:rPr>
                <w:rFonts w:hint="eastAsia"/>
              </w:rPr>
              <w:t>0.251-4.127</w:t>
            </w:r>
          </w:p>
        </w:tc>
        <w:tc>
          <w:tcPr>
            <w:tcW w:w="332" w:type="pct"/>
          </w:tcPr>
          <w:p w14:paraId="640B16BB" w14:textId="77777777" w:rsidR="001008A7" w:rsidRPr="00CC4EC7" w:rsidRDefault="001008A7" w:rsidP="006642E5">
            <w:r w:rsidRPr="00CC4EC7">
              <w:rPr>
                <w:rFonts w:hint="eastAsia"/>
              </w:rPr>
              <w:t>0.979</w:t>
            </w:r>
          </w:p>
        </w:tc>
        <w:tc>
          <w:tcPr>
            <w:tcW w:w="106" w:type="pct"/>
          </w:tcPr>
          <w:p w14:paraId="1873E7AA" w14:textId="77777777" w:rsidR="001008A7" w:rsidRPr="00CC4EC7" w:rsidRDefault="001008A7" w:rsidP="006642E5"/>
        </w:tc>
        <w:tc>
          <w:tcPr>
            <w:tcW w:w="332" w:type="pct"/>
          </w:tcPr>
          <w:p w14:paraId="318B3588" w14:textId="77777777" w:rsidR="001008A7" w:rsidRPr="00CC4EC7" w:rsidRDefault="001008A7" w:rsidP="006642E5">
            <w:r w:rsidRPr="00CC4EC7">
              <w:rPr>
                <w:rFonts w:hint="eastAsia"/>
              </w:rPr>
              <w:t>1.158</w:t>
            </w:r>
          </w:p>
        </w:tc>
        <w:tc>
          <w:tcPr>
            <w:tcW w:w="712" w:type="pct"/>
          </w:tcPr>
          <w:p w14:paraId="449174E7" w14:textId="77777777" w:rsidR="001008A7" w:rsidRPr="00CC4EC7" w:rsidRDefault="001008A7" w:rsidP="006642E5">
            <w:r w:rsidRPr="00CC4EC7">
              <w:rPr>
                <w:rFonts w:hint="eastAsia"/>
              </w:rPr>
              <w:t>0.250-5.355</w:t>
            </w:r>
          </w:p>
        </w:tc>
        <w:tc>
          <w:tcPr>
            <w:tcW w:w="332" w:type="pct"/>
          </w:tcPr>
          <w:p w14:paraId="1B3E9B3C" w14:textId="77777777" w:rsidR="001008A7" w:rsidRPr="00CC4EC7" w:rsidRDefault="001008A7" w:rsidP="006642E5">
            <w:r w:rsidRPr="00CC4EC7">
              <w:rPr>
                <w:rFonts w:hint="eastAsia"/>
              </w:rPr>
              <w:t>0.851</w:t>
            </w:r>
          </w:p>
        </w:tc>
      </w:tr>
      <w:tr w:rsidR="00CC4EC7" w:rsidRPr="00CC4EC7" w14:paraId="3262D7BD" w14:textId="77777777" w:rsidTr="006642E5">
        <w:tc>
          <w:tcPr>
            <w:tcW w:w="843" w:type="pct"/>
          </w:tcPr>
          <w:p w14:paraId="6ECC2CF5" w14:textId="77777777" w:rsidR="001008A7" w:rsidRPr="00CC4EC7" w:rsidRDefault="001008A7" w:rsidP="006642E5">
            <w:r w:rsidRPr="00CC4EC7">
              <w:t>Abortion</w:t>
            </w:r>
          </w:p>
        </w:tc>
        <w:tc>
          <w:tcPr>
            <w:tcW w:w="332" w:type="pct"/>
          </w:tcPr>
          <w:p w14:paraId="29E5A4F9" w14:textId="77777777" w:rsidR="001008A7" w:rsidRPr="00CC4EC7" w:rsidRDefault="001008A7" w:rsidP="006642E5">
            <w:r w:rsidRPr="00CC4EC7">
              <w:rPr>
                <w:rFonts w:hint="eastAsia"/>
              </w:rPr>
              <w:t>0.739</w:t>
            </w:r>
          </w:p>
        </w:tc>
        <w:tc>
          <w:tcPr>
            <w:tcW w:w="591" w:type="pct"/>
          </w:tcPr>
          <w:p w14:paraId="69F6A292" w14:textId="77777777" w:rsidR="001008A7" w:rsidRPr="00CC4EC7" w:rsidRDefault="001008A7" w:rsidP="006642E5">
            <w:r w:rsidRPr="00CC4EC7">
              <w:rPr>
                <w:rFonts w:hint="eastAsia"/>
              </w:rPr>
              <w:t>0.391-1.398</w:t>
            </w:r>
          </w:p>
        </w:tc>
        <w:tc>
          <w:tcPr>
            <w:tcW w:w="332" w:type="pct"/>
          </w:tcPr>
          <w:p w14:paraId="35C7AB22" w14:textId="77777777" w:rsidR="001008A7" w:rsidRPr="00CC4EC7" w:rsidRDefault="001008A7" w:rsidP="006642E5">
            <w:r w:rsidRPr="00CC4EC7">
              <w:rPr>
                <w:rFonts w:hint="eastAsia"/>
              </w:rPr>
              <w:t>0.353</w:t>
            </w:r>
          </w:p>
        </w:tc>
        <w:tc>
          <w:tcPr>
            <w:tcW w:w="106" w:type="pct"/>
          </w:tcPr>
          <w:p w14:paraId="47FD0700" w14:textId="77777777" w:rsidR="001008A7" w:rsidRPr="00CC4EC7" w:rsidRDefault="001008A7" w:rsidP="006642E5"/>
        </w:tc>
        <w:tc>
          <w:tcPr>
            <w:tcW w:w="332" w:type="pct"/>
          </w:tcPr>
          <w:p w14:paraId="5102680F" w14:textId="77777777" w:rsidR="001008A7" w:rsidRPr="00CC4EC7" w:rsidRDefault="001008A7" w:rsidP="006642E5">
            <w:r w:rsidRPr="00CC4EC7">
              <w:rPr>
                <w:rFonts w:hint="eastAsia"/>
              </w:rPr>
              <w:t>0.729</w:t>
            </w:r>
          </w:p>
        </w:tc>
        <w:tc>
          <w:tcPr>
            <w:tcW w:w="650" w:type="pct"/>
          </w:tcPr>
          <w:p w14:paraId="645EF837" w14:textId="77777777" w:rsidR="001008A7" w:rsidRPr="00CC4EC7" w:rsidRDefault="001008A7" w:rsidP="006642E5">
            <w:r w:rsidRPr="00CC4EC7">
              <w:rPr>
                <w:rFonts w:hint="eastAsia"/>
              </w:rPr>
              <w:t>0.385-1.380</w:t>
            </w:r>
          </w:p>
        </w:tc>
        <w:tc>
          <w:tcPr>
            <w:tcW w:w="332" w:type="pct"/>
          </w:tcPr>
          <w:p w14:paraId="2A653DFC" w14:textId="77777777" w:rsidR="001008A7" w:rsidRPr="00CC4EC7" w:rsidRDefault="001008A7" w:rsidP="006642E5">
            <w:r w:rsidRPr="00CC4EC7">
              <w:rPr>
                <w:rFonts w:hint="eastAsia"/>
              </w:rPr>
              <w:t>0.332</w:t>
            </w:r>
          </w:p>
        </w:tc>
        <w:tc>
          <w:tcPr>
            <w:tcW w:w="106" w:type="pct"/>
          </w:tcPr>
          <w:p w14:paraId="0907A486" w14:textId="77777777" w:rsidR="001008A7" w:rsidRPr="00CC4EC7" w:rsidRDefault="001008A7" w:rsidP="006642E5"/>
        </w:tc>
        <w:tc>
          <w:tcPr>
            <w:tcW w:w="332" w:type="pct"/>
          </w:tcPr>
          <w:p w14:paraId="053F5019" w14:textId="77777777" w:rsidR="001008A7" w:rsidRPr="00CC4EC7" w:rsidRDefault="001008A7" w:rsidP="006642E5">
            <w:r w:rsidRPr="00CC4EC7">
              <w:rPr>
                <w:rFonts w:hint="eastAsia"/>
              </w:rPr>
              <w:t>0.738</w:t>
            </w:r>
          </w:p>
        </w:tc>
        <w:tc>
          <w:tcPr>
            <w:tcW w:w="712" w:type="pct"/>
          </w:tcPr>
          <w:p w14:paraId="68F07106" w14:textId="77777777" w:rsidR="001008A7" w:rsidRPr="00CC4EC7" w:rsidRDefault="001008A7" w:rsidP="006642E5">
            <w:r w:rsidRPr="00CC4EC7">
              <w:rPr>
                <w:rFonts w:hint="eastAsia"/>
              </w:rPr>
              <w:t>0.380-1.434</w:t>
            </w:r>
          </w:p>
        </w:tc>
        <w:tc>
          <w:tcPr>
            <w:tcW w:w="332" w:type="pct"/>
          </w:tcPr>
          <w:p w14:paraId="6B2CD7E2" w14:textId="77777777" w:rsidR="001008A7" w:rsidRPr="00CC4EC7" w:rsidRDefault="001008A7" w:rsidP="006642E5">
            <w:r w:rsidRPr="00CC4EC7">
              <w:rPr>
                <w:rFonts w:hint="eastAsia"/>
              </w:rPr>
              <w:t>0.370</w:t>
            </w:r>
          </w:p>
        </w:tc>
      </w:tr>
      <w:tr w:rsidR="00CC4EC7" w:rsidRPr="00CC4EC7" w14:paraId="58A2588A" w14:textId="77777777" w:rsidTr="006642E5">
        <w:tc>
          <w:tcPr>
            <w:tcW w:w="843" w:type="pct"/>
          </w:tcPr>
          <w:p w14:paraId="14FB3106" w14:textId="77777777" w:rsidR="001008A7" w:rsidRPr="00CC4EC7" w:rsidRDefault="001008A7" w:rsidP="006642E5">
            <w:r w:rsidRPr="00CC4EC7">
              <w:t>Live birth</w:t>
            </w:r>
          </w:p>
        </w:tc>
        <w:tc>
          <w:tcPr>
            <w:tcW w:w="332" w:type="pct"/>
          </w:tcPr>
          <w:p w14:paraId="039471F9" w14:textId="77777777" w:rsidR="001008A7" w:rsidRPr="00CC4EC7" w:rsidRDefault="001008A7" w:rsidP="006642E5">
            <w:r w:rsidRPr="00CC4EC7">
              <w:rPr>
                <w:rFonts w:hint="eastAsia"/>
              </w:rPr>
              <w:t>0.981</w:t>
            </w:r>
          </w:p>
        </w:tc>
        <w:tc>
          <w:tcPr>
            <w:tcW w:w="591" w:type="pct"/>
          </w:tcPr>
          <w:p w14:paraId="70E5192C" w14:textId="77777777" w:rsidR="001008A7" w:rsidRPr="00CC4EC7" w:rsidRDefault="001008A7" w:rsidP="006642E5">
            <w:r w:rsidRPr="00CC4EC7">
              <w:rPr>
                <w:rFonts w:hint="eastAsia"/>
              </w:rPr>
              <w:t>0.638-1.508</w:t>
            </w:r>
          </w:p>
        </w:tc>
        <w:tc>
          <w:tcPr>
            <w:tcW w:w="332" w:type="pct"/>
          </w:tcPr>
          <w:p w14:paraId="2003A446" w14:textId="77777777" w:rsidR="001008A7" w:rsidRPr="00CC4EC7" w:rsidRDefault="001008A7" w:rsidP="006642E5">
            <w:r w:rsidRPr="00CC4EC7">
              <w:rPr>
                <w:rFonts w:hint="eastAsia"/>
              </w:rPr>
              <w:t>0.930</w:t>
            </w:r>
          </w:p>
        </w:tc>
        <w:tc>
          <w:tcPr>
            <w:tcW w:w="106" w:type="pct"/>
          </w:tcPr>
          <w:p w14:paraId="46C1CB80" w14:textId="77777777" w:rsidR="001008A7" w:rsidRPr="00CC4EC7" w:rsidRDefault="001008A7" w:rsidP="006642E5"/>
        </w:tc>
        <w:tc>
          <w:tcPr>
            <w:tcW w:w="332" w:type="pct"/>
          </w:tcPr>
          <w:p w14:paraId="13A8BE93" w14:textId="77777777" w:rsidR="001008A7" w:rsidRPr="00CC4EC7" w:rsidRDefault="001008A7" w:rsidP="006642E5">
            <w:r w:rsidRPr="00CC4EC7">
              <w:rPr>
                <w:rFonts w:hint="eastAsia"/>
              </w:rPr>
              <w:t>0.980</w:t>
            </w:r>
          </w:p>
        </w:tc>
        <w:tc>
          <w:tcPr>
            <w:tcW w:w="650" w:type="pct"/>
          </w:tcPr>
          <w:p w14:paraId="4BA3D568" w14:textId="77777777" w:rsidR="001008A7" w:rsidRPr="00CC4EC7" w:rsidRDefault="001008A7" w:rsidP="006642E5">
            <w:r w:rsidRPr="00CC4EC7">
              <w:rPr>
                <w:rFonts w:hint="eastAsia"/>
              </w:rPr>
              <w:t>0.637-1.507</w:t>
            </w:r>
          </w:p>
        </w:tc>
        <w:tc>
          <w:tcPr>
            <w:tcW w:w="332" w:type="pct"/>
          </w:tcPr>
          <w:p w14:paraId="673EE5F9" w14:textId="77777777" w:rsidR="001008A7" w:rsidRPr="00CC4EC7" w:rsidRDefault="001008A7" w:rsidP="006642E5">
            <w:r w:rsidRPr="00CC4EC7">
              <w:rPr>
                <w:rFonts w:hint="eastAsia"/>
              </w:rPr>
              <w:t>0.926</w:t>
            </w:r>
          </w:p>
        </w:tc>
        <w:tc>
          <w:tcPr>
            <w:tcW w:w="106" w:type="pct"/>
          </w:tcPr>
          <w:p w14:paraId="73097093" w14:textId="77777777" w:rsidR="001008A7" w:rsidRPr="00CC4EC7" w:rsidRDefault="001008A7" w:rsidP="006642E5"/>
        </w:tc>
        <w:tc>
          <w:tcPr>
            <w:tcW w:w="332" w:type="pct"/>
          </w:tcPr>
          <w:p w14:paraId="4C309F8D" w14:textId="77777777" w:rsidR="001008A7" w:rsidRPr="00CC4EC7" w:rsidRDefault="001008A7" w:rsidP="006642E5">
            <w:r w:rsidRPr="00CC4EC7">
              <w:rPr>
                <w:rFonts w:hint="eastAsia"/>
              </w:rPr>
              <w:t>0.884</w:t>
            </w:r>
          </w:p>
        </w:tc>
        <w:tc>
          <w:tcPr>
            <w:tcW w:w="712" w:type="pct"/>
          </w:tcPr>
          <w:p w14:paraId="0065D080" w14:textId="77777777" w:rsidR="001008A7" w:rsidRPr="00CC4EC7" w:rsidRDefault="001008A7" w:rsidP="006642E5">
            <w:r w:rsidRPr="00CC4EC7">
              <w:rPr>
                <w:rFonts w:hint="eastAsia"/>
              </w:rPr>
              <w:t>0.559-1.396</w:t>
            </w:r>
          </w:p>
        </w:tc>
        <w:tc>
          <w:tcPr>
            <w:tcW w:w="332" w:type="pct"/>
          </w:tcPr>
          <w:p w14:paraId="5CFC5DAB" w14:textId="77777777" w:rsidR="001008A7" w:rsidRPr="00CC4EC7" w:rsidRDefault="001008A7" w:rsidP="006642E5">
            <w:r w:rsidRPr="00CC4EC7">
              <w:rPr>
                <w:rFonts w:hint="eastAsia"/>
              </w:rPr>
              <w:t>0.596</w:t>
            </w:r>
          </w:p>
        </w:tc>
      </w:tr>
    </w:tbl>
    <w:p w14:paraId="0D93C5B5" w14:textId="12FB87A3" w:rsidR="001008A7" w:rsidRPr="00CC4EC7" w:rsidRDefault="001008A7" w:rsidP="001008A7"/>
    <w:p w14:paraId="79145FCE" w14:textId="4E63244D" w:rsidR="001008A7" w:rsidRPr="00CC4EC7" w:rsidRDefault="001008A7" w:rsidP="001008A7">
      <w:r w:rsidRPr="00CC4EC7">
        <w:rPr>
          <w:rFonts w:hint="eastAsia"/>
        </w:rPr>
        <w:t xml:space="preserve">*Multi-Adjusted: Age, </w:t>
      </w:r>
      <w:r w:rsidR="002B43FA" w:rsidRPr="00CC4EC7">
        <w:rPr>
          <w:rFonts w:hint="eastAsia"/>
        </w:rPr>
        <w:t>Duration</w:t>
      </w:r>
      <w:r w:rsidR="002B43FA" w:rsidRPr="00CC4EC7">
        <w:t xml:space="preserve"> </w:t>
      </w:r>
      <w:r w:rsidR="002B43FA" w:rsidRPr="00CC4EC7">
        <w:rPr>
          <w:rFonts w:hint="eastAsia"/>
        </w:rPr>
        <w:t>of</w:t>
      </w:r>
      <w:r w:rsidR="002B43FA" w:rsidRPr="00CC4EC7">
        <w:t xml:space="preserve"> infertility</w:t>
      </w:r>
      <w:r w:rsidRPr="00CC4EC7">
        <w:rPr>
          <w:rFonts w:hint="eastAsia"/>
        </w:rPr>
        <w:t xml:space="preserve">, </w:t>
      </w:r>
      <w:r w:rsidRPr="00CC4EC7">
        <w:t xml:space="preserve">Embryo Transfer </w:t>
      </w:r>
      <w:r w:rsidRPr="00CC4EC7">
        <w:rPr>
          <w:rFonts w:hint="eastAsia"/>
        </w:rPr>
        <w:t>c</w:t>
      </w:r>
      <w:r w:rsidRPr="00CC4EC7">
        <w:t>ycle</w:t>
      </w:r>
      <w:r w:rsidRPr="00CC4EC7">
        <w:rPr>
          <w:rFonts w:hint="eastAsia"/>
        </w:rPr>
        <w:t xml:space="preserve">, </w:t>
      </w:r>
      <w:r w:rsidRPr="00CC4EC7">
        <w:t>Embryo category</w:t>
      </w:r>
      <w:r w:rsidRPr="00CC4EC7">
        <w:rPr>
          <w:rFonts w:hint="eastAsia"/>
        </w:rPr>
        <w:t xml:space="preserve">, </w:t>
      </w:r>
      <w:r w:rsidRPr="00CC4EC7">
        <w:t>FSH</w:t>
      </w:r>
      <w:r w:rsidRPr="00CC4EC7">
        <w:rPr>
          <w:rFonts w:hint="eastAsia"/>
        </w:rPr>
        <w:t xml:space="preserve">, </w:t>
      </w:r>
      <w:r w:rsidRPr="00CC4EC7">
        <w:t>E</w:t>
      </w:r>
      <w:r w:rsidRPr="00CC4EC7">
        <w:rPr>
          <w:vertAlign w:val="subscript"/>
        </w:rPr>
        <w:t>2</w:t>
      </w:r>
      <w:r w:rsidRPr="00CC4EC7">
        <w:rPr>
          <w:rFonts w:hint="eastAsia"/>
        </w:rPr>
        <w:t xml:space="preserve">, </w:t>
      </w:r>
      <w:r w:rsidRPr="00CC4EC7">
        <w:t>P</w:t>
      </w:r>
      <w:r w:rsidRPr="00CC4EC7">
        <w:rPr>
          <w:rFonts w:hint="eastAsia"/>
        </w:rPr>
        <w:t xml:space="preserve">, </w:t>
      </w:r>
      <w:r w:rsidRPr="00CC4EC7">
        <w:t>PRL</w:t>
      </w:r>
      <w:r w:rsidRPr="00CC4EC7">
        <w:rPr>
          <w:rFonts w:hint="eastAsia"/>
        </w:rPr>
        <w:t xml:space="preserve">, </w:t>
      </w:r>
      <w:r w:rsidRPr="00CC4EC7">
        <w:t>LH</w:t>
      </w:r>
      <w:r w:rsidRPr="00CC4EC7">
        <w:rPr>
          <w:rFonts w:hint="eastAsia"/>
        </w:rPr>
        <w:t xml:space="preserve">, and </w:t>
      </w:r>
      <w:r w:rsidRPr="00CC4EC7">
        <w:t>T</w:t>
      </w:r>
      <w:r w:rsidRPr="00CC4EC7">
        <w:rPr>
          <w:rFonts w:hint="eastAsia"/>
        </w:rPr>
        <w:t xml:space="preserve"> levels</w:t>
      </w:r>
    </w:p>
    <w:p w14:paraId="1DAC64BD" w14:textId="77777777" w:rsidR="001008A7" w:rsidRPr="00CC4EC7" w:rsidRDefault="001008A7" w:rsidP="001008A7">
      <w:r w:rsidRPr="00CC4EC7">
        <w:rPr>
          <w:rFonts w:hint="eastAsia"/>
        </w:rPr>
        <w:t xml:space="preserve">* OR: odd ratio; </w:t>
      </w:r>
      <w:r w:rsidRPr="00CC4EC7">
        <w:rPr>
          <w:rFonts w:hint="eastAsia"/>
          <w:i/>
          <w:iCs/>
        </w:rPr>
        <w:t>CI</w:t>
      </w:r>
      <w:r w:rsidRPr="00CC4EC7">
        <w:rPr>
          <w:rFonts w:hint="eastAsia"/>
        </w:rPr>
        <w:t xml:space="preserve">: </w:t>
      </w:r>
      <w:r w:rsidRPr="00CC4EC7">
        <w:t>confidence interval</w:t>
      </w:r>
      <w:r w:rsidRPr="00CC4EC7">
        <w:rPr>
          <w:rFonts w:hint="eastAsia"/>
        </w:rPr>
        <w:t>;</w:t>
      </w:r>
      <w:r w:rsidRPr="00CC4EC7">
        <w:t xml:space="preserve"> BMI: body mass index; FSH: Follicle-stimulating hormone; E</w:t>
      </w:r>
      <w:r w:rsidRPr="00CC4EC7">
        <w:rPr>
          <w:vertAlign w:val="subscript"/>
        </w:rPr>
        <w:t>2</w:t>
      </w:r>
      <w:r w:rsidRPr="00CC4EC7">
        <w:t>: Estradiol; P: Progestogen; PRL: Prolactin; LH: Luteinizing hormone; T: Testosterone</w:t>
      </w:r>
    </w:p>
    <w:p w14:paraId="4FE779EF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79A166B8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3FEEACA9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4262A6FC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5DACF859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4FC05043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1FD403B1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239E5F9D" w14:textId="77777777" w:rsidR="001008A7" w:rsidRPr="00CC4EC7" w:rsidRDefault="001008A7" w:rsidP="00FA2988">
      <w:pPr>
        <w:rPr>
          <w:bCs/>
          <w:sz w:val="24"/>
          <w:szCs w:val="24"/>
        </w:rPr>
      </w:pPr>
    </w:p>
    <w:p w14:paraId="6C2CB5B6" w14:textId="3586F5A2" w:rsidR="00B47617" w:rsidRPr="00CC4EC7" w:rsidRDefault="00B47617" w:rsidP="00FA2988">
      <w:pPr>
        <w:rPr>
          <w:bCs/>
          <w:sz w:val="24"/>
          <w:szCs w:val="24"/>
        </w:rPr>
      </w:pPr>
      <w:r w:rsidRPr="00CC4EC7">
        <w:lastRenderedPageBreak/>
        <w:t xml:space="preserve">Table </w:t>
      </w:r>
      <w:r w:rsidRPr="00CC4EC7">
        <w:rPr>
          <w:rFonts w:hint="eastAsia"/>
        </w:rPr>
        <w:t>S</w:t>
      </w:r>
      <w:r w:rsidRPr="00CC4EC7">
        <w:t>4</w:t>
      </w:r>
      <w:r w:rsidRPr="00CC4EC7">
        <w:rPr>
          <w:rFonts w:hint="eastAsia"/>
        </w:rPr>
        <w:t xml:space="preserve">. The effects of </w:t>
      </w:r>
      <w:proofErr w:type="spellStart"/>
      <w:r w:rsidRPr="00CC4EC7">
        <w:t>Atosiban</w:t>
      </w:r>
      <w:proofErr w:type="spellEnd"/>
      <w:r w:rsidRPr="00CC4EC7">
        <w:rPr>
          <w:rFonts w:hint="eastAsia"/>
        </w:rPr>
        <w:t xml:space="preserve"> in the </w:t>
      </w:r>
      <w:r w:rsidRPr="00CC4EC7">
        <w:t>outcome</w:t>
      </w:r>
      <w:r w:rsidRPr="00CC4EC7">
        <w:rPr>
          <w:rFonts w:hint="eastAsia"/>
        </w:rPr>
        <w:t>s of p</w:t>
      </w:r>
      <w:r w:rsidRPr="00CC4EC7">
        <w:t>regnancy</w:t>
      </w:r>
      <w:r w:rsidRPr="00CC4EC7">
        <w:rPr>
          <w:rFonts w:hint="eastAsia"/>
        </w:rPr>
        <w:t xml:space="preserve"> on the basis of the e</w:t>
      </w:r>
      <w:r w:rsidRPr="00CC4EC7">
        <w:t>mbryo types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1"/>
        <w:gridCol w:w="942"/>
        <w:gridCol w:w="1675"/>
        <w:gridCol w:w="941"/>
        <w:gridCol w:w="300"/>
        <w:gridCol w:w="941"/>
        <w:gridCol w:w="1843"/>
        <w:gridCol w:w="941"/>
        <w:gridCol w:w="300"/>
        <w:gridCol w:w="941"/>
        <w:gridCol w:w="2018"/>
        <w:gridCol w:w="941"/>
      </w:tblGrid>
      <w:tr w:rsidR="00CC4EC7" w:rsidRPr="00CC4EC7" w14:paraId="75B5D251" w14:textId="77777777" w:rsidTr="006642E5">
        <w:tc>
          <w:tcPr>
            <w:tcW w:w="843" w:type="pct"/>
            <w:tcBorders>
              <w:top w:val="single" w:sz="4" w:space="0" w:color="auto"/>
              <w:bottom w:val="nil"/>
            </w:tcBorders>
          </w:tcPr>
          <w:p w14:paraId="6FAFC638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455434B9" w14:textId="77777777" w:rsidR="001008A7" w:rsidRPr="00CC4EC7" w:rsidRDefault="001008A7" w:rsidP="006642E5"/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4A778A14" w14:textId="77777777" w:rsidR="001008A7" w:rsidRPr="00CC4EC7" w:rsidRDefault="001008A7" w:rsidP="006642E5">
            <w:r w:rsidRPr="00CC4EC7">
              <w:rPr>
                <w:rFonts w:hint="eastAsia"/>
              </w:rPr>
              <w:t>Unadjusted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66F8F82E" w14:textId="77777777" w:rsidR="001008A7" w:rsidRPr="00CC4EC7" w:rsidRDefault="001008A7" w:rsidP="006642E5"/>
        </w:tc>
        <w:tc>
          <w:tcPr>
            <w:tcW w:w="106" w:type="pct"/>
            <w:tcBorders>
              <w:top w:val="single" w:sz="4" w:space="0" w:color="auto"/>
              <w:bottom w:val="nil"/>
            </w:tcBorders>
          </w:tcPr>
          <w:p w14:paraId="7855F185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141F8257" w14:textId="77777777" w:rsidR="001008A7" w:rsidRPr="00CC4EC7" w:rsidRDefault="001008A7" w:rsidP="006642E5"/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17D80339" w14:textId="24C356C7" w:rsidR="001008A7" w:rsidRPr="00CC4EC7" w:rsidRDefault="002B43FA" w:rsidP="006642E5">
            <w:r w:rsidRPr="00CC4EC7">
              <w:rPr>
                <w:rFonts w:hint="eastAsia"/>
              </w:rPr>
              <w:t>Duration</w:t>
            </w:r>
            <w:r w:rsidRPr="00CC4EC7">
              <w:t xml:space="preserve"> </w:t>
            </w:r>
            <w:r w:rsidRPr="00CC4EC7">
              <w:rPr>
                <w:rFonts w:hint="eastAsia"/>
              </w:rPr>
              <w:t>of</w:t>
            </w:r>
            <w:r w:rsidRPr="00CC4EC7">
              <w:t xml:space="preserve"> infertility</w:t>
            </w:r>
            <w:r w:rsidR="001008A7" w:rsidRPr="00CC4EC7">
              <w:rPr>
                <w:rFonts w:hint="eastAsia"/>
              </w:rPr>
              <w:t>-adjusted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55005D59" w14:textId="77777777" w:rsidR="001008A7" w:rsidRPr="00CC4EC7" w:rsidRDefault="001008A7" w:rsidP="006642E5"/>
        </w:tc>
        <w:tc>
          <w:tcPr>
            <w:tcW w:w="106" w:type="pct"/>
            <w:tcBorders>
              <w:top w:val="single" w:sz="4" w:space="0" w:color="auto"/>
              <w:bottom w:val="nil"/>
            </w:tcBorders>
          </w:tcPr>
          <w:p w14:paraId="0A0A0FA7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3F0737DC" w14:textId="77777777" w:rsidR="001008A7" w:rsidRPr="00CC4EC7" w:rsidRDefault="001008A7" w:rsidP="006642E5"/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12F6C39F" w14:textId="77777777" w:rsidR="001008A7" w:rsidRPr="00CC4EC7" w:rsidRDefault="001008A7" w:rsidP="006642E5">
            <w:r w:rsidRPr="00CC4EC7">
              <w:rPr>
                <w:rFonts w:hint="eastAsia"/>
              </w:rPr>
              <w:t>Multi-Adjusted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1FBB764B" w14:textId="77777777" w:rsidR="001008A7" w:rsidRPr="00CC4EC7" w:rsidRDefault="001008A7" w:rsidP="006642E5"/>
        </w:tc>
      </w:tr>
      <w:tr w:rsidR="00CC4EC7" w:rsidRPr="00CC4EC7" w14:paraId="290B3822" w14:textId="77777777" w:rsidTr="006642E5">
        <w:tc>
          <w:tcPr>
            <w:tcW w:w="843" w:type="pct"/>
            <w:tcBorders>
              <w:top w:val="nil"/>
              <w:bottom w:val="single" w:sz="4" w:space="0" w:color="auto"/>
            </w:tcBorders>
          </w:tcPr>
          <w:p w14:paraId="5B525AAB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016D4BE2" w14:textId="77777777" w:rsidR="001008A7" w:rsidRPr="00CC4EC7" w:rsidRDefault="001008A7" w:rsidP="006642E5">
            <w:r w:rsidRPr="00CC4EC7">
              <w:rPr>
                <w:rFonts w:hint="eastAsia"/>
              </w:rPr>
              <w:t>OR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</w:tcPr>
          <w:p w14:paraId="5904D6F2" w14:textId="77777777" w:rsidR="001008A7" w:rsidRPr="00CC4EC7" w:rsidRDefault="001008A7" w:rsidP="006642E5">
            <w:r w:rsidRPr="00CC4EC7">
              <w:rPr>
                <w:rFonts w:hint="eastAsia"/>
              </w:rPr>
              <w:t>95%CI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29B6E473" w14:textId="77777777" w:rsidR="001008A7" w:rsidRPr="00CC4EC7" w:rsidRDefault="001008A7" w:rsidP="006642E5">
            <w:pPr>
              <w:rPr>
                <w:i/>
                <w:iCs/>
              </w:rPr>
            </w:pPr>
            <w:r w:rsidRPr="00CC4EC7">
              <w:rPr>
                <w:rFonts w:hint="eastAsia"/>
                <w:i/>
                <w:iCs/>
              </w:rPr>
              <w:t>P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</w:tcPr>
          <w:p w14:paraId="6866C93F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4A435BF0" w14:textId="77777777" w:rsidR="001008A7" w:rsidRPr="00CC4EC7" w:rsidRDefault="001008A7" w:rsidP="006642E5">
            <w:r w:rsidRPr="00CC4EC7">
              <w:rPr>
                <w:rFonts w:hint="eastAsia"/>
              </w:rPr>
              <w:t>OR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</w:tcPr>
          <w:p w14:paraId="152AEF2A" w14:textId="77777777" w:rsidR="001008A7" w:rsidRPr="00CC4EC7" w:rsidRDefault="001008A7" w:rsidP="006642E5">
            <w:r w:rsidRPr="00CC4EC7">
              <w:rPr>
                <w:rFonts w:hint="eastAsia"/>
              </w:rPr>
              <w:t>95%CI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2B25E418" w14:textId="77777777" w:rsidR="001008A7" w:rsidRPr="00CC4EC7" w:rsidRDefault="001008A7" w:rsidP="006642E5">
            <w:r w:rsidRPr="00CC4EC7">
              <w:rPr>
                <w:rFonts w:hint="eastAsia"/>
              </w:rPr>
              <w:t>P</w:t>
            </w:r>
          </w:p>
        </w:tc>
        <w:tc>
          <w:tcPr>
            <w:tcW w:w="106" w:type="pct"/>
            <w:tcBorders>
              <w:top w:val="nil"/>
              <w:bottom w:val="single" w:sz="4" w:space="0" w:color="auto"/>
            </w:tcBorders>
          </w:tcPr>
          <w:p w14:paraId="67AC2B48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53055CB2" w14:textId="77777777" w:rsidR="001008A7" w:rsidRPr="00CC4EC7" w:rsidRDefault="001008A7" w:rsidP="006642E5">
            <w:r w:rsidRPr="00CC4EC7">
              <w:rPr>
                <w:rFonts w:hint="eastAsia"/>
              </w:rPr>
              <w:t>OR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</w:tcPr>
          <w:p w14:paraId="0FC1F5F4" w14:textId="77777777" w:rsidR="001008A7" w:rsidRPr="00CC4EC7" w:rsidRDefault="001008A7" w:rsidP="006642E5">
            <w:r w:rsidRPr="00CC4EC7">
              <w:rPr>
                <w:rFonts w:hint="eastAsia"/>
              </w:rPr>
              <w:t>95%CI</w:t>
            </w:r>
          </w:p>
        </w:tc>
        <w:tc>
          <w:tcPr>
            <w:tcW w:w="332" w:type="pct"/>
            <w:tcBorders>
              <w:top w:val="single" w:sz="4" w:space="0" w:color="auto"/>
              <w:bottom w:val="single" w:sz="4" w:space="0" w:color="auto"/>
            </w:tcBorders>
          </w:tcPr>
          <w:p w14:paraId="1F054A97" w14:textId="77777777" w:rsidR="001008A7" w:rsidRPr="00CC4EC7" w:rsidRDefault="001008A7" w:rsidP="006642E5">
            <w:pPr>
              <w:rPr>
                <w:i/>
                <w:iCs/>
              </w:rPr>
            </w:pPr>
            <w:r w:rsidRPr="00CC4EC7">
              <w:rPr>
                <w:rFonts w:hint="eastAsia"/>
                <w:i/>
                <w:iCs/>
              </w:rPr>
              <w:t>P</w:t>
            </w:r>
          </w:p>
        </w:tc>
      </w:tr>
      <w:tr w:rsidR="00CC4EC7" w:rsidRPr="00CC4EC7" w14:paraId="63955E2B" w14:textId="77777777" w:rsidTr="006642E5">
        <w:tc>
          <w:tcPr>
            <w:tcW w:w="843" w:type="pct"/>
            <w:tcBorders>
              <w:top w:val="single" w:sz="4" w:space="0" w:color="auto"/>
            </w:tcBorders>
          </w:tcPr>
          <w:p w14:paraId="2E752973" w14:textId="77777777" w:rsidR="001008A7" w:rsidRPr="00CC4EC7" w:rsidRDefault="001008A7" w:rsidP="006642E5">
            <w:r w:rsidRPr="00CC4EC7">
              <w:rPr>
                <w:rFonts w:hint="eastAsia"/>
              </w:rPr>
              <w:t>D3</w:t>
            </w:r>
          </w:p>
        </w:tc>
        <w:tc>
          <w:tcPr>
            <w:tcW w:w="332" w:type="pct"/>
            <w:tcBorders>
              <w:top w:val="single" w:sz="4" w:space="0" w:color="auto"/>
            </w:tcBorders>
          </w:tcPr>
          <w:p w14:paraId="5FC3E3FD" w14:textId="77777777" w:rsidR="001008A7" w:rsidRPr="00CC4EC7" w:rsidRDefault="001008A7" w:rsidP="006642E5"/>
        </w:tc>
        <w:tc>
          <w:tcPr>
            <w:tcW w:w="591" w:type="pct"/>
            <w:tcBorders>
              <w:top w:val="single" w:sz="4" w:space="0" w:color="auto"/>
            </w:tcBorders>
          </w:tcPr>
          <w:p w14:paraId="790E3820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</w:tcBorders>
          </w:tcPr>
          <w:p w14:paraId="318C0DF3" w14:textId="77777777" w:rsidR="001008A7" w:rsidRPr="00CC4EC7" w:rsidRDefault="001008A7" w:rsidP="006642E5"/>
        </w:tc>
        <w:tc>
          <w:tcPr>
            <w:tcW w:w="106" w:type="pct"/>
            <w:tcBorders>
              <w:top w:val="single" w:sz="4" w:space="0" w:color="auto"/>
            </w:tcBorders>
          </w:tcPr>
          <w:p w14:paraId="64FFF386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</w:tcBorders>
          </w:tcPr>
          <w:p w14:paraId="4A2E4A20" w14:textId="77777777" w:rsidR="001008A7" w:rsidRPr="00CC4EC7" w:rsidRDefault="001008A7" w:rsidP="006642E5"/>
        </w:tc>
        <w:tc>
          <w:tcPr>
            <w:tcW w:w="650" w:type="pct"/>
            <w:tcBorders>
              <w:top w:val="single" w:sz="4" w:space="0" w:color="auto"/>
            </w:tcBorders>
          </w:tcPr>
          <w:p w14:paraId="6CDE7D6C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</w:tcBorders>
          </w:tcPr>
          <w:p w14:paraId="2E7E833C" w14:textId="77777777" w:rsidR="001008A7" w:rsidRPr="00CC4EC7" w:rsidRDefault="001008A7" w:rsidP="006642E5"/>
        </w:tc>
        <w:tc>
          <w:tcPr>
            <w:tcW w:w="106" w:type="pct"/>
            <w:tcBorders>
              <w:top w:val="single" w:sz="4" w:space="0" w:color="auto"/>
            </w:tcBorders>
          </w:tcPr>
          <w:p w14:paraId="467D56F5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</w:tcBorders>
          </w:tcPr>
          <w:p w14:paraId="517DDDC1" w14:textId="77777777" w:rsidR="001008A7" w:rsidRPr="00CC4EC7" w:rsidRDefault="001008A7" w:rsidP="006642E5"/>
        </w:tc>
        <w:tc>
          <w:tcPr>
            <w:tcW w:w="712" w:type="pct"/>
            <w:tcBorders>
              <w:top w:val="single" w:sz="4" w:space="0" w:color="auto"/>
            </w:tcBorders>
          </w:tcPr>
          <w:p w14:paraId="64B10C67" w14:textId="77777777" w:rsidR="001008A7" w:rsidRPr="00CC4EC7" w:rsidRDefault="001008A7" w:rsidP="006642E5"/>
        </w:tc>
        <w:tc>
          <w:tcPr>
            <w:tcW w:w="332" w:type="pct"/>
            <w:tcBorders>
              <w:top w:val="single" w:sz="4" w:space="0" w:color="auto"/>
            </w:tcBorders>
          </w:tcPr>
          <w:p w14:paraId="7735BCB5" w14:textId="77777777" w:rsidR="001008A7" w:rsidRPr="00CC4EC7" w:rsidRDefault="001008A7" w:rsidP="006642E5"/>
        </w:tc>
      </w:tr>
      <w:tr w:rsidR="00CC4EC7" w:rsidRPr="00CC4EC7" w14:paraId="30227CD8" w14:textId="77777777" w:rsidTr="006642E5">
        <w:tc>
          <w:tcPr>
            <w:tcW w:w="843" w:type="pct"/>
          </w:tcPr>
          <w:p w14:paraId="744A7F8B" w14:textId="77777777" w:rsidR="001008A7" w:rsidRPr="00CC4EC7" w:rsidRDefault="001008A7" w:rsidP="006642E5">
            <w:r w:rsidRPr="00CC4EC7">
              <w:t>Clinical pregnancy</w:t>
            </w:r>
          </w:p>
        </w:tc>
        <w:tc>
          <w:tcPr>
            <w:tcW w:w="332" w:type="pct"/>
          </w:tcPr>
          <w:p w14:paraId="690BF539" w14:textId="77777777" w:rsidR="001008A7" w:rsidRPr="00CC4EC7" w:rsidRDefault="001008A7" w:rsidP="006642E5">
            <w:r w:rsidRPr="00CC4EC7">
              <w:rPr>
                <w:rFonts w:hint="eastAsia"/>
              </w:rPr>
              <w:t>1.056</w:t>
            </w:r>
          </w:p>
        </w:tc>
        <w:tc>
          <w:tcPr>
            <w:tcW w:w="591" w:type="pct"/>
          </w:tcPr>
          <w:p w14:paraId="0ACB83F8" w14:textId="77777777" w:rsidR="001008A7" w:rsidRPr="00CC4EC7" w:rsidRDefault="001008A7" w:rsidP="006642E5">
            <w:r w:rsidRPr="00CC4EC7">
              <w:rPr>
                <w:rFonts w:hint="eastAsia"/>
              </w:rPr>
              <w:t>0.849-1.314</w:t>
            </w:r>
          </w:p>
        </w:tc>
        <w:tc>
          <w:tcPr>
            <w:tcW w:w="332" w:type="pct"/>
          </w:tcPr>
          <w:p w14:paraId="3C928907" w14:textId="77777777" w:rsidR="001008A7" w:rsidRPr="00CC4EC7" w:rsidRDefault="001008A7" w:rsidP="006642E5">
            <w:r w:rsidRPr="00CC4EC7">
              <w:rPr>
                <w:rFonts w:hint="eastAsia"/>
              </w:rPr>
              <w:t>0.623</w:t>
            </w:r>
          </w:p>
        </w:tc>
        <w:tc>
          <w:tcPr>
            <w:tcW w:w="106" w:type="pct"/>
          </w:tcPr>
          <w:p w14:paraId="5C9F9367" w14:textId="77777777" w:rsidR="001008A7" w:rsidRPr="00CC4EC7" w:rsidRDefault="001008A7" w:rsidP="006642E5"/>
        </w:tc>
        <w:tc>
          <w:tcPr>
            <w:tcW w:w="332" w:type="pct"/>
          </w:tcPr>
          <w:p w14:paraId="70E6C9A8" w14:textId="77777777" w:rsidR="001008A7" w:rsidRPr="00CC4EC7" w:rsidRDefault="001008A7" w:rsidP="006642E5">
            <w:r w:rsidRPr="00CC4EC7">
              <w:rPr>
                <w:rFonts w:hint="eastAsia"/>
              </w:rPr>
              <w:t>1.046</w:t>
            </w:r>
          </w:p>
        </w:tc>
        <w:tc>
          <w:tcPr>
            <w:tcW w:w="650" w:type="pct"/>
          </w:tcPr>
          <w:p w14:paraId="60D319CE" w14:textId="77777777" w:rsidR="001008A7" w:rsidRPr="00CC4EC7" w:rsidRDefault="001008A7" w:rsidP="006642E5">
            <w:r w:rsidRPr="00CC4EC7">
              <w:rPr>
                <w:rFonts w:hint="eastAsia"/>
              </w:rPr>
              <w:t>0.841-1.303</w:t>
            </w:r>
          </w:p>
        </w:tc>
        <w:tc>
          <w:tcPr>
            <w:tcW w:w="332" w:type="pct"/>
          </w:tcPr>
          <w:p w14:paraId="1D91E3B5" w14:textId="77777777" w:rsidR="001008A7" w:rsidRPr="00CC4EC7" w:rsidRDefault="001008A7" w:rsidP="006642E5">
            <w:r w:rsidRPr="00CC4EC7">
              <w:rPr>
                <w:rFonts w:hint="eastAsia"/>
              </w:rPr>
              <w:t>0.684</w:t>
            </w:r>
          </w:p>
        </w:tc>
        <w:tc>
          <w:tcPr>
            <w:tcW w:w="106" w:type="pct"/>
          </w:tcPr>
          <w:p w14:paraId="00D95180" w14:textId="77777777" w:rsidR="001008A7" w:rsidRPr="00CC4EC7" w:rsidRDefault="001008A7" w:rsidP="006642E5"/>
        </w:tc>
        <w:tc>
          <w:tcPr>
            <w:tcW w:w="332" w:type="pct"/>
          </w:tcPr>
          <w:p w14:paraId="2C185E90" w14:textId="77777777" w:rsidR="001008A7" w:rsidRPr="00CC4EC7" w:rsidRDefault="001008A7" w:rsidP="006642E5">
            <w:r w:rsidRPr="00CC4EC7">
              <w:rPr>
                <w:rFonts w:hint="eastAsia"/>
              </w:rPr>
              <w:t>1.049</w:t>
            </w:r>
          </w:p>
        </w:tc>
        <w:tc>
          <w:tcPr>
            <w:tcW w:w="712" w:type="pct"/>
          </w:tcPr>
          <w:p w14:paraId="3DF08398" w14:textId="77777777" w:rsidR="001008A7" w:rsidRPr="00CC4EC7" w:rsidRDefault="001008A7" w:rsidP="006642E5">
            <w:r w:rsidRPr="00CC4EC7">
              <w:rPr>
                <w:rFonts w:hint="eastAsia"/>
              </w:rPr>
              <w:t>0.836-1.315</w:t>
            </w:r>
          </w:p>
        </w:tc>
        <w:tc>
          <w:tcPr>
            <w:tcW w:w="332" w:type="pct"/>
          </w:tcPr>
          <w:p w14:paraId="4EF535EC" w14:textId="77777777" w:rsidR="001008A7" w:rsidRPr="00CC4EC7" w:rsidRDefault="001008A7" w:rsidP="006642E5">
            <w:r w:rsidRPr="00CC4EC7">
              <w:rPr>
                <w:rFonts w:hint="eastAsia"/>
              </w:rPr>
              <w:t>0.680</w:t>
            </w:r>
          </w:p>
        </w:tc>
      </w:tr>
      <w:tr w:rsidR="00CC4EC7" w:rsidRPr="00CC4EC7" w14:paraId="657B0E08" w14:textId="77777777" w:rsidTr="006642E5">
        <w:tc>
          <w:tcPr>
            <w:tcW w:w="843" w:type="pct"/>
          </w:tcPr>
          <w:p w14:paraId="361C49B4" w14:textId="77777777" w:rsidR="001008A7" w:rsidRPr="00CC4EC7" w:rsidRDefault="001008A7" w:rsidP="006642E5">
            <w:r w:rsidRPr="00CC4EC7">
              <w:t>Ectopic Pregnancy</w:t>
            </w:r>
          </w:p>
        </w:tc>
        <w:tc>
          <w:tcPr>
            <w:tcW w:w="332" w:type="pct"/>
          </w:tcPr>
          <w:p w14:paraId="7644530E" w14:textId="77777777" w:rsidR="001008A7" w:rsidRPr="00CC4EC7" w:rsidRDefault="001008A7" w:rsidP="006642E5">
            <w:r w:rsidRPr="00CC4EC7">
              <w:rPr>
                <w:rFonts w:hint="eastAsia"/>
              </w:rPr>
              <w:t>0.992</w:t>
            </w:r>
          </w:p>
        </w:tc>
        <w:tc>
          <w:tcPr>
            <w:tcW w:w="591" w:type="pct"/>
          </w:tcPr>
          <w:p w14:paraId="36334A08" w14:textId="77777777" w:rsidR="001008A7" w:rsidRPr="00CC4EC7" w:rsidRDefault="001008A7" w:rsidP="006642E5">
            <w:r w:rsidRPr="00CC4EC7">
              <w:rPr>
                <w:rFonts w:hint="eastAsia"/>
              </w:rPr>
              <w:t>0.370-2.659</w:t>
            </w:r>
          </w:p>
        </w:tc>
        <w:tc>
          <w:tcPr>
            <w:tcW w:w="332" w:type="pct"/>
          </w:tcPr>
          <w:p w14:paraId="68ABD7D1" w14:textId="77777777" w:rsidR="001008A7" w:rsidRPr="00CC4EC7" w:rsidRDefault="001008A7" w:rsidP="006642E5">
            <w:r w:rsidRPr="00CC4EC7">
              <w:rPr>
                <w:rFonts w:hint="eastAsia"/>
              </w:rPr>
              <w:t>0.988</w:t>
            </w:r>
          </w:p>
        </w:tc>
        <w:tc>
          <w:tcPr>
            <w:tcW w:w="106" w:type="pct"/>
          </w:tcPr>
          <w:p w14:paraId="23834EA2" w14:textId="77777777" w:rsidR="001008A7" w:rsidRPr="00CC4EC7" w:rsidRDefault="001008A7" w:rsidP="006642E5"/>
        </w:tc>
        <w:tc>
          <w:tcPr>
            <w:tcW w:w="332" w:type="pct"/>
          </w:tcPr>
          <w:p w14:paraId="7F6C714B" w14:textId="77777777" w:rsidR="001008A7" w:rsidRPr="00CC4EC7" w:rsidRDefault="001008A7" w:rsidP="006642E5">
            <w:r w:rsidRPr="00CC4EC7">
              <w:rPr>
                <w:rFonts w:hint="eastAsia"/>
              </w:rPr>
              <w:t>1.009</w:t>
            </w:r>
          </w:p>
        </w:tc>
        <w:tc>
          <w:tcPr>
            <w:tcW w:w="650" w:type="pct"/>
          </w:tcPr>
          <w:p w14:paraId="7E433F48" w14:textId="77777777" w:rsidR="001008A7" w:rsidRPr="00CC4EC7" w:rsidRDefault="001008A7" w:rsidP="006642E5">
            <w:r w:rsidRPr="00CC4EC7">
              <w:rPr>
                <w:rFonts w:hint="eastAsia"/>
              </w:rPr>
              <w:t>0.376-2.709</w:t>
            </w:r>
          </w:p>
        </w:tc>
        <w:tc>
          <w:tcPr>
            <w:tcW w:w="332" w:type="pct"/>
          </w:tcPr>
          <w:p w14:paraId="74DFA2B7" w14:textId="77777777" w:rsidR="001008A7" w:rsidRPr="00CC4EC7" w:rsidRDefault="001008A7" w:rsidP="006642E5">
            <w:r w:rsidRPr="00CC4EC7">
              <w:rPr>
                <w:rFonts w:hint="eastAsia"/>
              </w:rPr>
              <w:t>0.985</w:t>
            </w:r>
          </w:p>
        </w:tc>
        <w:tc>
          <w:tcPr>
            <w:tcW w:w="106" w:type="pct"/>
          </w:tcPr>
          <w:p w14:paraId="42724688" w14:textId="77777777" w:rsidR="001008A7" w:rsidRPr="00CC4EC7" w:rsidRDefault="001008A7" w:rsidP="006642E5"/>
        </w:tc>
        <w:tc>
          <w:tcPr>
            <w:tcW w:w="332" w:type="pct"/>
          </w:tcPr>
          <w:p w14:paraId="3508B995" w14:textId="77777777" w:rsidR="001008A7" w:rsidRPr="00CC4EC7" w:rsidRDefault="001008A7" w:rsidP="006642E5">
            <w:r w:rsidRPr="00CC4EC7">
              <w:rPr>
                <w:rFonts w:hint="eastAsia"/>
              </w:rPr>
              <w:t>1.063</w:t>
            </w:r>
          </w:p>
        </w:tc>
        <w:tc>
          <w:tcPr>
            <w:tcW w:w="712" w:type="pct"/>
          </w:tcPr>
          <w:p w14:paraId="2AC44B5E" w14:textId="77777777" w:rsidR="001008A7" w:rsidRPr="00CC4EC7" w:rsidRDefault="001008A7" w:rsidP="006642E5">
            <w:r w:rsidRPr="00CC4EC7">
              <w:rPr>
                <w:rFonts w:hint="eastAsia"/>
              </w:rPr>
              <w:t>0.387-2.922</w:t>
            </w:r>
          </w:p>
        </w:tc>
        <w:tc>
          <w:tcPr>
            <w:tcW w:w="332" w:type="pct"/>
          </w:tcPr>
          <w:p w14:paraId="478C1E81" w14:textId="77777777" w:rsidR="001008A7" w:rsidRPr="00CC4EC7" w:rsidRDefault="001008A7" w:rsidP="006642E5">
            <w:r w:rsidRPr="00CC4EC7">
              <w:rPr>
                <w:rFonts w:hint="eastAsia"/>
              </w:rPr>
              <w:t>0.905</w:t>
            </w:r>
          </w:p>
        </w:tc>
      </w:tr>
      <w:tr w:rsidR="00CC4EC7" w:rsidRPr="00CC4EC7" w14:paraId="6A689E7D" w14:textId="77777777" w:rsidTr="006642E5">
        <w:tc>
          <w:tcPr>
            <w:tcW w:w="843" w:type="pct"/>
          </w:tcPr>
          <w:p w14:paraId="3CD63A93" w14:textId="77777777" w:rsidR="001008A7" w:rsidRPr="00CC4EC7" w:rsidRDefault="001008A7" w:rsidP="006642E5">
            <w:r w:rsidRPr="00CC4EC7">
              <w:t>Abortion</w:t>
            </w:r>
          </w:p>
        </w:tc>
        <w:tc>
          <w:tcPr>
            <w:tcW w:w="332" w:type="pct"/>
          </w:tcPr>
          <w:p w14:paraId="0191E1F0" w14:textId="77777777" w:rsidR="001008A7" w:rsidRPr="00CC4EC7" w:rsidRDefault="001008A7" w:rsidP="006642E5">
            <w:r w:rsidRPr="00CC4EC7">
              <w:rPr>
                <w:rFonts w:hint="eastAsia"/>
              </w:rPr>
              <w:t>1.195</w:t>
            </w:r>
          </w:p>
        </w:tc>
        <w:tc>
          <w:tcPr>
            <w:tcW w:w="591" w:type="pct"/>
          </w:tcPr>
          <w:p w14:paraId="54956112" w14:textId="77777777" w:rsidR="001008A7" w:rsidRPr="00CC4EC7" w:rsidRDefault="001008A7" w:rsidP="006642E5">
            <w:r w:rsidRPr="00CC4EC7">
              <w:rPr>
                <w:rFonts w:hint="eastAsia"/>
              </w:rPr>
              <w:t>0.797-1.793</w:t>
            </w:r>
          </w:p>
        </w:tc>
        <w:tc>
          <w:tcPr>
            <w:tcW w:w="332" w:type="pct"/>
          </w:tcPr>
          <w:p w14:paraId="01B9C1D1" w14:textId="77777777" w:rsidR="001008A7" w:rsidRPr="00CC4EC7" w:rsidRDefault="001008A7" w:rsidP="006642E5">
            <w:r w:rsidRPr="00CC4EC7">
              <w:rPr>
                <w:rFonts w:hint="eastAsia"/>
              </w:rPr>
              <w:t>0.389</w:t>
            </w:r>
          </w:p>
        </w:tc>
        <w:tc>
          <w:tcPr>
            <w:tcW w:w="106" w:type="pct"/>
          </w:tcPr>
          <w:p w14:paraId="4E4D186F" w14:textId="77777777" w:rsidR="001008A7" w:rsidRPr="00CC4EC7" w:rsidRDefault="001008A7" w:rsidP="006642E5"/>
        </w:tc>
        <w:tc>
          <w:tcPr>
            <w:tcW w:w="332" w:type="pct"/>
          </w:tcPr>
          <w:p w14:paraId="7EAF4C4A" w14:textId="77777777" w:rsidR="001008A7" w:rsidRPr="00CC4EC7" w:rsidRDefault="001008A7" w:rsidP="006642E5">
            <w:r w:rsidRPr="00CC4EC7">
              <w:rPr>
                <w:rFonts w:hint="eastAsia"/>
              </w:rPr>
              <w:t>1.206</w:t>
            </w:r>
          </w:p>
        </w:tc>
        <w:tc>
          <w:tcPr>
            <w:tcW w:w="650" w:type="pct"/>
          </w:tcPr>
          <w:p w14:paraId="260EAE4B" w14:textId="77777777" w:rsidR="001008A7" w:rsidRPr="00CC4EC7" w:rsidRDefault="001008A7" w:rsidP="006642E5">
            <w:r w:rsidRPr="00CC4EC7">
              <w:rPr>
                <w:rFonts w:hint="eastAsia"/>
              </w:rPr>
              <w:t>0.803-1.811</w:t>
            </w:r>
          </w:p>
        </w:tc>
        <w:tc>
          <w:tcPr>
            <w:tcW w:w="332" w:type="pct"/>
          </w:tcPr>
          <w:p w14:paraId="1C412D05" w14:textId="77777777" w:rsidR="001008A7" w:rsidRPr="00CC4EC7" w:rsidRDefault="001008A7" w:rsidP="006642E5">
            <w:r w:rsidRPr="00CC4EC7">
              <w:rPr>
                <w:rFonts w:hint="eastAsia"/>
              </w:rPr>
              <w:t>0.366</w:t>
            </w:r>
          </w:p>
        </w:tc>
        <w:tc>
          <w:tcPr>
            <w:tcW w:w="106" w:type="pct"/>
          </w:tcPr>
          <w:p w14:paraId="0B68CE05" w14:textId="77777777" w:rsidR="001008A7" w:rsidRPr="00CC4EC7" w:rsidRDefault="001008A7" w:rsidP="006642E5"/>
        </w:tc>
        <w:tc>
          <w:tcPr>
            <w:tcW w:w="332" w:type="pct"/>
          </w:tcPr>
          <w:p w14:paraId="4EB447F1" w14:textId="77777777" w:rsidR="001008A7" w:rsidRPr="00CC4EC7" w:rsidRDefault="001008A7" w:rsidP="006642E5">
            <w:r w:rsidRPr="00CC4EC7">
              <w:rPr>
                <w:rFonts w:hint="eastAsia"/>
              </w:rPr>
              <w:t>1.197</w:t>
            </w:r>
          </w:p>
        </w:tc>
        <w:tc>
          <w:tcPr>
            <w:tcW w:w="712" w:type="pct"/>
          </w:tcPr>
          <w:p w14:paraId="7538D63E" w14:textId="77777777" w:rsidR="001008A7" w:rsidRPr="00CC4EC7" w:rsidRDefault="001008A7" w:rsidP="006642E5">
            <w:r w:rsidRPr="00CC4EC7">
              <w:rPr>
                <w:rFonts w:hint="eastAsia"/>
              </w:rPr>
              <w:t>0.792-1.809</w:t>
            </w:r>
          </w:p>
        </w:tc>
        <w:tc>
          <w:tcPr>
            <w:tcW w:w="332" w:type="pct"/>
          </w:tcPr>
          <w:p w14:paraId="208005BB" w14:textId="77777777" w:rsidR="001008A7" w:rsidRPr="00CC4EC7" w:rsidRDefault="001008A7" w:rsidP="006642E5">
            <w:r w:rsidRPr="00CC4EC7">
              <w:rPr>
                <w:rFonts w:hint="eastAsia"/>
              </w:rPr>
              <w:t>0.392</w:t>
            </w:r>
          </w:p>
        </w:tc>
      </w:tr>
      <w:tr w:rsidR="00CC4EC7" w:rsidRPr="00CC4EC7" w14:paraId="6CB8B0CF" w14:textId="77777777" w:rsidTr="006642E5">
        <w:tc>
          <w:tcPr>
            <w:tcW w:w="843" w:type="pct"/>
          </w:tcPr>
          <w:p w14:paraId="4A950D28" w14:textId="77777777" w:rsidR="001008A7" w:rsidRPr="00CC4EC7" w:rsidRDefault="001008A7" w:rsidP="006642E5">
            <w:r w:rsidRPr="00CC4EC7">
              <w:t>Live birth</w:t>
            </w:r>
          </w:p>
        </w:tc>
        <w:tc>
          <w:tcPr>
            <w:tcW w:w="332" w:type="pct"/>
          </w:tcPr>
          <w:p w14:paraId="53269903" w14:textId="77777777" w:rsidR="001008A7" w:rsidRPr="00CC4EC7" w:rsidRDefault="001008A7" w:rsidP="006642E5">
            <w:r w:rsidRPr="00CC4EC7">
              <w:rPr>
                <w:rFonts w:hint="eastAsia"/>
              </w:rPr>
              <w:t>0.969</w:t>
            </w:r>
          </w:p>
        </w:tc>
        <w:tc>
          <w:tcPr>
            <w:tcW w:w="591" w:type="pct"/>
          </w:tcPr>
          <w:p w14:paraId="0AC8EDFF" w14:textId="77777777" w:rsidR="001008A7" w:rsidRPr="00CC4EC7" w:rsidRDefault="001008A7" w:rsidP="006642E5">
            <w:r w:rsidRPr="00CC4EC7">
              <w:rPr>
                <w:rFonts w:hint="eastAsia"/>
              </w:rPr>
              <w:t>0.759-1.236</w:t>
            </w:r>
          </w:p>
        </w:tc>
        <w:tc>
          <w:tcPr>
            <w:tcW w:w="332" w:type="pct"/>
          </w:tcPr>
          <w:p w14:paraId="595F044F" w14:textId="77777777" w:rsidR="001008A7" w:rsidRPr="00CC4EC7" w:rsidRDefault="001008A7" w:rsidP="006642E5">
            <w:r w:rsidRPr="00CC4EC7">
              <w:rPr>
                <w:rFonts w:hint="eastAsia"/>
              </w:rPr>
              <w:t>0.797</w:t>
            </w:r>
          </w:p>
        </w:tc>
        <w:tc>
          <w:tcPr>
            <w:tcW w:w="106" w:type="pct"/>
          </w:tcPr>
          <w:p w14:paraId="2D353F24" w14:textId="77777777" w:rsidR="001008A7" w:rsidRPr="00CC4EC7" w:rsidRDefault="001008A7" w:rsidP="006642E5"/>
        </w:tc>
        <w:tc>
          <w:tcPr>
            <w:tcW w:w="332" w:type="pct"/>
          </w:tcPr>
          <w:p w14:paraId="6EC405E4" w14:textId="77777777" w:rsidR="001008A7" w:rsidRPr="00CC4EC7" w:rsidRDefault="001008A7" w:rsidP="006642E5">
            <w:r w:rsidRPr="00CC4EC7">
              <w:rPr>
                <w:rFonts w:hint="eastAsia"/>
              </w:rPr>
              <w:t>0.954</w:t>
            </w:r>
          </w:p>
        </w:tc>
        <w:tc>
          <w:tcPr>
            <w:tcW w:w="650" w:type="pct"/>
          </w:tcPr>
          <w:p w14:paraId="7122F668" w14:textId="77777777" w:rsidR="001008A7" w:rsidRPr="00CC4EC7" w:rsidRDefault="001008A7" w:rsidP="006642E5">
            <w:r w:rsidRPr="00CC4EC7">
              <w:rPr>
                <w:rFonts w:hint="eastAsia"/>
              </w:rPr>
              <w:t>0.747-1.218</w:t>
            </w:r>
          </w:p>
        </w:tc>
        <w:tc>
          <w:tcPr>
            <w:tcW w:w="332" w:type="pct"/>
          </w:tcPr>
          <w:p w14:paraId="6553FA47" w14:textId="77777777" w:rsidR="001008A7" w:rsidRPr="00CC4EC7" w:rsidRDefault="001008A7" w:rsidP="006642E5">
            <w:r w:rsidRPr="00CC4EC7">
              <w:rPr>
                <w:rFonts w:hint="eastAsia"/>
              </w:rPr>
              <w:t>0.704</w:t>
            </w:r>
          </w:p>
        </w:tc>
        <w:tc>
          <w:tcPr>
            <w:tcW w:w="106" w:type="pct"/>
          </w:tcPr>
          <w:p w14:paraId="61B5516E" w14:textId="77777777" w:rsidR="001008A7" w:rsidRPr="00CC4EC7" w:rsidRDefault="001008A7" w:rsidP="006642E5"/>
        </w:tc>
        <w:tc>
          <w:tcPr>
            <w:tcW w:w="332" w:type="pct"/>
          </w:tcPr>
          <w:p w14:paraId="0401C86C" w14:textId="77777777" w:rsidR="001008A7" w:rsidRPr="00CC4EC7" w:rsidRDefault="001008A7" w:rsidP="006642E5">
            <w:r w:rsidRPr="00CC4EC7">
              <w:rPr>
                <w:rFonts w:hint="eastAsia"/>
              </w:rPr>
              <w:t>0.940</w:t>
            </w:r>
          </w:p>
        </w:tc>
        <w:tc>
          <w:tcPr>
            <w:tcW w:w="712" w:type="pct"/>
          </w:tcPr>
          <w:p w14:paraId="53729A72" w14:textId="77777777" w:rsidR="001008A7" w:rsidRPr="00CC4EC7" w:rsidRDefault="001008A7" w:rsidP="006642E5">
            <w:r w:rsidRPr="00CC4EC7">
              <w:rPr>
                <w:rFonts w:hint="eastAsia"/>
              </w:rPr>
              <w:t>0.729-1.212</w:t>
            </w:r>
          </w:p>
        </w:tc>
        <w:tc>
          <w:tcPr>
            <w:tcW w:w="332" w:type="pct"/>
          </w:tcPr>
          <w:p w14:paraId="6E9BDEA1" w14:textId="77777777" w:rsidR="001008A7" w:rsidRPr="00CC4EC7" w:rsidRDefault="001008A7" w:rsidP="006642E5">
            <w:r w:rsidRPr="00CC4EC7">
              <w:rPr>
                <w:rFonts w:hint="eastAsia"/>
              </w:rPr>
              <w:t>0.633</w:t>
            </w:r>
          </w:p>
        </w:tc>
      </w:tr>
      <w:tr w:rsidR="00CC4EC7" w:rsidRPr="00CC4EC7" w14:paraId="6F5AFE40" w14:textId="77777777" w:rsidTr="006642E5">
        <w:tc>
          <w:tcPr>
            <w:tcW w:w="843" w:type="pct"/>
          </w:tcPr>
          <w:p w14:paraId="0463EBD1" w14:textId="77777777" w:rsidR="001008A7" w:rsidRPr="00CC4EC7" w:rsidRDefault="001008A7" w:rsidP="006642E5">
            <w:r w:rsidRPr="00CC4EC7">
              <w:rPr>
                <w:rFonts w:cstheme="minorHAnsi" w:hint="eastAsia"/>
              </w:rPr>
              <w:t>D5/D6</w:t>
            </w:r>
          </w:p>
        </w:tc>
        <w:tc>
          <w:tcPr>
            <w:tcW w:w="332" w:type="pct"/>
          </w:tcPr>
          <w:p w14:paraId="085A52B9" w14:textId="77777777" w:rsidR="001008A7" w:rsidRPr="00CC4EC7" w:rsidRDefault="001008A7" w:rsidP="006642E5"/>
        </w:tc>
        <w:tc>
          <w:tcPr>
            <w:tcW w:w="591" w:type="pct"/>
          </w:tcPr>
          <w:p w14:paraId="0C24339D" w14:textId="77777777" w:rsidR="001008A7" w:rsidRPr="00CC4EC7" w:rsidRDefault="001008A7" w:rsidP="006642E5"/>
        </w:tc>
        <w:tc>
          <w:tcPr>
            <w:tcW w:w="332" w:type="pct"/>
          </w:tcPr>
          <w:p w14:paraId="63DCCE8C" w14:textId="77777777" w:rsidR="001008A7" w:rsidRPr="00CC4EC7" w:rsidRDefault="001008A7" w:rsidP="006642E5"/>
        </w:tc>
        <w:tc>
          <w:tcPr>
            <w:tcW w:w="106" w:type="pct"/>
          </w:tcPr>
          <w:p w14:paraId="28ECB9C3" w14:textId="77777777" w:rsidR="001008A7" w:rsidRPr="00CC4EC7" w:rsidRDefault="001008A7" w:rsidP="006642E5"/>
        </w:tc>
        <w:tc>
          <w:tcPr>
            <w:tcW w:w="332" w:type="pct"/>
          </w:tcPr>
          <w:p w14:paraId="1C9F2CB5" w14:textId="77777777" w:rsidR="001008A7" w:rsidRPr="00CC4EC7" w:rsidRDefault="001008A7" w:rsidP="006642E5"/>
        </w:tc>
        <w:tc>
          <w:tcPr>
            <w:tcW w:w="650" w:type="pct"/>
          </w:tcPr>
          <w:p w14:paraId="2182DE71" w14:textId="77777777" w:rsidR="001008A7" w:rsidRPr="00CC4EC7" w:rsidRDefault="001008A7" w:rsidP="006642E5"/>
        </w:tc>
        <w:tc>
          <w:tcPr>
            <w:tcW w:w="332" w:type="pct"/>
          </w:tcPr>
          <w:p w14:paraId="349C61DA" w14:textId="77777777" w:rsidR="001008A7" w:rsidRPr="00CC4EC7" w:rsidRDefault="001008A7" w:rsidP="006642E5"/>
        </w:tc>
        <w:tc>
          <w:tcPr>
            <w:tcW w:w="106" w:type="pct"/>
          </w:tcPr>
          <w:p w14:paraId="6E62C900" w14:textId="77777777" w:rsidR="001008A7" w:rsidRPr="00CC4EC7" w:rsidRDefault="001008A7" w:rsidP="006642E5"/>
        </w:tc>
        <w:tc>
          <w:tcPr>
            <w:tcW w:w="332" w:type="pct"/>
          </w:tcPr>
          <w:p w14:paraId="5EC5F8EA" w14:textId="77777777" w:rsidR="001008A7" w:rsidRPr="00CC4EC7" w:rsidRDefault="001008A7" w:rsidP="006642E5"/>
        </w:tc>
        <w:tc>
          <w:tcPr>
            <w:tcW w:w="712" w:type="pct"/>
          </w:tcPr>
          <w:p w14:paraId="6BEB02D8" w14:textId="77777777" w:rsidR="001008A7" w:rsidRPr="00CC4EC7" w:rsidRDefault="001008A7" w:rsidP="006642E5"/>
        </w:tc>
        <w:tc>
          <w:tcPr>
            <w:tcW w:w="332" w:type="pct"/>
          </w:tcPr>
          <w:p w14:paraId="31D91081" w14:textId="77777777" w:rsidR="001008A7" w:rsidRPr="00CC4EC7" w:rsidRDefault="001008A7" w:rsidP="006642E5"/>
        </w:tc>
      </w:tr>
      <w:tr w:rsidR="00CC4EC7" w:rsidRPr="00CC4EC7" w14:paraId="1458A20E" w14:textId="77777777" w:rsidTr="006642E5">
        <w:tc>
          <w:tcPr>
            <w:tcW w:w="843" w:type="pct"/>
          </w:tcPr>
          <w:p w14:paraId="10D8D1D7" w14:textId="77777777" w:rsidR="001008A7" w:rsidRPr="00CC4EC7" w:rsidRDefault="001008A7" w:rsidP="006642E5">
            <w:r w:rsidRPr="00CC4EC7">
              <w:t>Clinical pregnancy</w:t>
            </w:r>
          </w:p>
        </w:tc>
        <w:tc>
          <w:tcPr>
            <w:tcW w:w="332" w:type="pct"/>
          </w:tcPr>
          <w:p w14:paraId="68F6F0DB" w14:textId="77777777" w:rsidR="001008A7" w:rsidRPr="00CC4EC7" w:rsidRDefault="001008A7" w:rsidP="006642E5">
            <w:r w:rsidRPr="00CC4EC7">
              <w:rPr>
                <w:rFonts w:hint="eastAsia"/>
              </w:rPr>
              <w:t>0.779</w:t>
            </w:r>
          </w:p>
        </w:tc>
        <w:tc>
          <w:tcPr>
            <w:tcW w:w="591" w:type="pct"/>
          </w:tcPr>
          <w:p w14:paraId="6482F3E6" w14:textId="77777777" w:rsidR="001008A7" w:rsidRPr="00CC4EC7" w:rsidRDefault="001008A7" w:rsidP="006642E5">
            <w:r w:rsidRPr="00CC4EC7">
              <w:rPr>
                <w:rFonts w:hint="eastAsia"/>
              </w:rPr>
              <w:t>0.531-1.141</w:t>
            </w:r>
          </w:p>
        </w:tc>
        <w:tc>
          <w:tcPr>
            <w:tcW w:w="332" w:type="pct"/>
          </w:tcPr>
          <w:p w14:paraId="0ED39F71" w14:textId="77777777" w:rsidR="001008A7" w:rsidRPr="00CC4EC7" w:rsidRDefault="001008A7" w:rsidP="006642E5">
            <w:r w:rsidRPr="00CC4EC7">
              <w:rPr>
                <w:rFonts w:hint="eastAsia"/>
              </w:rPr>
              <w:t>0.200</w:t>
            </w:r>
          </w:p>
        </w:tc>
        <w:tc>
          <w:tcPr>
            <w:tcW w:w="106" w:type="pct"/>
          </w:tcPr>
          <w:p w14:paraId="67986034" w14:textId="77777777" w:rsidR="001008A7" w:rsidRPr="00CC4EC7" w:rsidRDefault="001008A7" w:rsidP="006642E5"/>
        </w:tc>
        <w:tc>
          <w:tcPr>
            <w:tcW w:w="332" w:type="pct"/>
          </w:tcPr>
          <w:p w14:paraId="5BAFA6E5" w14:textId="77777777" w:rsidR="001008A7" w:rsidRPr="00CC4EC7" w:rsidRDefault="001008A7" w:rsidP="006642E5">
            <w:r w:rsidRPr="00CC4EC7">
              <w:rPr>
                <w:rFonts w:hint="eastAsia"/>
              </w:rPr>
              <w:t>0.779</w:t>
            </w:r>
          </w:p>
        </w:tc>
        <w:tc>
          <w:tcPr>
            <w:tcW w:w="650" w:type="pct"/>
          </w:tcPr>
          <w:p w14:paraId="7CA290A1" w14:textId="77777777" w:rsidR="001008A7" w:rsidRPr="00CC4EC7" w:rsidRDefault="001008A7" w:rsidP="006642E5">
            <w:r w:rsidRPr="00CC4EC7">
              <w:rPr>
                <w:rFonts w:hint="eastAsia"/>
              </w:rPr>
              <w:t>0.531-1.142</w:t>
            </w:r>
          </w:p>
        </w:tc>
        <w:tc>
          <w:tcPr>
            <w:tcW w:w="332" w:type="pct"/>
          </w:tcPr>
          <w:p w14:paraId="039370D8" w14:textId="77777777" w:rsidR="001008A7" w:rsidRPr="00CC4EC7" w:rsidRDefault="001008A7" w:rsidP="006642E5">
            <w:r w:rsidRPr="00CC4EC7">
              <w:rPr>
                <w:rFonts w:hint="eastAsia"/>
              </w:rPr>
              <w:t>0.201</w:t>
            </w:r>
          </w:p>
        </w:tc>
        <w:tc>
          <w:tcPr>
            <w:tcW w:w="106" w:type="pct"/>
          </w:tcPr>
          <w:p w14:paraId="4A5CC7CA" w14:textId="77777777" w:rsidR="001008A7" w:rsidRPr="00CC4EC7" w:rsidRDefault="001008A7" w:rsidP="006642E5"/>
        </w:tc>
        <w:tc>
          <w:tcPr>
            <w:tcW w:w="332" w:type="pct"/>
          </w:tcPr>
          <w:p w14:paraId="6469687F" w14:textId="77777777" w:rsidR="001008A7" w:rsidRPr="00CC4EC7" w:rsidRDefault="001008A7" w:rsidP="006642E5">
            <w:r w:rsidRPr="00CC4EC7">
              <w:rPr>
                <w:rFonts w:hint="eastAsia"/>
              </w:rPr>
              <w:t>0.823</w:t>
            </w:r>
          </w:p>
        </w:tc>
        <w:tc>
          <w:tcPr>
            <w:tcW w:w="712" w:type="pct"/>
          </w:tcPr>
          <w:p w14:paraId="3ADAC15B" w14:textId="77777777" w:rsidR="001008A7" w:rsidRPr="00CC4EC7" w:rsidRDefault="001008A7" w:rsidP="006642E5">
            <w:r w:rsidRPr="00CC4EC7">
              <w:rPr>
                <w:rFonts w:hint="eastAsia"/>
              </w:rPr>
              <w:t>0.554-1.223</w:t>
            </w:r>
          </w:p>
        </w:tc>
        <w:tc>
          <w:tcPr>
            <w:tcW w:w="332" w:type="pct"/>
          </w:tcPr>
          <w:p w14:paraId="75388524" w14:textId="77777777" w:rsidR="001008A7" w:rsidRPr="00CC4EC7" w:rsidRDefault="001008A7" w:rsidP="006642E5">
            <w:r w:rsidRPr="00CC4EC7">
              <w:rPr>
                <w:rFonts w:hint="eastAsia"/>
              </w:rPr>
              <w:t>0.335</w:t>
            </w:r>
          </w:p>
        </w:tc>
      </w:tr>
      <w:tr w:rsidR="00CC4EC7" w:rsidRPr="00CC4EC7" w14:paraId="29CC765C" w14:textId="77777777" w:rsidTr="006642E5">
        <w:tc>
          <w:tcPr>
            <w:tcW w:w="843" w:type="pct"/>
          </w:tcPr>
          <w:p w14:paraId="274D9CD3" w14:textId="77777777" w:rsidR="001008A7" w:rsidRPr="00CC4EC7" w:rsidRDefault="001008A7" w:rsidP="006642E5">
            <w:r w:rsidRPr="00CC4EC7">
              <w:t>Ectopic Pregnancy</w:t>
            </w:r>
          </w:p>
        </w:tc>
        <w:tc>
          <w:tcPr>
            <w:tcW w:w="332" w:type="pct"/>
          </w:tcPr>
          <w:p w14:paraId="678604CB" w14:textId="77777777" w:rsidR="001008A7" w:rsidRPr="00CC4EC7" w:rsidRDefault="001008A7" w:rsidP="006642E5">
            <w:r w:rsidRPr="00CC4EC7">
              <w:rPr>
                <w:rFonts w:hint="eastAsia"/>
              </w:rPr>
              <w:t>0.762</w:t>
            </w:r>
          </w:p>
        </w:tc>
        <w:tc>
          <w:tcPr>
            <w:tcW w:w="591" w:type="pct"/>
          </w:tcPr>
          <w:p w14:paraId="1B72DE27" w14:textId="77777777" w:rsidR="001008A7" w:rsidRPr="00CC4EC7" w:rsidRDefault="001008A7" w:rsidP="006642E5">
            <w:r w:rsidRPr="00CC4EC7">
              <w:rPr>
                <w:rFonts w:hint="eastAsia"/>
              </w:rPr>
              <w:t>0.199-2.911</w:t>
            </w:r>
          </w:p>
        </w:tc>
        <w:tc>
          <w:tcPr>
            <w:tcW w:w="332" w:type="pct"/>
          </w:tcPr>
          <w:p w14:paraId="20C1420E" w14:textId="77777777" w:rsidR="001008A7" w:rsidRPr="00CC4EC7" w:rsidRDefault="001008A7" w:rsidP="006642E5">
            <w:r w:rsidRPr="00CC4EC7">
              <w:rPr>
                <w:rFonts w:hint="eastAsia"/>
              </w:rPr>
              <w:t>0.691</w:t>
            </w:r>
          </w:p>
        </w:tc>
        <w:tc>
          <w:tcPr>
            <w:tcW w:w="106" w:type="pct"/>
          </w:tcPr>
          <w:p w14:paraId="310FDC4B" w14:textId="77777777" w:rsidR="001008A7" w:rsidRPr="00CC4EC7" w:rsidRDefault="001008A7" w:rsidP="006642E5"/>
        </w:tc>
        <w:tc>
          <w:tcPr>
            <w:tcW w:w="332" w:type="pct"/>
          </w:tcPr>
          <w:p w14:paraId="4882EE7B" w14:textId="77777777" w:rsidR="001008A7" w:rsidRPr="00CC4EC7" w:rsidRDefault="001008A7" w:rsidP="006642E5">
            <w:r w:rsidRPr="00CC4EC7">
              <w:rPr>
                <w:rFonts w:hint="eastAsia"/>
              </w:rPr>
              <w:t>0.767</w:t>
            </w:r>
          </w:p>
        </w:tc>
        <w:tc>
          <w:tcPr>
            <w:tcW w:w="650" w:type="pct"/>
          </w:tcPr>
          <w:p w14:paraId="6203B83A" w14:textId="77777777" w:rsidR="001008A7" w:rsidRPr="00CC4EC7" w:rsidRDefault="001008A7" w:rsidP="006642E5">
            <w:r w:rsidRPr="00CC4EC7">
              <w:rPr>
                <w:rFonts w:hint="eastAsia"/>
              </w:rPr>
              <w:t>0.201-2.935</w:t>
            </w:r>
          </w:p>
        </w:tc>
        <w:tc>
          <w:tcPr>
            <w:tcW w:w="332" w:type="pct"/>
          </w:tcPr>
          <w:p w14:paraId="43BF7737" w14:textId="77777777" w:rsidR="001008A7" w:rsidRPr="00CC4EC7" w:rsidRDefault="001008A7" w:rsidP="006642E5">
            <w:r w:rsidRPr="00CC4EC7">
              <w:rPr>
                <w:rFonts w:hint="eastAsia"/>
              </w:rPr>
              <w:t>0.699</w:t>
            </w:r>
          </w:p>
        </w:tc>
        <w:tc>
          <w:tcPr>
            <w:tcW w:w="106" w:type="pct"/>
          </w:tcPr>
          <w:p w14:paraId="234D5345" w14:textId="77777777" w:rsidR="001008A7" w:rsidRPr="00CC4EC7" w:rsidRDefault="001008A7" w:rsidP="006642E5"/>
        </w:tc>
        <w:tc>
          <w:tcPr>
            <w:tcW w:w="332" w:type="pct"/>
          </w:tcPr>
          <w:p w14:paraId="6880532F" w14:textId="77777777" w:rsidR="001008A7" w:rsidRPr="00CC4EC7" w:rsidRDefault="001008A7" w:rsidP="006642E5">
            <w:r w:rsidRPr="00CC4EC7">
              <w:rPr>
                <w:rFonts w:hint="eastAsia"/>
              </w:rPr>
              <w:t>1.063</w:t>
            </w:r>
          </w:p>
        </w:tc>
        <w:tc>
          <w:tcPr>
            <w:tcW w:w="712" w:type="pct"/>
          </w:tcPr>
          <w:p w14:paraId="1E04191A" w14:textId="77777777" w:rsidR="001008A7" w:rsidRPr="00CC4EC7" w:rsidRDefault="001008A7" w:rsidP="006642E5">
            <w:r w:rsidRPr="00CC4EC7">
              <w:rPr>
                <w:rFonts w:hint="eastAsia"/>
              </w:rPr>
              <w:t>0.242-4.675</w:t>
            </w:r>
          </w:p>
        </w:tc>
        <w:tc>
          <w:tcPr>
            <w:tcW w:w="332" w:type="pct"/>
          </w:tcPr>
          <w:p w14:paraId="1E43CAEC" w14:textId="77777777" w:rsidR="001008A7" w:rsidRPr="00CC4EC7" w:rsidRDefault="001008A7" w:rsidP="006642E5">
            <w:r w:rsidRPr="00CC4EC7">
              <w:rPr>
                <w:rFonts w:hint="eastAsia"/>
              </w:rPr>
              <w:t>0.935</w:t>
            </w:r>
          </w:p>
        </w:tc>
      </w:tr>
      <w:tr w:rsidR="00CC4EC7" w:rsidRPr="00CC4EC7" w14:paraId="6A29EDE0" w14:textId="77777777" w:rsidTr="006642E5">
        <w:tc>
          <w:tcPr>
            <w:tcW w:w="843" w:type="pct"/>
          </w:tcPr>
          <w:p w14:paraId="23E56ADC" w14:textId="77777777" w:rsidR="001008A7" w:rsidRPr="00CC4EC7" w:rsidRDefault="001008A7" w:rsidP="006642E5">
            <w:r w:rsidRPr="00CC4EC7">
              <w:t>Abortion</w:t>
            </w:r>
          </w:p>
        </w:tc>
        <w:tc>
          <w:tcPr>
            <w:tcW w:w="332" w:type="pct"/>
          </w:tcPr>
          <w:p w14:paraId="33413FAE" w14:textId="77777777" w:rsidR="001008A7" w:rsidRPr="00CC4EC7" w:rsidRDefault="001008A7" w:rsidP="006642E5">
            <w:r w:rsidRPr="00CC4EC7">
              <w:rPr>
                <w:rFonts w:hint="eastAsia"/>
              </w:rPr>
              <w:t>0.823</w:t>
            </w:r>
          </w:p>
        </w:tc>
        <w:tc>
          <w:tcPr>
            <w:tcW w:w="591" w:type="pct"/>
          </w:tcPr>
          <w:p w14:paraId="6934D42B" w14:textId="77777777" w:rsidR="001008A7" w:rsidRPr="00CC4EC7" w:rsidRDefault="001008A7" w:rsidP="006642E5">
            <w:r w:rsidRPr="00CC4EC7">
              <w:rPr>
                <w:rFonts w:hint="eastAsia"/>
              </w:rPr>
              <w:t>0.409-1.654</w:t>
            </w:r>
          </w:p>
        </w:tc>
        <w:tc>
          <w:tcPr>
            <w:tcW w:w="332" w:type="pct"/>
          </w:tcPr>
          <w:p w14:paraId="2ABC6D48" w14:textId="77777777" w:rsidR="001008A7" w:rsidRPr="00CC4EC7" w:rsidRDefault="001008A7" w:rsidP="006642E5">
            <w:r w:rsidRPr="00CC4EC7">
              <w:rPr>
                <w:rFonts w:hint="eastAsia"/>
              </w:rPr>
              <w:t>0.584</w:t>
            </w:r>
          </w:p>
        </w:tc>
        <w:tc>
          <w:tcPr>
            <w:tcW w:w="106" w:type="pct"/>
          </w:tcPr>
          <w:p w14:paraId="19B94012" w14:textId="77777777" w:rsidR="001008A7" w:rsidRPr="00CC4EC7" w:rsidRDefault="001008A7" w:rsidP="006642E5"/>
        </w:tc>
        <w:tc>
          <w:tcPr>
            <w:tcW w:w="332" w:type="pct"/>
          </w:tcPr>
          <w:p w14:paraId="72DBAF01" w14:textId="77777777" w:rsidR="001008A7" w:rsidRPr="00CC4EC7" w:rsidRDefault="001008A7" w:rsidP="006642E5">
            <w:r w:rsidRPr="00CC4EC7">
              <w:rPr>
                <w:rFonts w:hint="eastAsia"/>
              </w:rPr>
              <w:t>0.836</w:t>
            </w:r>
          </w:p>
        </w:tc>
        <w:tc>
          <w:tcPr>
            <w:tcW w:w="650" w:type="pct"/>
          </w:tcPr>
          <w:p w14:paraId="70D5A99A" w14:textId="77777777" w:rsidR="001008A7" w:rsidRPr="00CC4EC7" w:rsidRDefault="001008A7" w:rsidP="006642E5">
            <w:r w:rsidRPr="00CC4EC7">
              <w:rPr>
                <w:rFonts w:hint="eastAsia"/>
              </w:rPr>
              <w:t>0.415-1.684</w:t>
            </w:r>
          </w:p>
        </w:tc>
        <w:tc>
          <w:tcPr>
            <w:tcW w:w="332" w:type="pct"/>
          </w:tcPr>
          <w:p w14:paraId="4FD87CE5" w14:textId="77777777" w:rsidR="001008A7" w:rsidRPr="00CC4EC7" w:rsidRDefault="001008A7" w:rsidP="006642E5">
            <w:r w:rsidRPr="00CC4EC7">
              <w:rPr>
                <w:rFonts w:hint="eastAsia"/>
              </w:rPr>
              <w:t>0.617</w:t>
            </w:r>
          </w:p>
        </w:tc>
        <w:tc>
          <w:tcPr>
            <w:tcW w:w="106" w:type="pct"/>
          </w:tcPr>
          <w:p w14:paraId="3F3C3216" w14:textId="77777777" w:rsidR="001008A7" w:rsidRPr="00CC4EC7" w:rsidRDefault="001008A7" w:rsidP="006642E5"/>
        </w:tc>
        <w:tc>
          <w:tcPr>
            <w:tcW w:w="332" w:type="pct"/>
          </w:tcPr>
          <w:p w14:paraId="035A481E" w14:textId="77777777" w:rsidR="001008A7" w:rsidRPr="00CC4EC7" w:rsidRDefault="001008A7" w:rsidP="006642E5">
            <w:r w:rsidRPr="00CC4EC7">
              <w:rPr>
                <w:rFonts w:hint="eastAsia"/>
              </w:rPr>
              <w:t>0.790</w:t>
            </w:r>
          </w:p>
        </w:tc>
        <w:tc>
          <w:tcPr>
            <w:tcW w:w="712" w:type="pct"/>
          </w:tcPr>
          <w:p w14:paraId="398D5D5F" w14:textId="77777777" w:rsidR="001008A7" w:rsidRPr="00CC4EC7" w:rsidRDefault="001008A7" w:rsidP="006642E5">
            <w:r w:rsidRPr="00CC4EC7">
              <w:rPr>
                <w:rFonts w:hint="eastAsia"/>
              </w:rPr>
              <w:t>0.383-1.627</w:t>
            </w:r>
          </w:p>
        </w:tc>
        <w:tc>
          <w:tcPr>
            <w:tcW w:w="332" w:type="pct"/>
          </w:tcPr>
          <w:p w14:paraId="7F43E15F" w14:textId="77777777" w:rsidR="001008A7" w:rsidRPr="00CC4EC7" w:rsidRDefault="001008A7" w:rsidP="006642E5">
            <w:r w:rsidRPr="00CC4EC7">
              <w:rPr>
                <w:rFonts w:hint="eastAsia"/>
              </w:rPr>
              <w:t>0.522</w:t>
            </w:r>
          </w:p>
        </w:tc>
      </w:tr>
      <w:tr w:rsidR="00CC4EC7" w:rsidRPr="00CC4EC7" w14:paraId="52B00BFC" w14:textId="77777777" w:rsidTr="006642E5">
        <w:tc>
          <w:tcPr>
            <w:tcW w:w="843" w:type="pct"/>
          </w:tcPr>
          <w:p w14:paraId="659787A9" w14:textId="77777777" w:rsidR="001008A7" w:rsidRPr="00CC4EC7" w:rsidRDefault="001008A7" w:rsidP="006642E5">
            <w:r w:rsidRPr="00CC4EC7">
              <w:t>Live birth</w:t>
            </w:r>
          </w:p>
        </w:tc>
        <w:tc>
          <w:tcPr>
            <w:tcW w:w="332" w:type="pct"/>
          </w:tcPr>
          <w:p w14:paraId="013C3DB5" w14:textId="77777777" w:rsidR="001008A7" w:rsidRPr="00CC4EC7" w:rsidRDefault="001008A7" w:rsidP="006642E5">
            <w:r w:rsidRPr="00CC4EC7">
              <w:rPr>
                <w:rFonts w:hint="eastAsia"/>
              </w:rPr>
              <w:t>0.768</w:t>
            </w:r>
          </w:p>
        </w:tc>
        <w:tc>
          <w:tcPr>
            <w:tcW w:w="591" w:type="pct"/>
          </w:tcPr>
          <w:p w14:paraId="7F17FE06" w14:textId="77777777" w:rsidR="001008A7" w:rsidRPr="00CC4EC7" w:rsidRDefault="001008A7" w:rsidP="006642E5">
            <w:r w:rsidRPr="00CC4EC7">
              <w:rPr>
                <w:rFonts w:hint="eastAsia"/>
              </w:rPr>
              <w:t>0.504-1.170</w:t>
            </w:r>
          </w:p>
        </w:tc>
        <w:tc>
          <w:tcPr>
            <w:tcW w:w="332" w:type="pct"/>
          </w:tcPr>
          <w:p w14:paraId="56793200" w14:textId="77777777" w:rsidR="001008A7" w:rsidRPr="00CC4EC7" w:rsidRDefault="001008A7" w:rsidP="006642E5">
            <w:r w:rsidRPr="00CC4EC7">
              <w:rPr>
                <w:rFonts w:hint="eastAsia"/>
              </w:rPr>
              <w:t>0.218</w:t>
            </w:r>
          </w:p>
        </w:tc>
        <w:tc>
          <w:tcPr>
            <w:tcW w:w="106" w:type="pct"/>
          </w:tcPr>
          <w:p w14:paraId="02801F1E" w14:textId="77777777" w:rsidR="001008A7" w:rsidRPr="00CC4EC7" w:rsidRDefault="001008A7" w:rsidP="006642E5"/>
        </w:tc>
        <w:tc>
          <w:tcPr>
            <w:tcW w:w="332" w:type="pct"/>
          </w:tcPr>
          <w:p w14:paraId="083671B5" w14:textId="77777777" w:rsidR="001008A7" w:rsidRPr="00CC4EC7" w:rsidRDefault="001008A7" w:rsidP="006642E5">
            <w:r w:rsidRPr="00CC4EC7">
              <w:rPr>
                <w:rFonts w:hint="eastAsia"/>
              </w:rPr>
              <w:t>0.764</w:t>
            </w:r>
          </w:p>
        </w:tc>
        <w:tc>
          <w:tcPr>
            <w:tcW w:w="650" w:type="pct"/>
          </w:tcPr>
          <w:p w14:paraId="2BB4DBE3" w14:textId="77777777" w:rsidR="001008A7" w:rsidRPr="00CC4EC7" w:rsidRDefault="001008A7" w:rsidP="006642E5">
            <w:r w:rsidRPr="00CC4EC7">
              <w:rPr>
                <w:rFonts w:hint="eastAsia"/>
              </w:rPr>
              <w:t>0.501-1.165</w:t>
            </w:r>
          </w:p>
        </w:tc>
        <w:tc>
          <w:tcPr>
            <w:tcW w:w="332" w:type="pct"/>
          </w:tcPr>
          <w:p w14:paraId="54646799" w14:textId="77777777" w:rsidR="001008A7" w:rsidRPr="00CC4EC7" w:rsidRDefault="001008A7" w:rsidP="006642E5">
            <w:r w:rsidRPr="00CC4EC7">
              <w:rPr>
                <w:rFonts w:hint="eastAsia"/>
              </w:rPr>
              <w:t>0.211</w:t>
            </w:r>
          </w:p>
        </w:tc>
        <w:tc>
          <w:tcPr>
            <w:tcW w:w="106" w:type="pct"/>
          </w:tcPr>
          <w:p w14:paraId="2AE748DD" w14:textId="77777777" w:rsidR="001008A7" w:rsidRPr="00CC4EC7" w:rsidRDefault="001008A7" w:rsidP="006642E5"/>
        </w:tc>
        <w:tc>
          <w:tcPr>
            <w:tcW w:w="332" w:type="pct"/>
          </w:tcPr>
          <w:p w14:paraId="05E31437" w14:textId="77777777" w:rsidR="001008A7" w:rsidRPr="00CC4EC7" w:rsidRDefault="001008A7" w:rsidP="006642E5">
            <w:r w:rsidRPr="00CC4EC7">
              <w:rPr>
                <w:rFonts w:hint="eastAsia"/>
              </w:rPr>
              <w:t>0.829</w:t>
            </w:r>
          </w:p>
        </w:tc>
        <w:tc>
          <w:tcPr>
            <w:tcW w:w="712" w:type="pct"/>
          </w:tcPr>
          <w:p w14:paraId="738B31DB" w14:textId="77777777" w:rsidR="001008A7" w:rsidRPr="00CC4EC7" w:rsidRDefault="001008A7" w:rsidP="006642E5">
            <w:r w:rsidRPr="00CC4EC7">
              <w:rPr>
                <w:rFonts w:hint="eastAsia"/>
              </w:rPr>
              <w:t>0.533-1.292</w:t>
            </w:r>
          </w:p>
        </w:tc>
        <w:tc>
          <w:tcPr>
            <w:tcW w:w="332" w:type="pct"/>
          </w:tcPr>
          <w:p w14:paraId="3E04A162" w14:textId="77777777" w:rsidR="001008A7" w:rsidRPr="00CC4EC7" w:rsidRDefault="001008A7" w:rsidP="006642E5">
            <w:r w:rsidRPr="00CC4EC7">
              <w:rPr>
                <w:rFonts w:hint="eastAsia"/>
              </w:rPr>
              <w:t>0.408</w:t>
            </w:r>
          </w:p>
        </w:tc>
      </w:tr>
    </w:tbl>
    <w:p w14:paraId="1A74A482" w14:textId="34C99C89" w:rsidR="001008A7" w:rsidRPr="00CC4EC7" w:rsidRDefault="001008A7" w:rsidP="001008A7"/>
    <w:p w14:paraId="07D7D2D1" w14:textId="7233EC8E" w:rsidR="001008A7" w:rsidRPr="00CC4EC7" w:rsidRDefault="001008A7" w:rsidP="001008A7">
      <w:r w:rsidRPr="00CC4EC7">
        <w:rPr>
          <w:rFonts w:hint="eastAsia"/>
        </w:rPr>
        <w:t xml:space="preserve">*Multi-Adjusted: Age, BMI, </w:t>
      </w:r>
      <w:r w:rsidR="002B43FA" w:rsidRPr="00CC4EC7">
        <w:rPr>
          <w:rFonts w:hint="eastAsia"/>
        </w:rPr>
        <w:t>Duration</w:t>
      </w:r>
      <w:r w:rsidR="002B43FA" w:rsidRPr="00CC4EC7">
        <w:t xml:space="preserve"> </w:t>
      </w:r>
      <w:r w:rsidR="002B43FA" w:rsidRPr="00CC4EC7">
        <w:rPr>
          <w:rFonts w:hint="eastAsia"/>
        </w:rPr>
        <w:t>of</w:t>
      </w:r>
      <w:r w:rsidR="002B43FA" w:rsidRPr="00CC4EC7">
        <w:t xml:space="preserve"> infertility</w:t>
      </w:r>
      <w:r w:rsidRPr="00CC4EC7">
        <w:rPr>
          <w:rFonts w:hint="eastAsia"/>
        </w:rPr>
        <w:t xml:space="preserve">, </w:t>
      </w:r>
      <w:r w:rsidRPr="00CC4EC7">
        <w:t xml:space="preserve">Embryo Transfer </w:t>
      </w:r>
      <w:r w:rsidRPr="00CC4EC7">
        <w:rPr>
          <w:rFonts w:hint="eastAsia"/>
        </w:rPr>
        <w:t>c</w:t>
      </w:r>
      <w:r w:rsidRPr="00CC4EC7">
        <w:t>ycle</w:t>
      </w:r>
      <w:r w:rsidRPr="00CC4EC7">
        <w:rPr>
          <w:rFonts w:hint="eastAsia"/>
        </w:rPr>
        <w:t xml:space="preserve">, </w:t>
      </w:r>
      <w:r w:rsidRPr="00CC4EC7">
        <w:t>FSH</w:t>
      </w:r>
      <w:r w:rsidRPr="00CC4EC7">
        <w:rPr>
          <w:rFonts w:hint="eastAsia"/>
        </w:rPr>
        <w:t xml:space="preserve">, </w:t>
      </w:r>
      <w:r w:rsidRPr="00CC4EC7">
        <w:t>E</w:t>
      </w:r>
      <w:r w:rsidRPr="00CC4EC7">
        <w:rPr>
          <w:vertAlign w:val="subscript"/>
        </w:rPr>
        <w:t>2</w:t>
      </w:r>
      <w:r w:rsidRPr="00CC4EC7">
        <w:rPr>
          <w:rFonts w:hint="eastAsia"/>
        </w:rPr>
        <w:t xml:space="preserve">, </w:t>
      </w:r>
      <w:r w:rsidRPr="00CC4EC7">
        <w:t>P</w:t>
      </w:r>
      <w:r w:rsidRPr="00CC4EC7">
        <w:rPr>
          <w:rFonts w:hint="eastAsia"/>
        </w:rPr>
        <w:t xml:space="preserve">, </w:t>
      </w:r>
      <w:r w:rsidRPr="00CC4EC7">
        <w:t>PRL</w:t>
      </w:r>
      <w:r w:rsidRPr="00CC4EC7">
        <w:rPr>
          <w:rFonts w:hint="eastAsia"/>
        </w:rPr>
        <w:t xml:space="preserve">, </w:t>
      </w:r>
      <w:r w:rsidRPr="00CC4EC7">
        <w:t>LH</w:t>
      </w:r>
      <w:r w:rsidRPr="00CC4EC7">
        <w:rPr>
          <w:rFonts w:hint="eastAsia"/>
        </w:rPr>
        <w:t xml:space="preserve">, and </w:t>
      </w:r>
      <w:r w:rsidRPr="00CC4EC7">
        <w:t>T</w:t>
      </w:r>
      <w:r w:rsidRPr="00CC4EC7">
        <w:rPr>
          <w:rFonts w:hint="eastAsia"/>
        </w:rPr>
        <w:t xml:space="preserve"> levels</w:t>
      </w:r>
    </w:p>
    <w:p w14:paraId="7DBF4941" w14:textId="77777777" w:rsidR="001008A7" w:rsidRPr="00CC4EC7" w:rsidRDefault="001008A7" w:rsidP="001008A7">
      <w:r w:rsidRPr="00CC4EC7">
        <w:rPr>
          <w:rFonts w:hint="eastAsia"/>
        </w:rPr>
        <w:t xml:space="preserve">* OR: odd ratio; CI: </w:t>
      </w:r>
      <w:r w:rsidRPr="00CC4EC7">
        <w:t>confidence interval</w:t>
      </w:r>
      <w:r w:rsidRPr="00CC4EC7">
        <w:rPr>
          <w:rFonts w:hint="eastAsia"/>
        </w:rPr>
        <w:t>;</w:t>
      </w:r>
      <w:r w:rsidRPr="00CC4EC7">
        <w:t xml:space="preserve"> BMI: body mass index; FSH: Follicle-stimulating hormone; E</w:t>
      </w:r>
      <w:r w:rsidRPr="00CC4EC7">
        <w:rPr>
          <w:vertAlign w:val="subscript"/>
        </w:rPr>
        <w:t>2</w:t>
      </w:r>
      <w:r w:rsidRPr="00CC4EC7">
        <w:t>: Estradiol; P: Progestogen; PRL: Prolactin; LH: Luteinizing hormone; T: Testosterone</w:t>
      </w:r>
    </w:p>
    <w:p w14:paraId="0DC6DA5D" w14:textId="77777777" w:rsidR="001008A7" w:rsidRPr="00CC4EC7" w:rsidRDefault="001008A7" w:rsidP="00FA2988">
      <w:pPr>
        <w:rPr>
          <w:bCs/>
          <w:sz w:val="24"/>
          <w:szCs w:val="24"/>
        </w:rPr>
      </w:pPr>
    </w:p>
    <w:sectPr w:rsidR="001008A7" w:rsidRPr="00CC4EC7" w:rsidSect="006642E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2F8916AD" w15:done="0"/>
  <w15:commentEx w15:paraId="6B57CE66" w15:done="0"/>
  <w15:commentEx w15:paraId="2355D94F" w15:done="0"/>
  <w15:commentEx w15:paraId="6422526C" w15:done="0"/>
  <w15:commentEx w15:paraId="484E143A" w15:done="0"/>
  <w15:commentEx w15:paraId="4D2B99E0" w15:done="0"/>
  <w15:commentEx w15:paraId="20239C36" w15:done="0"/>
  <w15:commentEx w15:paraId="12D0867D" w15:done="0"/>
  <w15:commentEx w15:paraId="49130861" w15:done="0"/>
  <w15:commentEx w15:paraId="666E5E28" w15:done="0"/>
  <w15:commentEx w15:paraId="458EED19" w15:done="0"/>
  <w15:commentEx w15:paraId="03E68A62" w15:done="0"/>
  <w15:commentEx w15:paraId="3D135C80" w15:done="0"/>
  <w15:commentEx w15:paraId="7C3E24AC" w15:done="0"/>
  <w15:commentEx w15:paraId="555B6D43" w15:done="0"/>
  <w15:commentEx w15:paraId="5DE6103D" w15:done="0"/>
  <w15:commentEx w15:paraId="3A3C5F60" w15:done="0"/>
  <w15:commentEx w15:paraId="40BE0409" w15:done="0"/>
  <w15:commentEx w15:paraId="47BE8813" w15:done="0"/>
  <w15:commentEx w15:paraId="110A284B" w15:done="0"/>
  <w15:commentEx w15:paraId="1FE111BF" w15:done="0"/>
  <w15:commentEx w15:paraId="77AFEBFF" w15:done="0"/>
  <w15:commentEx w15:paraId="1A8FD63C" w15:done="0"/>
  <w15:commentEx w15:paraId="522BC9E9" w15:done="0"/>
  <w15:commentEx w15:paraId="0C54E132" w15:done="0"/>
  <w15:commentEx w15:paraId="46C2B80A" w15:done="0"/>
  <w15:commentEx w15:paraId="5BB53B71" w15:done="0"/>
  <w15:commentEx w15:paraId="251D541F" w15:done="0"/>
  <w15:commentEx w15:paraId="67E743E0" w15:done="0"/>
  <w15:commentEx w15:paraId="2EBE73D5" w15:done="0"/>
  <w15:commentEx w15:paraId="7F81FCF9" w15:done="0"/>
  <w15:commentEx w15:paraId="25D58BC8" w15:done="0"/>
  <w15:commentEx w15:paraId="3F96E2C1" w15:done="0"/>
  <w15:commentEx w15:paraId="14FC3534" w15:done="0"/>
  <w15:commentEx w15:paraId="316AE942" w15:done="0"/>
  <w15:commentEx w15:paraId="408FAFCF" w15:done="0"/>
  <w15:commentEx w15:paraId="2955CC0D" w15:done="0"/>
  <w15:commentEx w15:paraId="06AEF4CC" w15:done="0"/>
  <w15:commentEx w15:paraId="61547A14" w15:done="0"/>
  <w15:commentEx w15:paraId="34EED6E6" w15:done="0"/>
  <w15:commentEx w15:paraId="6314E1B0" w15:done="0"/>
  <w15:commentEx w15:paraId="13B81AA3" w15:done="0"/>
  <w15:commentEx w15:paraId="699A2FCD" w15:done="0"/>
  <w15:commentEx w15:paraId="361E2227" w15:done="0"/>
  <w15:commentEx w15:paraId="4C746FDE" w15:done="0"/>
  <w15:commentEx w15:paraId="1A55D200" w15:done="0"/>
  <w15:commentEx w15:paraId="74E4DD2B" w15:done="0"/>
  <w15:commentEx w15:paraId="4D070B0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6F68641A" w16cex:dateUtc="2023-10-29T14:08:00Z"/>
  <w16cex:commentExtensible w16cex:durableId="16E51EF4" w16cex:dateUtc="2023-10-29T13:2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F8916AD" w16cid:durableId="50F2F182"/>
  <w16cid:commentId w16cid:paraId="6B57CE66" w16cid:durableId="23B35A25"/>
  <w16cid:commentId w16cid:paraId="2355D94F" w16cid:durableId="5410348F"/>
  <w16cid:commentId w16cid:paraId="6422526C" w16cid:durableId="6F68641A"/>
  <w16cid:commentId w16cid:paraId="484E143A" w16cid:durableId="4CD70A51"/>
  <w16cid:commentId w16cid:paraId="4D2B99E0" w16cid:durableId="1D77F6DE"/>
  <w16cid:commentId w16cid:paraId="20239C36" w16cid:durableId="65019C6C"/>
  <w16cid:commentId w16cid:paraId="12D0867D" w16cid:durableId="16E51EF4"/>
  <w16cid:commentId w16cid:paraId="49130861" w16cid:durableId="282E1C75"/>
  <w16cid:commentId w16cid:paraId="666E5E28" w16cid:durableId="1DFBFF72"/>
  <w16cid:commentId w16cid:paraId="458EED19" w16cid:durableId="18C0421B"/>
  <w16cid:commentId w16cid:paraId="03E68A62" w16cid:durableId="3C411839"/>
  <w16cid:commentId w16cid:paraId="3D135C80" w16cid:durableId="646DB498"/>
  <w16cid:commentId w16cid:paraId="7C3E24AC" w16cid:durableId="29896753"/>
  <w16cid:commentId w16cid:paraId="555B6D43" w16cid:durableId="4A9BDDBE"/>
  <w16cid:commentId w16cid:paraId="5DE6103D" w16cid:durableId="211719E3"/>
  <w16cid:commentId w16cid:paraId="3A3C5F60" w16cid:durableId="459C132B"/>
  <w16cid:commentId w16cid:paraId="40BE0409" w16cid:durableId="16E66579"/>
  <w16cid:commentId w16cid:paraId="47BE8813" w16cid:durableId="4523074C"/>
  <w16cid:commentId w16cid:paraId="110A284B" w16cid:durableId="15D3A01D"/>
  <w16cid:commentId w16cid:paraId="1FE111BF" w16cid:durableId="11286E98"/>
  <w16cid:commentId w16cid:paraId="77AFEBFF" w16cid:durableId="3F61CBCE"/>
  <w16cid:commentId w16cid:paraId="1A8FD63C" w16cid:durableId="6ABCBA74"/>
  <w16cid:commentId w16cid:paraId="522BC9E9" w16cid:durableId="6AF9E230"/>
  <w16cid:commentId w16cid:paraId="0C54E132" w16cid:durableId="271E858F"/>
  <w16cid:commentId w16cid:paraId="46C2B80A" w16cid:durableId="733711A5"/>
  <w16cid:commentId w16cid:paraId="5BB53B71" w16cid:durableId="062D4E16"/>
  <w16cid:commentId w16cid:paraId="251D541F" w16cid:durableId="3B72564B"/>
  <w16cid:commentId w16cid:paraId="67E743E0" w16cid:durableId="4BFE5095"/>
  <w16cid:commentId w16cid:paraId="2EBE73D5" w16cid:durableId="01E1A12A"/>
  <w16cid:commentId w16cid:paraId="7F81FCF9" w16cid:durableId="2B6B9C2D"/>
  <w16cid:commentId w16cid:paraId="25D58BC8" w16cid:durableId="3D974698"/>
  <w16cid:commentId w16cid:paraId="3F96E2C1" w16cid:durableId="46152798"/>
  <w16cid:commentId w16cid:paraId="14FC3534" w16cid:durableId="3C12B5BD"/>
  <w16cid:commentId w16cid:paraId="316AE942" w16cid:durableId="45217675"/>
  <w16cid:commentId w16cid:paraId="408FAFCF" w16cid:durableId="004E6496"/>
  <w16cid:commentId w16cid:paraId="2955CC0D" w16cid:durableId="2A0E4DFE"/>
  <w16cid:commentId w16cid:paraId="06AEF4CC" w16cid:durableId="040A4FAB"/>
  <w16cid:commentId w16cid:paraId="61547A14" w16cid:durableId="6A7275FB"/>
  <w16cid:commentId w16cid:paraId="34EED6E6" w16cid:durableId="1D304E9C"/>
  <w16cid:commentId w16cid:paraId="6314E1B0" w16cid:durableId="3984AF8F"/>
  <w16cid:commentId w16cid:paraId="13B81AA3" w16cid:durableId="2FA9908C"/>
  <w16cid:commentId w16cid:paraId="699A2FCD" w16cid:durableId="5A6FA66C"/>
  <w16cid:commentId w16cid:paraId="361E2227" w16cid:durableId="6CC7B2A7"/>
  <w16cid:commentId w16cid:paraId="4C746FDE" w16cid:durableId="77F3826B"/>
  <w16cid:commentId w16cid:paraId="1A55D200" w16cid:durableId="76BC8A38"/>
  <w16cid:commentId w16cid:paraId="74E4DD2B" w16cid:durableId="65294335"/>
  <w16cid:commentId w16cid:paraId="4D070B0E" w16cid:durableId="12AAB28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5BA13A" w14:textId="77777777" w:rsidR="00C27FBE" w:rsidRDefault="00C27FBE">
      <w:r>
        <w:separator/>
      </w:r>
    </w:p>
  </w:endnote>
  <w:endnote w:type="continuationSeparator" w:id="0">
    <w:p w14:paraId="50A96EB0" w14:textId="77777777" w:rsidR="00C27FBE" w:rsidRDefault="00C27F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74360200"/>
      <w:docPartObj>
        <w:docPartGallery w:val="Page Numbers (Bottom of Page)"/>
        <w:docPartUnique/>
      </w:docPartObj>
    </w:sdtPr>
    <w:sdtEndPr/>
    <w:sdtContent>
      <w:p w14:paraId="77552300" w14:textId="03247E2E" w:rsidR="00CD42BB" w:rsidRDefault="00CD42BB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C4EC7" w:rsidRPr="00CC4EC7">
          <w:rPr>
            <w:noProof/>
            <w:lang w:val="zh-CN"/>
          </w:rPr>
          <w:t>4</w:t>
        </w:r>
        <w:r>
          <w:fldChar w:fldCharType="end"/>
        </w:r>
      </w:p>
    </w:sdtContent>
  </w:sdt>
  <w:p w14:paraId="6A9961FD" w14:textId="77777777" w:rsidR="00CD42BB" w:rsidRDefault="00CD42BB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2F6633" w14:textId="77777777" w:rsidR="00C27FBE" w:rsidRDefault="00C27FBE">
      <w:r>
        <w:separator/>
      </w:r>
    </w:p>
  </w:footnote>
  <w:footnote w:type="continuationSeparator" w:id="0">
    <w:p w14:paraId="1DDBBDCE" w14:textId="77777777" w:rsidR="00C27FBE" w:rsidRDefault="00C27F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004453"/>
    <w:multiLevelType w:val="hybridMultilevel"/>
    <w:tmpl w:val="D0E0C83E"/>
    <w:lvl w:ilvl="0" w:tplc="91E463A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ie Li">
    <w15:presenceInfo w15:providerId="Windows Live" w15:userId="97d27a5786f811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RjNzAyOTczMmU5OTY0NmU4NGQwZjBkNzM1YWMyZWYifQ=="/>
  </w:docVars>
  <w:rsids>
    <w:rsidRoot w:val="00826B94"/>
    <w:rsid w:val="0000019E"/>
    <w:rsid w:val="00005056"/>
    <w:rsid w:val="00006919"/>
    <w:rsid w:val="00006981"/>
    <w:rsid w:val="00011513"/>
    <w:rsid w:val="00012FBC"/>
    <w:rsid w:val="00014778"/>
    <w:rsid w:val="00020AC8"/>
    <w:rsid w:val="0002138E"/>
    <w:rsid w:val="00021717"/>
    <w:rsid w:val="0002295C"/>
    <w:rsid w:val="0002621C"/>
    <w:rsid w:val="00030E53"/>
    <w:rsid w:val="0003127B"/>
    <w:rsid w:val="00031622"/>
    <w:rsid w:val="00032A84"/>
    <w:rsid w:val="0003543B"/>
    <w:rsid w:val="00036D59"/>
    <w:rsid w:val="000370C2"/>
    <w:rsid w:val="00037805"/>
    <w:rsid w:val="00042D67"/>
    <w:rsid w:val="00045667"/>
    <w:rsid w:val="00046502"/>
    <w:rsid w:val="0004671F"/>
    <w:rsid w:val="00052B9C"/>
    <w:rsid w:val="000550F2"/>
    <w:rsid w:val="00056158"/>
    <w:rsid w:val="000567BD"/>
    <w:rsid w:val="0006311D"/>
    <w:rsid w:val="000637DC"/>
    <w:rsid w:val="00065743"/>
    <w:rsid w:val="0007125C"/>
    <w:rsid w:val="00072938"/>
    <w:rsid w:val="00073253"/>
    <w:rsid w:val="00076C2F"/>
    <w:rsid w:val="00077A79"/>
    <w:rsid w:val="00083AF7"/>
    <w:rsid w:val="00084BE5"/>
    <w:rsid w:val="00085CC8"/>
    <w:rsid w:val="00086121"/>
    <w:rsid w:val="00087304"/>
    <w:rsid w:val="00090ABC"/>
    <w:rsid w:val="00091644"/>
    <w:rsid w:val="000931EE"/>
    <w:rsid w:val="000939C6"/>
    <w:rsid w:val="000942D3"/>
    <w:rsid w:val="00096992"/>
    <w:rsid w:val="000A02E2"/>
    <w:rsid w:val="000A529D"/>
    <w:rsid w:val="000A63B3"/>
    <w:rsid w:val="000B1352"/>
    <w:rsid w:val="000B3FF1"/>
    <w:rsid w:val="000B53D3"/>
    <w:rsid w:val="000C1A70"/>
    <w:rsid w:val="000C28F0"/>
    <w:rsid w:val="000C3D62"/>
    <w:rsid w:val="000C6949"/>
    <w:rsid w:val="000C732F"/>
    <w:rsid w:val="000D32E3"/>
    <w:rsid w:val="000E086C"/>
    <w:rsid w:val="000E0DBD"/>
    <w:rsid w:val="000E164A"/>
    <w:rsid w:val="000E1B25"/>
    <w:rsid w:val="000E2623"/>
    <w:rsid w:val="000E28E0"/>
    <w:rsid w:val="000E2CD2"/>
    <w:rsid w:val="000E7099"/>
    <w:rsid w:val="000F0117"/>
    <w:rsid w:val="000F087A"/>
    <w:rsid w:val="000F3297"/>
    <w:rsid w:val="000F3B15"/>
    <w:rsid w:val="000F5102"/>
    <w:rsid w:val="000F54B8"/>
    <w:rsid w:val="000F6E12"/>
    <w:rsid w:val="000F7B1F"/>
    <w:rsid w:val="0010060A"/>
    <w:rsid w:val="001008A7"/>
    <w:rsid w:val="001009EC"/>
    <w:rsid w:val="00104F4A"/>
    <w:rsid w:val="00107BAA"/>
    <w:rsid w:val="001157D1"/>
    <w:rsid w:val="001167D3"/>
    <w:rsid w:val="00116C6F"/>
    <w:rsid w:val="00120C6C"/>
    <w:rsid w:val="001220D7"/>
    <w:rsid w:val="0012317D"/>
    <w:rsid w:val="00123227"/>
    <w:rsid w:val="00130117"/>
    <w:rsid w:val="0013026A"/>
    <w:rsid w:val="00130999"/>
    <w:rsid w:val="00131935"/>
    <w:rsid w:val="001329FE"/>
    <w:rsid w:val="00132A6C"/>
    <w:rsid w:val="00132CD8"/>
    <w:rsid w:val="00133526"/>
    <w:rsid w:val="0013796F"/>
    <w:rsid w:val="001418D8"/>
    <w:rsid w:val="001420BD"/>
    <w:rsid w:val="00143165"/>
    <w:rsid w:val="001433EA"/>
    <w:rsid w:val="00143694"/>
    <w:rsid w:val="00143FA4"/>
    <w:rsid w:val="001479C7"/>
    <w:rsid w:val="00150D5F"/>
    <w:rsid w:val="001526B4"/>
    <w:rsid w:val="00153F4A"/>
    <w:rsid w:val="00156446"/>
    <w:rsid w:val="001573C5"/>
    <w:rsid w:val="00162394"/>
    <w:rsid w:val="00163360"/>
    <w:rsid w:val="00166743"/>
    <w:rsid w:val="001712B5"/>
    <w:rsid w:val="00174553"/>
    <w:rsid w:val="00174ECD"/>
    <w:rsid w:val="00181620"/>
    <w:rsid w:val="0018287A"/>
    <w:rsid w:val="001841F8"/>
    <w:rsid w:val="00184899"/>
    <w:rsid w:val="00185519"/>
    <w:rsid w:val="00190195"/>
    <w:rsid w:val="001926D8"/>
    <w:rsid w:val="001A0131"/>
    <w:rsid w:val="001A2116"/>
    <w:rsid w:val="001A446D"/>
    <w:rsid w:val="001B073F"/>
    <w:rsid w:val="001B53EA"/>
    <w:rsid w:val="001B5F4A"/>
    <w:rsid w:val="001B653C"/>
    <w:rsid w:val="001B7C62"/>
    <w:rsid w:val="001C1E5B"/>
    <w:rsid w:val="001C3970"/>
    <w:rsid w:val="001C4012"/>
    <w:rsid w:val="001C76B5"/>
    <w:rsid w:val="001D4B58"/>
    <w:rsid w:val="001E01C2"/>
    <w:rsid w:val="001E032E"/>
    <w:rsid w:val="001E05A1"/>
    <w:rsid w:val="001E4060"/>
    <w:rsid w:val="001E4E61"/>
    <w:rsid w:val="001F4CE1"/>
    <w:rsid w:val="001F5409"/>
    <w:rsid w:val="001F60A2"/>
    <w:rsid w:val="001F6D74"/>
    <w:rsid w:val="00201CE5"/>
    <w:rsid w:val="00204339"/>
    <w:rsid w:val="00206010"/>
    <w:rsid w:val="002100E1"/>
    <w:rsid w:val="00211DF2"/>
    <w:rsid w:val="00212DAF"/>
    <w:rsid w:val="00215435"/>
    <w:rsid w:val="00222105"/>
    <w:rsid w:val="002235A8"/>
    <w:rsid w:val="00225253"/>
    <w:rsid w:val="002268C1"/>
    <w:rsid w:val="002276B4"/>
    <w:rsid w:val="00227EEA"/>
    <w:rsid w:val="00231818"/>
    <w:rsid w:val="002322B4"/>
    <w:rsid w:val="00241FB8"/>
    <w:rsid w:val="00246BEE"/>
    <w:rsid w:val="00246D97"/>
    <w:rsid w:val="00246EE4"/>
    <w:rsid w:val="002476A4"/>
    <w:rsid w:val="00247E7E"/>
    <w:rsid w:val="00250248"/>
    <w:rsid w:val="00250921"/>
    <w:rsid w:val="00252385"/>
    <w:rsid w:val="00252F15"/>
    <w:rsid w:val="00252FB2"/>
    <w:rsid w:val="002532B4"/>
    <w:rsid w:val="00254689"/>
    <w:rsid w:val="00254EE2"/>
    <w:rsid w:val="00255BE3"/>
    <w:rsid w:val="00256A87"/>
    <w:rsid w:val="00256F78"/>
    <w:rsid w:val="00261346"/>
    <w:rsid w:val="00263F10"/>
    <w:rsid w:val="00265551"/>
    <w:rsid w:val="00271410"/>
    <w:rsid w:val="00271F25"/>
    <w:rsid w:val="00275DF6"/>
    <w:rsid w:val="00280C94"/>
    <w:rsid w:val="00281078"/>
    <w:rsid w:val="00282B6B"/>
    <w:rsid w:val="002837FB"/>
    <w:rsid w:val="00284F11"/>
    <w:rsid w:val="002912CE"/>
    <w:rsid w:val="002916F3"/>
    <w:rsid w:val="00291E28"/>
    <w:rsid w:val="00293025"/>
    <w:rsid w:val="00293922"/>
    <w:rsid w:val="002975D3"/>
    <w:rsid w:val="002A011A"/>
    <w:rsid w:val="002A248B"/>
    <w:rsid w:val="002A3219"/>
    <w:rsid w:val="002A542C"/>
    <w:rsid w:val="002B0382"/>
    <w:rsid w:val="002B05FC"/>
    <w:rsid w:val="002B2625"/>
    <w:rsid w:val="002B3C38"/>
    <w:rsid w:val="002B3FC7"/>
    <w:rsid w:val="002B43FA"/>
    <w:rsid w:val="002B61D7"/>
    <w:rsid w:val="002B6836"/>
    <w:rsid w:val="002B6A96"/>
    <w:rsid w:val="002B6E76"/>
    <w:rsid w:val="002B7732"/>
    <w:rsid w:val="002C1926"/>
    <w:rsid w:val="002C22EF"/>
    <w:rsid w:val="002C6724"/>
    <w:rsid w:val="002C738F"/>
    <w:rsid w:val="002D20D5"/>
    <w:rsid w:val="002D24B7"/>
    <w:rsid w:val="002D36A5"/>
    <w:rsid w:val="002E0AA9"/>
    <w:rsid w:val="002E1F83"/>
    <w:rsid w:val="002E348A"/>
    <w:rsid w:val="002E3662"/>
    <w:rsid w:val="002E39AA"/>
    <w:rsid w:val="002E6015"/>
    <w:rsid w:val="002F4946"/>
    <w:rsid w:val="002F4C52"/>
    <w:rsid w:val="002F7DA6"/>
    <w:rsid w:val="0030353F"/>
    <w:rsid w:val="003056E1"/>
    <w:rsid w:val="00305B6A"/>
    <w:rsid w:val="00307AAB"/>
    <w:rsid w:val="003114A8"/>
    <w:rsid w:val="003160FC"/>
    <w:rsid w:val="0032076B"/>
    <w:rsid w:val="00323C0A"/>
    <w:rsid w:val="003249FA"/>
    <w:rsid w:val="0032603C"/>
    <w:rsid w:val="003343D0"/>
    <w:rsid w:val="003344A4"/>
    <w:rsid w:val="0033495F"/>
    <w:rsid w:val="00337018"/>
    <w:rsid w:val="003410A0"/>
    <w:rsid w:val="00341B03"/>
    <w:rsid w:val="00345EF3"/>
    <w:rsid w:val="00352332"/>
    <w:rsid w:val="003528DF"/>
    <w:rsid w:val="003577D3"/>
    <w:rsid w:val="00361CA2"/>
    <w:rsid w:val="0036215A"/>
    <w:rsid w:val="00367DDF"/>
    <w:rsid w:val="003716DA"/>
    <w:rsid w:val="00371F57"/>
    <w:rsid w:val="003722ED"/>
    <w:rsid w:val="00373D9D"/>
    <w:rsid w:val="00376B67"/>
    <w:rsid w:val="0038112B"/>
    <w:rsid w:val="00381C68"/>
    <w:rsid w:val="00382801"/>
    <w:rsid w:val="00382B29"/>
    <w:rsid w:val="00382E43"/>
    <w:rsid w:val="0038378B"/>
    <w:rsid w:val="00384229"/>
    <w:rsid w:val="00384433"/>
    <w:rsid w:val="00384F59"/>
    <w:rsid w:val="00386A0C"/>
    <w:rsid w:val="003875FD"/>
    <w:rsid w:val="00390B2E"/>
    <w:rsid w:val="003911E4"/>
    <w:rsid w:val="0039396A"/>
    <w:rsid w:val="00393D6E"/>
    <w:rsid w:val="00394626"/>
    <w:rsid w:val="00395CD3"/>
    <w:rsid w:val="003966A9"/>
    <w:rsid w:val="003A258D"/>
    <w:rsid w:val="003A4153"/>
    <w:rsid w:val="003A4726"/>
    <w:rsid w:val="003A56DB"/>
    <w:rsid w:val="003A7994"/>
    <w:rsid w:val="003B3549"/>
    <w:rsid w:val="003B7C7A"/>
    <w:rsid w:val="003C110B"/>
    <w:rsid w:val="003C1FE8"/>
    <w:rsid w:val="003C3C3C"/>
    <w:rsid w:val="003C4227"/>
    <w:rsid w:val="003C53AC"/>
    <w:rsid w:val="003C62CB"/>
    <w:rsid w:val="003D05C0"/>
    <w:rsid w:val="003D2BE8"/>
    <w:rsid w:val="003D2FAF"/>
    <w:rsid w:val="003D3C85"/>
    <w:rsid w:val="003D50C8"/>
    <w:rsid w:val="003D69DA"/>
    <w:rsid w:val="003D6DDF"/>
    <w:rsid w:val="003E0F45"/>
    <w:rsid w:val="003E1345"/>
    <w:rsid w:val="003E1972"/>
    <w:rsid w:val="003E2DB9"/>
    <w:rsid w:val="003E7883"/>
    <w:rsid w:val="003F4154"/>
    <w:rsid w:val="003F58EB"/>
    <w:rsid w:val="003F5C22"/>
    <w:rsid w:val="003F7596"/>
    <w:rsid w:val="004014FD"/>
    <w:rsid w:val="0040526E"/>
    <w:rsid w:val="00406195"/>
    <w:rsid w:val="00410AB8"/>
    <w:rsid w:val="004131CF"/>
    <w:rsid w:val="00414114"/>
    <w:rsid w:val="0041631A"/>
    <w:rsid w:val="00417367"/>
    <w:rsid w:val="004221A4"/>
    <w:rsid w:val="00422FCD"/>
    <w:rsid w:val="00423DE1"/>
    <w:rsid w:val="0042730E"/>
    <w:rsid w:val="004311C3"/>
    <w:rsid w:val="00437076"/>
    <w:rsid w:val="004371E4"/>
    <w:rsid w:val="00443177"/>
    <w:rsid w:val="00443E94"/>
    <w:rsid w:val="0044570C"/>
    <w:rsid w:val="00445C20"/>
    <w:rsid w:val="0044684F"/>
    <w:rsid w:val="004508B5"/>
    <w:rsid w:val="00451A8D"/>
    <w:rsid w:val="004558B1"/>
    <w:rsid w:val="00456931"/>
    <w:rsid w:val="00457171"/>
    <w:rsid w:val="00457416"/>
    <w:rsid w:val="00462ADE"/>
    <w:rsid w:val="004632AC"/>
    <w:rsid w:val="00465BD4"/>
    <w:rsid w:val="00465F04"/>
    <w:rsid w:val="00467A0F"/>
    <w:rsid w:val="004722C3"/>
    <w:rsid w:val="00472C3B"/>
    <w:rsid w:val="004744BB"/>
    <w:rsid w:val="00476769"/>
    <w:rsid w:val="0047741D"/>
    <w:rsid w:val="00481058"/>
    <w:rsid w:val="00482C8F"/>
    <w:rsid w:val="00483649"/>
    <w:rsid w:val="004844D8"/>
    <w:rsid w:val="00485D84"/>
    <w:rsid w:val="00491EBE"/>
    <w:rsid w:val="0049427E"/>
    <w:rsid w:val="004A2C90"/>
    <w:rsid w:val="004A4F6E"/>
    <w:rsid w:val="004B039C"/>
    <w:rsid w:val="004B074A"/>
    <w:rsid w:val="004B0BE5"/>
    <w:rsid w:val="004B1331"/>
    <w:rsid w:val="004B1454"/>
    <w:rsid w:val="004B454A"/>
    <w:rsid w:val="004B675B"/>
    <w:rsid w:val="004C10C4"/>
    <w:rsid w:val="004C10CB"/>
    <w:rsid w:val="004C1C66"/>
    <w:rsid w:val="004C469A"/>
    <w:rsid w:val="004C4D4E"/>
    <w:rsid w:val="004C4EDD"/>
    <w:rsid w:val="004D1227"/>
    <w:rsid w:val="004D3346"/>
    <w:rsid w:val="004E0A96"/>
    <w:rsid w:val="004E1DD1"/>
    <w:rsid w:val="004E3D13"/>
    <w:rsid w:val="004E6E8E"/>
    <w:rsid w:val="004F0228"/>
    <w:rsid w:val="004F20CF"/>
    <w:rsid w:val="004F32D5"/>
    <w:rsid w:val="005019E3"/>
    <w:rsid w:val="005036D6"/>
    <w:rsid w:val="005044E7"/>
    <w:rsid w:val="00505558"/>
    <w:rsid w:val="00511878"/>
    <w:rsid w:val="00524EA8"/>
    <w:rsid w:val="005279ED"/>
    <w:rsid w:val="00530DE1"/>
    <w:rsid w:val="005328C3"/>
    <w:rsid w:val="00534485"/>
    <w:rsid w:val="00541111"/>
    <w:rsid w:val="00542371"/>
    <w:rsid w:val="005428EB"/>
    <w:rsid w:val="00542AD6"/>
    <w:rsid w:val="005455F9"/>
    <w:rsid w:val="005464AA"/>
    <w:rsid w:val="0055212D"/>
    <w:rsid w:val="00556AAF"/>
    <w:rsid w:val="0056280E"/>
    <w:rsid w:val="005630D7"/>
    <w:rsid w:val="005639BA"/>
    <w:rsid w:val="0056514A"/>
    <w:rsid w:val="00570662"/>
    <w:rsid w:val="00570E4C"/>
    <w:rsid w:val="0057177B"/>
    <w:rsid w:val="00575059"/>
    <w:rsid w:val="00575672"/>
    <w:rsid w:val="00580193"/>
    <w:rsid w:val="005865DE"/>
    <w:rsid w:val="005878DA"/>
    <w:rsid w:val="005951E7"/>
    <w:rsid w:val="005A147E"/>
    <w:rsid w:val="005B1638"/>
    <w:rsid w:val="005B25C9"/>
    <w:rsid w:val="005B2D96"/>
    <w:rsid w:val="005B7D11"/>
    <w:rsid w:val="005C0240"/>
    <w:rsid w:val="005C0DE1"/>
    <w:rsid w:val="005C1F3D"/>
    <w:rsid w:val="005C22BF"/>
    <w:rsid w:val="005C3DAC"/>
    <w:rsid w:val="005C59E7"/>
    <w:rsid w:val="005C6C7E"/>
    <w:rsid w:val="005D3BB9"/>
    <w:rsid w:val="005D523E"/>
    <w:rsid w:val="005D52C9"/>
    <w:rsid w:val="005F4EA8"/>
    <w:rsid w:val="005F6349"/>
    <w:rsid w:val="005F740B"/>
    <w:rsid w:val="006033EB"/>
    <w:rsid w:val="006042AA"/>
    <w:rsid w:val="00605B37"/>
    <w:rsid w:val="00607846"/>
    <w:rsid w:val="00610A16"/>
    <w:rsid w:val="006126DD"/>
    <w:rsid w:val="0061382F"/>
    <w:rsid w:val="00613F53"/>
    <w:rsid w:val="00614B2B"/>
    <w:rsid w:val="00616B15"/>
    <w:rsid w:val="006213A8"/>
    <w:rsid w:val="00621678"/>
    <w:rsid w:val="00622AC8"/>
    <w:rsid w:val="006231A2"/>
    <w:rsid w:val="0062476F"/>
    <w:rsid w:val="00625317"/>
    <w:rsid w:val="00626BA1"/>
    <w:rsid w:val="00630495"/>
    <w:rsid w:val="00631A42"/>
    <w:rsid w:val="00633C74"/>
    <w:rsid w:val="00634C03"/>
    <w:rsid w:val="0064173E"/>
    <w:rsid w:val="0064446D"/>
    <w:rsid w:val="00647E44"/>
    <w:rsid w:val="006507D6"/>
    <w:rsid w:val="00651DF1"/>
    <w:rsid w:val="00651F9A"/>
    <w:rsid w:val="0065221C"/>
    <w:rsid w:val="006610F0"/>
    <w:rsid w:val="00662414"/>
    <w:rsid w:val="006628E1"/>
    <w:rsid w:val="006634AA"/>
    <w:rsid w:val="006642E5"/>
    <w:rsid w:val="00671B44"/>
    <w:rsid w:val="00673BE2"/>
    <w:rsid w:val="006750ED"/>
    <w:rsid w:val="00676869"/>
    <w:rsid w:val="006775D4"/>
    <w:rsid w:val="00685888"/>
    <w:rsid w:val="00691427"/>
    <w:rsid w:val="00692644"/>
    <w:rsid w:val="00693607"/>
    <w:rsid w:val="0069411A"/>
    <w:rsid w:val="00696E36"/>
    <w:rsid w:val="00697FBC"/>
    <w:rsid w:val="006A1230"/>
    <w:rsid w:val="006A198D"/>
    <w:rsid w:val="006A229E"/>
    <w:rsid w:val="006A41D1"/>
    <w:rsid w:val="006A437C"/>
    <w:rsid w:val="006A47AA"/>
    <w:rsid w:val="006A4D9D"/>
    <w:rsid w:val="006B600D"/>
    <w:rsid w:val="006C0E5F"/>
    <w:rsid w:val="006C231C"/>
    <w:rsid w:val="006C6705"/>
    <w:rsid w:val="006C7666"/>
    <w:rsid w:val="006D3F27"/>
    <w:rsid w:val="006D53B5"/>
    <w:rsid w:val="006D6088"/>
    <w:rsid w:val="006E177B"/>
    <w:rsid w:val="006E4A3C"/>
    <w:rsid w:val="006E5FB5"/>
    <w:rsid w:val="006E65C2"/>
    <w:rsid w:val="006F1718"/>
    <w:rsid w:val="006F1E74"/>
    <w:rsid w:val="006F3699"/>
    <w:rsid w:val="006F419D"/>
    <w:rsid w:val="006F5506"/>
    <w:rsid w:val="006F5C2E"/>
    <w:rsid w:val="006F745D"/>
    <w:rsid w:val="00702757"/>
    <w:rsid w:val="00705D64"/>
    <w:rsid w:val="00707D5C"/>
    <w:rsid w:val="00707FD5"/>
    <w:rsid w:val="00714DD2"/>
    <w:rsid w:val="007158E6"/>
    <w:rsid w:val="00715E93"/>
    <w:rsid w:val="00716656"/>
    <w:rsid w:val="0072020A"/>
    <w:rsid w:val="007208B8"/>
    <w:rsid w:val="00720BD7"/>
    <w:rsid w:val="00720D11"/>
    <w:rsid w:val="00721020"/>
    <w:rsid w:val="00723BA5"/>
    <w:rsid w:val="007240B8"/>
    <w:rsid w:val="00725910"/>
    <w:rsid w:val="00726B4E"/>
    <w:rsid w:val="00726DB1"/>
    <w:rsid w:val="0072708D"/>
    <w:rsid w:val="007302CC"/>
    <w:rsid w:val="00731CA6"/>
    <w:rsid w:val="007325DC"/>
    <w:rsid w:val="00741029"/>
    <w:rsid w:val="0074131F"/>
    <w:rsid w:val="00742AE0"/>
    <w:rsid w:val="00743FF4"/>
    <w:rsid w:val="00747572"/>
    <w:rsid w:val="00747E94"/>
    <w:rsid w:val="00751B24"/>
    <w:rsid w:val="0075245C"/>
    <w:rsid w:val="007613F2"/>
    <w:rsid w:val="00763C81"/>
    <w:rsid w:val="007702F5"/>
    <w:rsid w:val="00770DB1"/>
    <w:rsid w:val="00775156"/>
    <w:rsid w:val="00775C61"/>
    <w:rsid w:val="00775CFB"/>
    <w:rsid w:val="007802B7"/>
    <w:rsid w:val="007803FC"/>
    <w:rsid w:val="00784A45"/>
    <w:rsid w:val="00787799"/>
    <w:rsid w:val="0079064E"/>
    <w:rsid w:val="007938B5"/>
    <w:rsid w:val="007944B2"/>
    <w:rsid w:val="007945FE"/>
    <w:rsid w:val="007962E3"/>
    <w:rsid w:val="007A231F"/>
    <w:rsid w:val="007A3468"/>
    <w:rsid w:val="007A775F"/>
    <w:rsid w:val="007B2A92"/>
    <w:rsid w:val="007B34B1"/>
    <w:rsid w:val="007B3EDF"/>
    <w:rsid w:val="007B50C0"/>
    <w:rsid w:val="007B74F5"/>
    <w:rsid w:val="007C02F1"/>
    <w:rsid w:val="007C1849"/>
    <w:rsid w:val="007C212A"/>
    <w:rsid w:val="007C4ED9"/>
    <w:rsid w:val="007C5442"/>
    <w:rsid w:val="007D33CA"/>
    <w:rsid w:val="007D363C"/>
    <w:rsid w:val="007D3C6C"/>
    <w:rsid w:val="007D6503"/>
    <w:rsid w:val="007D7CDC"/>
    <w:rsid w:val="007E0EC9"/>
    <w:rsid w:val="007E1A92"/>
    <w:rsid w:val="007E30FB"/>
    <w:rsid w:val="007E62B5"/>
    <w:rsid w:val="007F214A"/>
    <w:rsid w:val="007F50CB"/>
    <w:rsid w:val="007F5548"/>
    <w:rsid w:val="007F5C4C"/>
    <w:rsid w:val="007F69A2"/>
    <w:rsid w:val="007F6B5D"/>
    <w:rsid w:val="008004CB"/>
    <w:rsid w:val="0080104B"/>
    <w:rsid w:val="008010A8"/>
    <w:rsid w:val="008035F9"/>
    <w:rsid w:val="00805338"/>
    <w:rsid w:val="008069C4"/>
    <w:rsid w:val="00811238"/>
    <w:rsid w:val="00814B56"/>
    <w:rsid w:val="008161E3"/>
    <w:rsid w:val="00821ACA"/>
    <w:rsid w:val="00823260"/>
    <w:rsid w:val="00826B94"/>
    <w:rsid w:val="008318ED"/>
    <w:rsid w:val="00833639"/>
    <w:rsid w:val="00835D07"/>
    <w:rsid w:val="0083612F"/>
    <w:rsid w:val="00836FAC"/>
    <w:rsid w:val="008402A5"/>
    <w:rsid w:val="00840A5A"/>
    <w:rsid w:val="00842807"/>
    <w:rsid w:val="008429F6"/>
    <w:rsid w:val="008435BF"/>
    <w:rsid w:val="00844D68"/>
    <w:rsid w:val="008456BE"/>
    <w:rsid w:val="00851F56"/>
    <w:rsid w:val="008534A1"/>
    <w:rsid w:val="00853AD9"/>
    <w:rsid w:val="008570AA"/>
    <w:rsid w:val="008608C4"/>
    <w:rsid w:val="0086177B"/>
    <w:rsid w:val="0086363F"/>
    <w:rsid w:val="0086523A"/>
    <w:rsid w:val="00865989"/>
    <w:rsid w:val="0086627E"/>
    <w:rsid w:val="00866BAE"/>
    <w:rsid w:val="008710D1"/>
    <w:rsid w:val="0087189C"/>
    <w:rsid w:val="00871D19"/>
    <w:rsid w:val="00874304"/>
    <w:rsid w:val="0087440C"/>
    <w:rsid w:val="00875F63"/>
    <w:rsid w:val="0088172D"/>
    <w:rsid w:val="00885927"/>
    <w:rsid w:val="00886761"/>
    <w:rsid w:val="0088761E"/>
    <w:rsid w:val="00897FE3"/>
    <w:rsid w:val="008A2471"/>
    <w:rsid w:val="008A4692"/>
    <w:rsid w:val="008A70B8"/>
    <w:rsid w:val="008A7F16"/>
    <w:rsid w:val="008B1323"/>
    <w:rsid w:val="008B281A"/>
    <w:rsid w:val="008B312D"/>
    <w:rsid w:val="008B5CCF"/>
    <w:rsid w:val="008C12D5"/>
    <w:rsid w:val="008C2860"/>
    <w:rsid w:val="008C34FA"/>
    <w:rsid w:val="008E6951"/>
    <w:rsid w:val="008E7984"/>
    <w:rsid w:val="008F38A9"/>
    <w:rsid w:val="00901781"/>
    <w:rsid w:val="0091019A"/>
    <w:rsid w:val="009126EA"/>
    <w:rsid w:val="00912C74"/>
    <w:rsid w:val="00913935"/>
    <w:rsid w:val="00913FBC"/>
    <w:rsid w:val="009158CB"/>
    <w:rsid w:val="00915A47"/>
    <w:rsid w:val="00916557"/>
    <w:rsid w:val="0091686D"/>
    <w:rsid w:val="00921C8A"/>
    <w:rsid w:val="00922536"/>
    <w:rsid w:val="00922AE2"/>
    <w:rsid w:val="009242AB"/>
    <w:rsid w:val="00925681"/>
    <w:rsid w:val="00927827"/>
    <w:rsid w:val="00930E10"/>
    <w:rsid w:val="00930F5A"/>
    <w:rsid w:val="0093353C"/>
    <w:rsid w:val="00933F03"/>
    <w:rsid w:val="0094034B"/>
    <w:rsid w:val="009419B4"/>
    <w:rsid w:val="009427DE"/>
    <w:rsid w:val="00950E0E"/>
    <w:rsid w:val="00953403"/>
    <w:rsid w:val="0095428A"/>
    <w:rsid w:val="00954CE4"/>
    <w:rsid w:val="009559E2"/>
    <w:rsid w:val="0095601D"/>
    <w:rsid w:val="009628A8"/>
    <w:rsid w:val="00963286"/>
    <w:rsid w:val="0097021B"/>
    <w:rsid w:val="00970632"/>
    <w:rsid w:val="009716CC"/>
    <w:rsid w:val="00971C2E"/>
    <w:rsid w:val="0097433C"/>
    <w:rsid w:val="00974DBC"/>
    <w:rsid w:val="00975A53"/>
    <w:rsid w:val="009766E6"/>
    <w:rsid w:val="00980BCA"/>
    <w:rsid w:val="00980E42"/>
    <w:rsid w:val="00980FB5"/>
    <w:rsid w:val="00986AA8"/>
    <w:rsid w:val="00993364"/>
    <w:rsid w:val="00993EC6"/>
    <w:rsid w:val="00993EE9"/>
    <w:rsid w:val="0099638F"/>
    <w:rsid w:val="00996A13"/>
    <w:rsid w:val="009A430D"/>
    <w:rsid w:val="009A5319"/>
    <w:rsid w:val="009A623D"/>
    <w:rsid w:val="009A6520"/>
    <w:rsid w:val="009B3F4D"/>
    <w:rsid w:val="009B5A81"/>
    <w:rsid w:val="009C4DDF"/>
    <w:rsid w:val="009D1567"/>
    <w:rsid w:val="009D3118"/>
    <w:rsid w:val="009D3430"/>
    <w:rsid w:val="009D3776"/>
    <w:rsid w:val="009D439A"/>
    <w:rsid w:val="009D4AA7"/>
    <w:rsid w:val="009D4DE0"/>
    <w:rsid w:val="009D4E80"/>
    <w:rsid w:val="009D5F22"/>
    <w:rsid w:val="009E0355"/>
    <w:rsid w:val="009E0D22"/>
    <w:rsid w:val="009E1E17"/>
    <w:rsid w:val="009E2CBB"/>
    <w:rsid w:val="009E4A15"/>
    <w:rsid w:val="009E680D"/>
    <w:rsid w:val="009E736D"/>
    <w:rsid w:val="009F04D3"/>
    <w:rsid w:val="009F33D9"/>
    <w:rsid w:val="00A07422"/>
    <w:rsid w:val="00A116C5"/>
    <w:rsid w:val="00A13441"/>
    <w:rsid w:val="00A141B4"/>
    <w:rsid w:val="00A15CD1"/>
    <w:rsid w:val="00A16717"/>
    <w:rsid w:val="00A22EA9"/>
    <w:rsid w:val="00A24808"/>
    <w:rsid w:val="00A24F34"/>
    <w:rsid w:val="00A37768"/>
    <w:rsid w:val="00A4158B"/>
    <w:rsid w:val="00A44BB9"/>
    <w:rsid w:val="00A472C6"/>
    <w:rsid w:val="00A47631"/>
    <w:rsid w:val="00A51394"/>
    <w:rsid w:val="00A51D5F"/>
    <w:rsid w:val="00A538DD"/>
    <w:rsid w:val="00A54C07"/>
    <w:rsid w:val="00A5657F"/>
    <w:rsid w:val="00A609AD"/>
    <w:rsid w:val="00A60D56"/>
    <w:rsid w:val="00A6539D"/>
    <w:rsid w:val="00A7321F"/>
    <w:rsid w:val="00A74C08"/>
    <w:rsid w:val="00A84720"/>
    <w:rsid w:val="00A87159"/>
    <w:rsid w:val="00A876A5"/>
    <w:rsid w:val="00A9015E"/>
    <w:rsid w:val="00A90814"/>
    <w:rsid w:val="00A92266"/>
    <w:rsid w:val="00A93D47"/>
    <w:rsid w:val="00A95D6B"/>
    <w:rsid w:val="00AA3A84"/>
    <w:rsid w:val="00AA55A2"/>
    <w:rsid w:val="00AA5E8B"/>
    <w:rsid w:val="00AB06CA"/>
    <w:rsid w:val="00AB0744"/>
    <w:rsid w:val="00AB0B2A"/>
    <w:rsid w:val="00AB388F"/>
    <w:rsid w:val="00AB4081"/>
    <w:rsid w:val="00AB46B9"/>
    <w:rsid w:val="00AB4A86"/>
    <w:rsid w:val="00AB4AB8"/>
    <w:rsid w:val="00AB4B2E"/>
    <w:rsid w:val="00AB7D9C"/>
    <w:rsid w:val="00AC1567"/>
    <w:rsid w:val="00AC53EF"/>
    <w:rsid w:val="00AC6615"/>
    <w:rsid w:val="00AD0062"/>
    <w:rsid w:val="00AD3334"/>
    <w:rsid w:val="00AD5C0D"/>
    <w:rsid w:val="00AD64AD"/>
    <w:rsid w:val="00AE6D18"/>
    <w:rsid w:val="00AE6E10"/>
    <w:rsid w:val="00AE78ED"/>
    <w:rsid w:val="00AE7C6C"/>
    <w:rsid w:val="00AF11CF"/>
    <w:rsid w:val="00AF21CD"/>
    <w:rsid w:val="00AF2F92"/>
    <w:rsid w:val="00AF4A3B"/>
    <w:rsid w:val="00AF7551"/>
    <w:rsid w:val="00B00A17"/>
    <w:rsid w:val="00B02C3C"/>
    <w:rsid w:val="00B04C09"/>
    <w:rsid w:val="00B06B76"/>
    <w:rsid w:val="00B146A7"/>
    <w:rsid w:val="00B15C54"/>
    <w:rsid w:val="00B17FFE"/>
    <w:rsid w:val="00B21AB8"/>
    <w:rsid w:val="00B2221D"/>
    <w:rsid w:val="00B23F29"/>
    <w:rsid w:val="00B2455E"/>
    <w:rsid w:val="00B25226"/>
    <w:rsid w:val="00B30464"/>
    <w:rsid w:val="00B41EFB"/>
    <w:rsid w:val="00B43D18"/>
    <w:rsid w:val="00B44620"/>
    <w:rsid w:val="00B46F53"/>
    <w:rsid w:val="00B47617"/>
    <w:rsid w:val="00B516C2"/>
    <w:rsid w:val="00B53607"/>
    <w:rsid w:val="00B56763"/>
    <w:rsid w:val="00B57CE0"/>
    <w:rsid w:val="00B63584"/>
    <w:rsid w:val="00B64709"/>
    <w:rsid w:val="00B65BCE"/>
    <w:rsid w:val="00B66F7B"/>
    <w:rsid w:val="00B72ED4"/>
    <w:rsid w:val="00B747E3"/>
    <w:rsid w:val="00B75031"/>
    <w:rsid w:val="00B76D1F"/>
    <w:rsid w:val="00B86BE3"/>
    <w:rsid w:val="00B8768D"/>
    <w:rsid w:val="00B96910"/>
    <w:rsid w:val="00BA0300"/>
    <w:rsid w:val="00BA33CB"/>
    <w:rsid w:val="00BA3D48"/>
    <w:rsid w:val="00BA58AF"/>
    <w:rsid w:val="00BA609A"/>
    <w:rsid w:val="00BA6429"/>
    <w:rsid w:val="00BB2C40"/>
    <w:rsid w:val="00BB4C04"/>
    <w:rsid w:val="00BB538A"/>
    <w:rsid w:val="00BB5F7D"/>
    <w:rsid w:val="00BC046A"/>
    <w:rsid w:val="00BC5F41"/>
    <w:rsid w:val="00BC7799"/>
    <w:rsid w:val="00BD38C2"/>
    <w:rsid w:val="00BD4468"/>
    <w:rsid w:val="00BD5A8A"/>
    <w:rsid w:val="00BD78F7"/>
    <w:rsid w:val="00BD7A22"/>
    <w:rsid w:val="00BE105F"/>
    <w:rsid w:val="00BE2A5C"/>
    <w:rsid w:val="00BE423B"/>
    <w:rsid w:val="00BE6885"/>
    <w:rsid w:val="00BE7FBD"/>
    <w:rsid w:val="00C01476"/>
    <w:rsid w:val="00C038D6"/>
    <w:rsid w:val="00C07070"/>
    <w:rsid w:val="00C075A9"/>
    <w:rsid w:val="00C123CB"/>
    <w:rsid w:val="00C12FFD"/>
    <w:rsid w:val="00C136B2"/>
    <w:rsid w:val="00C13833"/>
    <w:rsid w:val="00C1447C"/>
    <w:rsid w:val="00C14F82"/>
    <w:rsid w:val="00C1544C"/>
    <w:rsid w:val="00C16DA8"/>
    <w:rsid w:val="00C200CB"/>
    <w:rsid w:val="00C20927"/>
    <w:rsid w:val="00C21A0F"/>
    <w:rsid w:val="00C238E5"/>
    <w:rsid w:val="00C25E60"/>
    <w:rsid w:val="00C27EA6"/>
    <w:rsid w:val="00C27FBE"/>
    <w:rsid w:val="00C3050F"/>
    <w:rsid w:val="00C30C51"/>
    <w:rsid w:val="00C324B9"/>
    <w:rsid w:val="00C35D4B"/>
    <w:rsid w:val="00C369D5"/>
    <w:rsid w:val="00C42038"/>
    <w:rsid w:val="00C43B99"/>
    <w:rsid w:val="00C53926"/>
    <w:rsid w:val="00C5439E"/>
    <w:rsid w:val="00C54920"/>
    <w:rsid w:val="00C54B37"/>
    <w:rsid w:val="00C5579A"/>
    <w:rsid w:val="00C5797B"/>
    <w:rsid w:val="00C600BF"/>
    <w:rsid w:val="00C62BDF"/>
    <w:rsid w:val="00C630CC"/>
    <w:rsid w:val="00C65272"/>
    <w:rsid w:val="00C65FD9"/>
    <w:rsid w:val="00C671EF"/>
    <w:rsid w:val="00C67EFD"/>
    <w:rsid w:val="00C70652"/>
    <w:rsid w:val="00C73C88"/>
    <w:rsid w:val="00C76D1A"/>
    <w:rsid w:val="00C80254"/>
    <w:rsid w:val="00C814D2"/>
    <w:rsid w:val="00C84409"/>
    <w:rsid w:val="00C928FE"/>
    <w:rsid w:val="00C92B74"/>
    <w:rsid w:val="00C953CF"/>
    <w:rsid w:val="00C966DF"/>
    <w:rsid w:val="00CA0BEC"/>
    <w:rsid w:val="00CA13AA"/>
    <w:rsid w:val="00CA5DBA"/>
    <w:rsid w:val="00CB032F"/>
    <w:rsid w:val="00CB0341"/>
    <w:rsid w:val="00CB32B2"/>
    <w:rsid w:val="00CB3592"/>
    <w:rsid w:val="00CB3C62"/>
    <w:rsid w:val="00CC0442"/>
    <w:rsid w:val="00CC4826"/>
    <w:rsid w:val="00CC4EC7"/>
    <w:rsid w:val="00CC5FDD"/>
    <w:rsid w:val="00CC6412"/>
    <w:rsid w:val="00CD139D"/>
    <w:rsid w:val="00CD1EE4"/>
    <w:rsid w:val="00CD42BB"/>
    <w:rsid w:val="00CD691E"/>
    <w:rsid w:val="00CE541C"/>
    <w:rsid w:val="00CE5892"/>
    <w:rsid w:val="00CE6032"/>
    <w:rsid w:val="00CE6408"/>
    <w:rsid w:val="00CE7CBE"/>
    <w:rsid w:val="00CF290B"/>
    <w:rsid w:val="00CF6202"/>
    <w:rsid w:val="00D02C33"/>
    <w:rsid w:val="00D03F28"/>
    <w:rsid w:val="00D134EE"/>
    <w:rsid w:val="00D13621"/>
    <w:rsid w:val="00D2108E"/>
    <w:rsid w:val="00D23A80"/>
    <w:rsid w:val="00D240AB"/>
    <w:rsid w:val="00D252D6"/>
    <w:rsid w:val="00D27469"/>
    <w:rsid w:val="00D3047C"/>
    <w:rsid w:val="00D34045"/>
    <w:rsid w:val="00D377C2"/>
    <w:rsid w:val="00D419A1"/>
    <w:rsid w:val="00D42429"/>
    <w:rsid w:val="00D43901"/>
    <w:rsid w:val="00D44FEE"/>
    <w:rsid w:val="00D505A1"/>
    <w:rsid w:val="00D533D8"/>
    <w:rsid w:val="00D54E94"/>
    <w:rsid w:val="00D56911"/>
    <w:rsid w:val="00D60173"/>
    <w:rsid w:val="00D6051C"/>
    <w:rsid w:val="00D65FBE"/>
    <w:rsid w:val="00D72D21"/>
    <w:rsid w:val="00D72E81"/>
    <w:rsid w:val="00D73444"/>
    <w:rsid w:val="00D73543"/>
    <w:rsid w:val="00D7425F"/>
    <w:rsid w:val="00D80B4C"/>
    <w:rsid w:val="00D81FCD"/>
    <w:rsid w:val="00D83505"/>
    <w:rsid w:val="00D918BB"/>
    <w:rsid w:val="00D95468"/>
    <w:rsid w:val="00D96FEE"/>
    <w:rsid w:val="00D97B10"/>
    <w:rsid w:val="00DA13E4"/>
    <w:rsid w:val="00DA2CC1"/>
    <w:rsid w:val="00DA426C"/>
    <w:rsid w:val="00DB04A7"/>
    <w:rsid w:val="00DB47F3"/>
    <w:rsid w:val="00DB5708"/>
    <w:rsid w:val="00DC0A7A"/>
    <w:rsid w:val="00DC0CE7"/>
    <w:rsid w:val="00DC1C52"/>
    <w:rsid w:val="00DC275F"/>
    <w:rsid w:val="00DC7331"/>
    <w:rsid w:val="00DC7F3E"/>
    <w:rsid w:val="00DD07F2"/>
    <w:rsid w:val="00DD0DAB"/>
    <w:rsid w:val="00DD3ECA"/>
    <w:rsid w:val="00DD5342"/>
    <w:rsid w:val="00DE0150"/>
    <w:rsid w:val="00DE1226"/>
    <w:rsid w:val="00DE1C82"/>
    <w:rsid w:val="00DE5DEE"/>
    <w:rsid w:val="00DF10E7"/>
    <w:rsid w:val="00DF3F48"/>
    <w:rsid w:val="00DF496F"/>
    <w:rsid w:val="00DF6AE2"/>
    <w:rsid w:val="00DF71EA"/>
    <w:rsid w:val="00E019E3"/>
    <w:rsid w:val="00E04CD1"/>
    <w:rsid w:val="00E05CF9"/>
    <w:rsid w:val="00E06250"/>
    <w:rsid w:val="00E066EB"/>
    <w:rsid w:val="00E12FDD"/>
    <w:rsid w:val="00E13618"/>
    <w:rsid w:val="00E1423E"/>
    <w:rsid w:val="00E168E6"/>
    <w:rsid w:val="00E16E37"/>
    <w:rsid w:val="00E17B93"/>
    <w:rsid w:val="00E17C65"/>
    <w:rsid w:val="00E21732"/>
    <w:rsid w:val="00E25FA0"/>
    <w:rsid w:val="00E264F9"/>
    <w:rsid w:val="00E2655F"/>
    <w:rsid w:val="00E26ED0"/>
    <w:rsid w:val="00E2713A"/>
    <w:rsid w:val="00E308E0"/>
    <w:rsid w:val="00E30E12"/>
    <w:rsid w:val="00E3235E"/>
    <w:rsid w:val="00E323D4"/>
    <w:rsid w:val="00E3675B"/>
    <w:rsid w:val="00E40B52"/>
    <w:rsid w:val="00E41F06"/>
    <w:rsid w:val="00E42576"/>
    <w:rsid w:val="00E47646"/>
    <w:rsid w:val="00E509BC"/>
    <w:rsid w:val="00E54398"/>
    <w:rsid w:val="00E54BA5"/>
    <w:rsid w:val="00E60510"/>
    <w:rsid w:val="00E6118A"/>
    <w:rsid w:val="00E61409"/>
    <w:rsid w:val="00E62F8F"/>
    <w:rsid w:val="00E63DF8"/>
    <w:rsid w:val="00E65C42"/>
    <w:rsid w:val="00E72BB4"/>
    <w:rsid w:val="00E72CEA"/>
    <w:rsid w:val="00E8278D"/>
    <w:rsid w:val="00E87CA8"/>
    <w:rsid w:val="00E919E3"/>
    <w:rsid w:val="00E967C0"/>
    <w:rsid w:val="00E97BA3"/>
    <w:rsid w:val="00EA01C6"/>
    <w:rsid w:val="00EA2FFD"/>
    <w:rsid w:val="00EA4F51"/>
    <w:rsid w:val="00EA6792"/>
    <w:rsid w:val="00EB1CBC"/>
    <w:rsid w:val="00EB30B1"/>
    <w:rsid w:val="00EB4032"/>
    <w:rsid w:val="00EB6963"/>
    <w:rsid w:val="00EC4DA1"/>
    <w:rsid w:val="00EC745D"/>
    <w:rsid w:val="00ED22AE"/>
    <w:rsid w:val="00ED2FBF"/>
    <w:rsid w:val="00ED34A2"/>
    <w:rsid w:val="00ED7B6F"/>
    <w:rsid w:val="00EE17D4"/>
    <w:rsid w:val="00EE340C"/>
    <w:rsid w:val="00EE4623"/>
    <w:rsid w:val="00EF067F"/>
    <w:rsid w:val="00F00742"/>
    <w:rsid w:val="00F00F7F"/>
    <w:rsid w:val="00F05495"/>
    <w:rsid w:val="00F1240E"/>
    <w:rsid w:val="00F1257C"/>
    <w:rsid w:val="00F1431F"/>
    <w:rsid w:val="00F16BC7"/>
    <w:rsid w:val="00F262C5"/>
    <w:rsid w:val="00F34E4A"/>
    <w:rsid w:val="00F36446"/>
    <w:rsid w:val="00F406E1"/>
    <w:rsid w:val="00F425E7"/>
    <w:rsid w:val="00F43921"/>
    <w:rsid w:val="00F43AF3"/>
    <w:rsid w:val="00F51D63"/>
    <w:rsid w:val="00F538DD"/>
    <w:rsid w:val="00F570F2"/>
    <w:rsid w:val="00F570F5"/>
    <w:rsid w:val="00F63169"/>
    <w:rsid w:val="00F66311"/>
    <w:rsid w:val="00F66671"/>
    <w:rsid w:val="00F710B4"/>
    <w:rsid w:val="00F739B4"/>
    <w:rsid w:val="00F7431E"/>
    <w:rsid w:val="00F80848"/>
    <w:rsid w:val="00F81D43"/>
    <w:rsid w:val="00F82FCE"/>
    <w:rsid w:val="00F840C5"/>
    <w:rsid w:val="00F94650"/>
    <w:rsid w:val="00F94B6F"/>
    <w:rsid w:val="00F97452"/>
    <w:rsid w:val="00FA1DFB"/>
    <w:rsid w:val="00FA2988"/>
    <w:rsid w:val="00FA2D38"/>
    <w:rsid w:val="00FA3BB8"/>
    <w:rsid w:val="00FA553E"/>
    <w:rsid w:val="00FA5CB3"/>
    <w:rsid w:val="00FB27E4"/>
    <w:rsid w:val="00FC1D17"/>
    <w:rsid w:val="00FC2293"/>
    <w:rsid w:val="00FC3136"/>
    <w:rsid w:val="00FC3A78"/>
    <w:rsid w:val="00FC47B9"/>
    <w:rsid w:val="00FC4D90"/>
    <w:rsid w:val="00FC6992"/>
    <w:rsid w:val="00FD594B"/>
    <w:rsid w:val="00FE3654"/>
    <w:rsid w:val="00FE50D8"/>
    <w:rsid w:val="00FE5DB5"/>
    <w:rsid w:val="00FE7B9D"/>
    <w:rsid w:val="00FF004D"/>
    <w:rsid w:val="00FF1503"/>
    <w:rsid w:val="00FF438D"/>
    <w:rsid w:val="00FF5AA6"/>
    <w:rsid w:val="00FF6E1B"/>
    <w:rsid w:val="12A73234"/>
    <w:rsid w:val="14AD7B48"/>
    <w:rsid w:val="156E76B1"/>
    <w:rsid w:val="21AF56EF"/>
    <w:rsid w:val="26D65000"/>
    <w:rsid w:val="3A255F01"/>
    <w:rsid w:val="443A5E54"/>
    <w:rsid w:val="67704916"/>
    <w:rsid w:val="6EB62342"/>
    <w:rsid w:val="72B77C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144A0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8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table" w:customStyle="1" w:styleId="11">
    <w:name w:val="网格型1"/>
    <w:basedOn w:val="a1"/>
    <w:uiPriority w:val="5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1"/>
    <w:uiPriority w:val="5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uiPriority w:val="5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uiPriority w:val="5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uiPriority w:val="59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1"/>
    <w:uiPriority w:val="59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uiPriority w:val="5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a1"/>
    <w:uiPriority w:val="59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">
    <w:name w:val="网格型9"/>
    <w:basedOn w:val="a1"/>
    <w:uiPriority w:val="59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Revision"/>
    <w:hidden/>
    <w:uiPriority w:val="99"/>
    <w:semiHidden/>
    <w:rsid w:val="00F43AF3"/>
    <w:rPr>
      <w:kern w:val="2"/>
      <w:sz w:val="21"/>
      <w:szCs w:val="22"/>
    </w:rPr>
  </w:style>
  <w:style w:type="paragraph" w:styleId="ac">
    <w:name w:val="List Paragraph"/>
    <w:basedOn w:val="a"/>
    <w:uiPriority w:val="99"/>
    <w:rsid w:val="001A446D"/>
    <w:pPr>
      <w:ind w:firstLineChars="200" w:firstLine="420"/>
    </w:pPr>
  </w:style>
  <w:style w:type="character" w:styleId="ad">
    <w:name w:val="line number"/>
    <w:basedOn w:val="a0"/>
    <w:uiPriority w:val="99"/>
    <w:semiHidden/>
    <w:unhideWhenUsed/>
    <w:rsid w:val="00AA5E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semiHidden="0" w:qFormat="1"/>
    <w:lsdException w:name="footer" w:semiHidden="0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annotation subject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Char"/>
    <w:uiPriority w:val="99"/>
    <w:semiHidden/>
    <w:unhideWhenUsed/>
    <w:qFormat/>
    <w:pPr>
      <w:jc w:val="left"/>
    </w:pPr>
  </w:style>
  <w:style w:type="paragraph" w:styleId="a4">
    <w:name w:val="Balloon Text"/>
    <w:basedOn w:val="a"/>
    <w:link w:val="Char0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annotation subject"/>
    <w:basedOn w:val="a3"/>
    <w:next w:val="a3"/>
    <w:link w:val="Char3"/>
    <w:uiPriority w:val="99"/>
    <w:semiHidden/>
    <w:unhideWhenUsed/>
    <w:qFormat/>
    <w:rPr>
      <w:b/>
      <w:bCs/>
    </w:rPr>
  </w:style>
  <w:style w:type="table" w:styleId="a8">
    <w:name w:val="Table Grid"/>
    <w:basedOn w:val="a1"/>
    <w:uiPriority w:val="5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9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styleId="aa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Char2">
    <w:name w:val="页眉 Char"/>
    <w:basedOn w:val="a0"/>
    <w:link w:val="a6"/>
    <w:uiPriority w:val="99"/>
    <w:qFormat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qFormat/>
    <w:rPr>
      <w:sz w:val="18"/>
      <w:szCs w:val="18"/>
    </w:r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Char0">
    <w:name w:val="批注框文本 Char"/>
    <w:basedOn w:val="a0"/>
    <w:link w:val="a4"/>
    <w:uiPriority w:val="99"/>
    <w:semiHidden/>
    <w:qFormat/>
    <w:rPr>
      <w:sz w:val="18"/>
      <w:szCs w:val="18"/>
    </w:rPr>
  </w:style>
  <w:style w:type="character" w:customStyle="1" w:styleId="Char">
    <w:name w:val="批注文字 Char"/>
    <w:basedOn w:val="a0"/>
    <w:link w:val="a3"/>
    <w:uiPriority w:val="99"/>
    <w:semiHidden/>
    <w:qFormat/>
  </w:style>
  <w:style w:type="character" w:customStyle="1" w:styleId="Char3">
    <w:name w:val="批注主题 Char"/>
    <w:basedOn w:val="Char"/>
    <w:link w:val="a7"/>
    <w:uiPriority w:val="99"/>
    <w:semiHidden/>
    <w:qFormat/>
    <w:rPr>
      <w:b/>
      <w:bCs/>
    </w:rPr>
  </w:style>
  <w:style w:type="paragraph" w:customStyle="1" w:styleId="10">
    <w:name w:val="修订1"/>
    <w:hidden/>
    <w:uiPriority w:val="99"/>
    <w:semiHidden/>
    <w:qFormat/>
    <w:rPr>
      <w:kern w:val="2"/>
      <w:sz w:val="21"/>
      <w:szCs w:val="22"/>
    </w:rPr>
  </w:style>
  <w:style w:type="paragraph" w:customStyle="1" w:styleId="2">
    <w:name w:val="修订2"/>
    <w:hidden/>
    <w:uiPriority w:val="99"/>
    <w:semiHidden/>
    <w:qFormat/>
    <w:rPr>
      <w:kern w:val="2"/>
      <w:sz w:val="21"/>
      <w:szCs w:val="22"/>
    </w:rPr>
  </w:style>
  <w:style w:type="table" w:customStyle="1" w:styleId="11">
    <w:name w:val="网格型1"/>
    <w:basedOn w:val="a1"/>
    <w:uiPriority w:val="5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0">
    <w:name w:val="网格型2"/>
    <w:basedOn w:val="a1"/>
    <w:uiPriority w:val="5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3">
    <w:name w:val="网格型3"/>
    <w:basedOn w:val="a1"/>
    <w:uiPriority w:val="5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网格型4"/>
    <w:basedOn w:val="a1"/>
    <w:uiPriority w:val="5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5">
    <w:name w:val="网格型5"/>
    <w:basedOn w:val="a1"/>
    <w:uiPriority w:val="59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6">
    <w:name w:val="网格型6"/>
    <w:basedOn w:val="a1"/>
    <w:uiPriority w:val="59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7">
    <w:name w:val="网格型7"/>
    <w:basedOn w:val="a1"/>
    <w:uiPriority w:val="59"/>
    <w:qFormat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8">
    <w:name w:val="网格型8"/>
    <w:basedOn w:val="a1"/>
    <w:uiPriority w:val="59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9">
    <w:name w:val="网格型9"/>
    <w:basedOn w:val="a1"/>
    <w:uiPriority w:val="59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b">
    <w:name w:val="Revision"/>
    <w:hidden/>
    <w:uiPriority w:val="99"/>
    <w:semiHidden/>
    <w:rsid w:val="00F43AF3"/>
    <w:rPr>
      <w:kern w:val="2"/>
      <w:sz w:val="21"/>
      <w:szCs w:val="22"/>
    </w:rPr>
  </w:style>
  <w:style w:type="paragraph" w:styleId="ac">
    <w:name w:val="List Paragraph"/>
    <w:basedOn w:val="a"/>
    <w:uiPriority w:val="99"/>
    <w:rsid w:val="001A446D"/>
    <w:pPr>
      <w:ind w:firstLineChars="200" w:firstLine="420"/>
    </w:pPr>
  </w:style>
  <w:style w:type="character" w:styleId="ad">
    <w:name w:val="line number"/>
    <w:basedOn w:val="a0"/>
    <w:uiPriority w:val="99"/>
    <w:semiHidden/>
    <w:unhideWhenUsed/>
    <w:rsid w:val="00AA5E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1897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8/08/relationships/commentsExtensible" Target="commentsExtensi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625D50-E5DA-4198-8A38-27BB2AECB2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5</TotalTime>
  <Pages>4</Pages>
  <Words>688</Words>
  <Characters>3928</Characters>
  <Application>Microsoft Office Word</Application>
  <DocSecurity>0</DocSecurity>
  <Lines>32</Lines>
  <Paragraphs>9</Paragraphs>
  <ScaleCrop>false</ScaleCrop>
  <Company>MicroSoft</Company>
  <LinksUpToDate>false</LinksUpToDate>
  <CharactersWithSpaces>46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个人版用户</dc:creator>
  <cp:lastModifiedBy>MicroSoft</cp:lastModifiedBy>
  <cp:revision>74</cp:revision>
  <dcterms:created xsi:type="dcterms:W3CDTF">2023-10-30T05:10:00Z</dcterms:created>
  <dcterms:modified xsi:type="dcterms:W3CDTF">2023-10-31T1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20A291E3EAA240F98ED45161E6F4B9EA</vt:lpwstr>
  </property>
</Properties>
</file>